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336101" w14:textId="77777777" w:rsidR="0077086C" w:rsidRDefault="0077086C"/>
    <w:tbl>
      <w:tblPr>
        <w:tblStyle w:val="TableGrid"/>
        <w:tblpPr w:leftFromText="180" w:rightFromText="180" w:vertAnchor="page" w:horzAnchor="margin" w:tblpXSpec="center" w:tblpY="3548"/>
        <w:tblW w:w="137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8"/>
        <w:gridCol w:w="1284"/>
        <w:gridCol w:w="2496"/>
        <w:gridCol w:w="1994"/>
        <w:gridCol w:w="1599"/>
        <w:gridCol w:w="4504"/>
      </w:tblGrid>
      <w:tr w:rsidR="008970DD" w:rsidRPr="00C13384" w14:paraId="335D2A17" w14:textId="77777777" w:rsidTr="00002F0C">
        <w:trPr>
          <w:trHeight w:val="507"/>
        </w:trPr>
        <w:tc>
          <w:tcPr>
            <w:tcW w:w="13765" w:type="dxa"/>
            <w:gridSpan w:val="6"/>
            <w:tcBorders>
              <w:bottom w:val="single" w:sz="4" w:space="0" w:color="auto"/>
            </w:tcBorders>
            <w:vAlign w:val="center"/>
          </w:tcPr>
          <w:p w14:paraId="231D3A95" w14:textId="77777777" w:rsidR="008970DD" w:rsidRPr="00C13384" w:rsidRDefault="008970DD" w:rsidP="00002F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6674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able S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  <w:r w:rsidRPr="00C13384">
              <w:rPr>
                <w:rFonts w:asciiTheme="majorBidi" w:hAnsiTheme="majorBidi" w:cstheme="majorBidi"/>
                <w:sz w:val="20"/>
                <w:szCs w:val="20"/>
              </w:rPr>
              <w:t>: List of Primers and PCR Conditions used in this study</w:t>
            </w:r>
          </w:p>
        </w:tc>
      </w:tr>
      <w:tr w:rsidR="008970DD" w:rsidRPr="00C13384" w14:paraId="6D72B733" w14:textId="77777777" w:rsidTr="00002F0C">
        <w:trPr>
          <w:trHeight w:val="507"/>
        </w:trPr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248488" w14:textId="77777777" w:rsidR="008970DD" w:rsidRPr="00C6674D" w:rsidRDefault="008970DD" w:rsidP="00002F0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6674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arget gene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FD1685" w14:textId="77777777" w:rsidR="008970DD" w:rsidRPr="00C6674D" w:rsidRDefault="008970DD" w:rsidP="00002F0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6674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imers</w:t>
            </w:r>
          </w:p>
        </w:tc>
        <w:tc>
          <w:tcPr>
            <w:tcW w:w="24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55C03C" w14:textId="77777777" w:rsidR="008970DD" w:rsidRPr="00C6674D" w:rsidRDefault="008970DD" w:rsidP="00002F0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quences</w:t>
            </w:r>
          </w:p>
        </w:tc>
        <w:tc>
          <w:tcPr>
            <w:tcW w:w="19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BCA86C" w14:textId="77777777" w:rsidR="008970DD" w:rsidRPr="00C6674D" w:rsidRDefault="008970DD" w:rsidP="00002F0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6674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CR Condition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95FCEB" w14:textId="77777777" w:rsidR="008970DD" w:rsidRPr="00C6674D" w:rsidRDefault="008970DD" w:rsidP="00002F0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6674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xpected Product Size</w:t>
            </w:r>
          </w:p>
        </w:tc>
        <w:tc>
          <w:tcPr>
            <w:tcW w:w="45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149A5C" w14:textId="77777777" w:rsidR="008970DD" w:rsidRPr="00C6674D" w:rsidRDefault="008970DD" w:rsidP="00002F0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6674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ference</w:t>
            </w:r>
          </w:p>
        </w:tc>
      </w:tr>
      <w:tr w:rsidR="008970DD" w:rsidRPr="00C13384" w14:paraId="6A470FBA" w14:textId="77777777" w:rsidTr="00002F0C">
        <w:trPr>
          <w:trHeight w:val="507"/>
        </w:trPr>
        <w:tc>
          <w:tcPr>
            <w:tcW w:w="188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EB226D" w14:textId="77777777" w:rsidR="008970DD" w:rsidRDefault="008970DD" w:rsidP="00002F0C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3384">
              <w:rPr>
                <w:rFonts w:asciiTheme="majorBidi" w:hAnsiTheme="majorBidi" w:cstheme="majorBidi"/>
                <w:sz w:val="20"/>
                <w:szCs w:val="20"/>
              </w:rPr>
              <w:t xml:space="preserve">Barcode region </w:t>
            </w:r>
          </w:p>
          <w:p w14:paraId="2B949607" w14:textId="77777777" w:rsidR="008970DD" w:rsidRPr="00C13384" w:rsidRDefault="008970DD" w:rsidP="00002F0C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3384">
              <w:rPr>
                <w:rFonts w:asciiTheme="majorBidi" w:hAnsiTheme="majorBidi" w:cstheme="majorBidi"/>
                <w:sz w:val="20"/>
                <w:szCs w:val="20"/>
              </w:rPr>
              <w:t xml:space="preserve">(SSU rRNA gene) </w:t>
            </w:r>
            <w:r w:rsidRPr="00C1338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Blastocystis 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7E4C49A1" w14:textId="77777777" w:rsidR="008970DD" w:rsidRPr="00C13384" w:rsidRDefault="008970DD" w:rsidP="00002F0C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6674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D5</w:t>
            </w:r>
          </w:p>
        </w:tc>
        <w:tc>
          <w:tcPr>
            <w:tcW w:w="2496" w:type="dxa"/>
            <w:tcBorders>
              <w:top w:val="single" w:sz="4" w:space="0" w:color="auto"/>
            </w:tcBorders>
            <w:vAlign w:val="center"/>
          </w:tcPr>
          <w:p w14:paraId="4FB1A371" w14:textId="77777777" w:rsidR="008970DD" w:rsidRPr="00C13384" w:rsidRDefault="008970DD" w:rsidP="00002F0C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3384">
              <w:rPr>
                <w:rFonts w:asciiTheme="majorBidi" w:hAnsiTheme="majorBidi" w:cstheme="majorBidi"/>
                <w:sz w:val="20"/>
                <w:szCs w:val="20"/>
              </w:rPr>
              <w:t>5′-ATC TGG TTG ATC CTG CCA GT-3′</w:t>
            </w:r>
          </w:p>
        </w:tc>
        <w:tc>
          <w:tcPr>
            <w:tcW w:w="199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D80CED" w14:textId="77777777" w:rsidR="008970DD" w:rsidRPr="00C13384" w:rsidRDefault="008970DD" w:rsidP="00002F0C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3384">
              <w:rPr>
                <w:rFonts w:asciiTheme="majorBidi" w:hAnsiTheme="majorBidi" w:cstheme="majorBidi"/>
                <w:sz w:val="20"/>
                <w:szCs w:val="20"/>
              </w:rPr>
              <w:t>94°C for 5 min.,</w:t>
            </w:r>
          </w:p>
          <w:p w14:paraId="3774C900" w14:textId="77777777" w:rsidR="008970DD" w:rsidRDefault="008970DD" w:rsidP="00002F0C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6674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35x </w:t>
            </w:r>
            <w:r w:rsidRPr="00C13384">
              <w:rPr>
                <w:rFonts w:asciiTheme="majorBidi" w:hAnsiTheme="majorBidi" w:cstheme="majorBidi"/>
                <w:sz w:val="20"/>
                <w:szCs w:val="20"/>
              </w:rPr>
              <w:t>(94°C for 30 sec</w:t>
            </w:r>
          </w:p>
          <w:p w14:paraId="164FC3DE" w14:textId="77777777" w:rsidR="008970DD" w:rsidRDefault="008970DD" w:rsidP="00002F0C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3384">
              <w:rPr>
                <w:rFonts w:asciiTheme="majorBidi" w:hAnsiTheme="majorBidi" w:cstheme="majorBidi"/>
                <w:sz w:val="20"/>
                <w:szCs w:val="20"/>
              </w:rPr>
              <w:t xml:space="preserve">55°C for 30 sec. </w:t>
            </w:r>
          </w:p>
          <w:p w14:paraId="0D19DE57" w14:textId="77777777" w:rsidR="008970DD" w:rsidRDefault="008970DD" w:rsidP="00002F0C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3384">
              <w:rPr>
                <w:rFonts w:asciiTheme="majorBidi" w:hAnsiTheme="majorBidi" w:cstheme="majorBidi"/>
                <w:sz w:val="20"/>
                <w:szCs w:val="20"/>
              </w:rPr>
              <w:t>72°C for 1 min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Pr="00C1338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14:paraId="3473560B" w14:textId="77777777" w:rsidR="008970DD" w:rsidRPr="00C13384" w:rsidRDefault="008970DD" w:rsidP="00002F0C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3384">
              <w:rPr>
                <w:rFonts w:asciiTheme="majorBidi" w:hAnsiTheme="majorBidi" w:cstheme="majorBidi"/>
                <w:sz w:val="20"/>
                <w:szCs w:val="20"/>
              </w:rPr>
              <w:t>72°C for 7 min.</w:t>
            </w:r>
          </w:p>
        </w:tc>
        <w:tc>
          <w:tcPr>
            <w:tcW w:w="159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B8C4CE" w14:textId="77777777" w:rsidR="008970DD" w:rsidRPr="00C13384" w:rsidRDefault="008970DD" w:rsidP="00002F0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13384">
              <w:rPr>
                <w:rFonts w:asciiTheme="majorBidi" w:hAnsiTheme="majorBidi" w:cstheme="majorBidi"/>
                <w:sz w:val="20"/>
                <w:szCs w:val="20"/>
              </w:rPr>
              <w:t>~600bp</w:t>
            </w:r>
          </w:p>
        </w:tc>
        <w:tc>
          <w:tcPr>
            <w:tcW w:w="450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62E064" w14:textId="77777777" w:rsidR="008970DD" w:rsidRPr="00C13384" w:rsidRDefault="008970DD" w:rsidP="00002F0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21B2B">
              <w:rPr>
                <w:rStyle w:val="Hyperlink"/>
                <w:rFonts w:asciiTheme="majorBidi" w:hAnsiTheme="majorBidi" w:cstheme="majorBidi"/>
                <w:sz w:val="18"/>
                <w:szCs w:val="18"/>
              </w:rPr>
              <w:t>https://doi.org/10.1128/AEM.00520-15</w:t>
            </w:r>
          </w:p>
        </w:tc>
      </w:tr>
      <w:tr w:rsidR="008970DD" w:rsidRPr="00C13384" w14:paraId="19955E62" w14:textId="77777777" w:rsidTr="00002F0C">
        <w:trPr>
          <w:trHeight w:val="507"/>
        </w:trPr>
        <w:tc>
          <w:tcPr>
            <w:tcW w:w="1888" w:type="dxa"/>
            <w:vMerge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33343A3" w14:textId="77777777" w:rsidR="008970DD" w:rsidRPr="00C13384" w:rsidRDefault="008970DD" w:rsidP="00002F0C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20B6A1BA" w14:textId="77777777" w:rsidR="008970DD" w:rsidRPr="00C13384" w:rsidRDefault="008970DD" w:rsidP="00002F0C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6674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hRDr</w:t>
            </w:r>
            <w:proofErr w:type="spellEnd"/>
          </w:p>
        </w:tc>
        <w:tc>
          <w:tcPr>
            <w:tcW w:w="2496" w:type="dxa"/>
            <w:tcBorders>
              <w:bottom w:val="single" w:sz="4" w:space="0" w:color="auto"/>
            </w:tcBorders>
            <w:vAlign w:val="center"/>
          </w:tcPr>
          <w:p w14:paraId="19672A6C" w14:textId="77777777" w:rsidR="008970DD" w:rsidRPr="00C13384" w:rsidRDefault="008970DD" w:rsidP="00002F0C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3384">
              <w:rPr>
                <w:rFonts w:asciiTheme="majorBidi" w:hAnsiTheme="majorBidi" w:cstheme="majorBidi"/>
                <w:sz w:val="20"/>
                <w:szCs w:val="20"/>
              </w:rPr>
              <w:t xml:space="preserve">5′-GAG CTT TTT AAC TGC AAC </w:t>
            </w:r>
            <w:proofErr w:type="spellStart"/>
            <w:r w:rsidRPr="00C13384">
              <w:rPr>
                <w:rFonts w:asciiTheme="majorBidi" w:hAnsiTheme="majorBidi" w:cstheme="majorBidi"/>
                <w:sz w:val="20"/>
                <w:szCs w:val="20"/>
              </w:rPr>
              <w:t>AAC</w:t>
            </w:r>
            <w:proofErr w:type="spellEnd"/>
            <w:r w:rsidRPr="00C13384">
              <w:rPr>
                <w:rFonts w:asciiTheme="majorBidi" w:hAnsiTheme="majorBidi" w:cstheme="majorBidi"/>
                <w:sz w:val="20"/>
                <w:szCs w:val="20"/>
              </w:rPr>
              <w:t xml:space="preserve"> G-3′</w:t>
            </w:r>
          </w:p>
        </w:tc>
        <w:tc>
          <w:tcPr>
            <w:tcW w:w="1994" w:type="dxa"/>
            <w:vMerge/>
            <w:tcBorders>
              <w:bottom w:val="single" w:sz="4" w:space="0" w:color="auto"/>
            </w:tcBorders>
            <w:vAlign w:val="center"/>
          </w:tcPr>
          <w:p w14:paraId="25D34083" w14:textId="77777777" w:rsidR="008970DD" w:rsidRPr="00C13384" w:rsidRDefault="008970DD" w:rsidP="00002F0C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9" w:type="dxa"/>
            <w:vMerge/>
            <w:tcBorders>
              <w:bottom w:val="single" w:sz="4" w:space="0" w:color="auto"/>
            </w:tcBorders>
            <w:vAlign w:val="center"/>
          </w:tcPr>
          <w:p w14:paraId="345E9BCF" w14:textId="77777777" w:rsidR="008970DD" w:rsidRPr="00C13384" w:rsidRDefault="008970DD" w:rsidP="00002F0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4" w:type="dxa"/>
            <w:vMerge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C8C3336" w14:textId="77777777" w:rsidR="008970DD" w:rsidRPr="00C13384" w:rsidRDefault="008970DD" w:rsidP="00002F0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970DD" w:rsidRPr="00C13384" w14:paraId="6F79E54A" w14:textId="77777777" w:rsidTr="00002F0C">
        <w:trPr>
          <w:trHeight w:val="507"/>
        </w:trPr>
        <w:tc>
          <w:tcPr>
            <w:tcW w:w="188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529F2F" w14:textId="77777777" w:rsidR="008970DD" w:rsidRDefault="008970DD" w:rsidP="00002F0C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3384">
              <w:rPr>
                <w:rFonts w:asciiTheme="majorBidi" w:hAnsiTheme="majorBidi" w:cstheme="majorBidi"/>
                <w:sz w:val="20"/>
                <w:szCs w:val="20"/>
              </w:rPr>
              <w:t xml:space="preserve">Barcode region </w:t>
            </w:r>
          </w:p>
          <w:p w14:paraId="06B18FCA" w14:textId="77777777" w:rsidR="008970DD" w:rsidRDefault="008970DD" w:rsidP="00002F0C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3384">
              <w:rPr>
                <w:rFonts w:asciiTheme="majorBidi" w:hAnsiTheme="majorBidi" w:cstheme="majorBidi"/>
                <w:sz w:val="20"/>
                <w:szCs w:val="20"/>
              </w:rPr>
              <w:t xml:space="preserve">(ITS regions) </w:t>
            </w:r>
          </w:p>
          <w:p w14:paraId="64E5F752" w14:textId="77777777" w:rsidR="008970DD" w:rsidRPr="00C13384" w:rsidRDefault="008970DD" w:rsidP="00002F0C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3384">
              <w:rPr>
                <w:rFonts w:asciiTheme="majorBidi" w:hAnsiTheme="majorBidi" w:cstheme="majorBidi"/>
                <w:sz w:val="20"/>
                <w:szCs w:val="20"/>
              </w:rPr>
              <w:t>Gut fungi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654DF4CE" w14:textId="77777777" w:rsidR="008970DD" w:rsidRPr="00C13384" w:rsidRDefault="008970DD" w:rsidP="00002F0C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6674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TS1F</w:t>
            </w:r>
          </w:p>
        </w:tc>
        <w:tc>
          <w:tcPr>
            <w:tcW w:w="2496" w:type="dxa"/>
            <w:tcBorders>
              <w:top w:val="single" w:sz="4" w:space="0" w:color="auto"/>
            </w:tcBorders>
            <w:vAlign w:val="center"/>
          </w:tcPr>
          <w:p w14:paraId="7AB571E0" w14:textId="77777777" w:rsidR="008970DD" w:rsidRPr="00C13384" w:rsidRDefault="008970DD" w:rsidP="00002F0C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3384">
              <w:rPr>
                <w:rFonts w:asciiTheme="majorBidi" w:hAnsiTheme="majorBidi" w:cstheme="majorBidi"/>
                <w:sz w:val="20"/>
                <w:szCs w:val="20"/>
              </w:rPr>
              <w:t>5′-CTT GGT CAT TTA GAG GAA GTA A-3′</w:t>
            </w:r>
          </w:p>
        </w:tc>
        <w:tc>
          <w:tcPr>
            <w:tcW w:w="1994" w:type="dxa"/>
            <w:vMerge w:val="restart"/>
            <w:tcBorders>
              <w:top w:val="single" w:sz="4" w:space="0" w:color="auto"/>
            </w:tcBorders>
            <w:vAlign w:val="center"/>
          </w:tcPr>
          <w:p w14:paraId="1DDEA5EC" w14:textId="77777777" w:rsidR="008970DD" w:rsidRDefault="008970DD" w:rsidP="00002F0C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3384">
              <w:rPr>
                <w:rFonts w:asciiTheme="majorBidi" w:hAnsiTheme="majorBidi" w:cstheme="majorBidi"/>
                <w:sz w:val="20"/>
                <w:szCs w:val="20"/>
              </w:rPr>
              <w:t xml:space="preserve">95° for 5 min., </w:t>
            </w:r>
          </w:p>
          <w:p w14:paraId="019018D8" w14:textId="77777777" w:rsidR="008970DD" w:rsidRDefault="008970DD" w:rsidP="00002F0C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6674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5x</w:t>
            </w:r>
            <w:r w:rsidRPr="00C13384">
              <w:rPr>
                <w:rFonts w:asciiTheme="majorBidi" w:hAnsiTheme="majorBidi" w:cstheme="majorBidi"/>
                <w:sz w:val="20"/>
                <w:szCs w:val="20"/>
              </w:rPr>
              <w:t xml:space="preserve"> (94°C for 30 sec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  <w:p w14:paraId="1015BC3C" w14:textId="77777777" w:rsidR="008970DD" w:rsidRDefault="008970DD" w:rsidP="00002F0C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3384">
              <w:rPr>
                <w:rFonts w:asciiTheme="majorBidi" w:hAnsiTheme="majorBidi" w:cstheme="majorBidi"/>
                <w:sz w:val="20"/>
                <w:szCs w:val="20"/>
              </w:rPr>
              <w:t xml:space="preserve">56°C for 30 sec. </w:t>
            </w:r>
          </w:p>
          <w:p w14:paraId="2CE31241" w14:textId="77777777" w:rsidR="008970DD" w:rsidRDefault="008970DD" w:rsidP="00002F0C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3384">
              <w:rPr>
                <w:rFonts w:asciiTheme="majorBidi" w:hAnsiTheme="majorBidi" w:cstheme="majorBidi"/>
                <w:sz w:val="20"/>
                <w:szCs w:val="20"/>
              </w:rPr>
              <w:t>72°C for 1 min.)</w:t>
            </w:r>
          </w:p>
          <w:p w14:paraId="1E401F65" w14:textId="77777777" w:rsidR="008970DD" w:rsidRPr="00C13384" w:rsidRDefault="008970DD" w:rsidP="00002F0C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3384">
              <w:rPr>
                <w:rFonts w:asciiTheme="majorBidi" w:hAnsiTheme="majorBidi" w:cstheme="majorBidi"/>
                <w:sz w:val="20"/>
                <w:szCs w:val="20"/>
              </w:rPr>
              <w:t>72°C for 8 min.</w:t>
            </w:r>
          </w:p>
        </w:tc>
        <w:tc>
          <w:tcPr>
            <w:tcW w:w="1599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D01245F" w14:textId="77777777" w:rsidR="008970DD" w:rsidRPr="00C13384" w:rsidRDefault="008970DD" w:rsidP="00002F0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13384">
              <w:rPr>
                <w:rFonts w:asciiTheme="majorBidi" w:hAnsiTheme="majorBidi" w:cstheme="majorBidi"/>
                <w:sz w:val="20"/>
                <w:szCs w:val="20"/>
              </w:rPr>
              <w:t>~450-800 bp</w:t>
            </w:r>
          </w:p>
        </w:tc>
        <w:tc>
          <w:tcPr>
            <w:tcW w:w="4504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FDD14F5" w14:textId="77777777" w:rsidR="008970DD" w:rsidRPr="00C13384" w:rsidRDefault="00DD0551" w:rsidP="00002F0C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hyperlink r:id="rId4" w:history="1">
              <w:r w:rsidR="008970DD" w:rsidRPr="00891EEC">
                <w:rPr>
                  <w:rStyle w:val="Hyperlink"/>
                  <w:rFonts w:ascii="Times New Roman" w:hAnsi="Times New Roman" w:cs="Times New Roman"/>
                  <w:sz w:val="18"/>
                </w:rPr>
                <w:t>https://doi.org/10.1021/acs.jnatprod.6b01085</w:t>
              </w:r>
            </w:hyperlink>
          </w:p>
        </w:tc>
      </w:tr>
      <w:tr w:rsidR="008970DD" w:rsidRPr="00C13384" w14:paraId="75186FD2" w14:textId="77777777" w:rsidTr="00002F0C">
        <w:trPr>
          <w:trHeight w:val="507"/>
        </w:trPr>
        <w:tc>
          <w:tcPr>
            <w:tcW w:w="1888" w:type="dxa"/>
            <w:vMerge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25E27CB" w14:textId="77777777" w:rsidR="008970DD" w:rsidRPr="00C13384" w:rsidRDefault="008970DD" w:rsidP="00002F0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61295D67" w14:textId="77777777" w:rsidR="008970DD" w:rsidRPr="00C13384" w:rsidRDefault="008970DD" w:rsidP="00002F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6674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TS4</w:t>
            </w:r>
          </w:p>
        </w:tc>
        <w:tc>
          <w:tcPr>
            <w:tcW w:w="2496" w:type="dxa"/>
            <w:tcBorders>
              <w:bottom w:val="single" w:sz="4" w:space="0" w:color="auto"/>
            </w:tcBorders>
            <w:vAlign w:val="center"/>
          </w:tcPr>
          <w:p w14:paraId="0AF11D46" w14:textId="77777777" w:rsidR="008970DD" w:rsidRPr="00C13384" w:rsidRDefault="008970DD" w:rsidP="00002F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3384">
              <w:rPr>
                <w:rFonts w:asciiTheme="majorBidi" w:hAnsiTheme="majorBidi" w:cstheme="majorBidi"/>
                <w:sz w:val="20"/>
                <w:szCs w:val="20"/>
              </w:rPr>
              <w:t>5′-TCC TCC GCT TAT TGA TAT GC-3′</w:t>
            </w:r>
          </w:p>
        </w:tc>
        <w:tc>
          <w:tcPr>
            <w:tcW w:w="1994" w:type="dxa"/>
            <w:vMerge/>
            <w:tcBorders>
              <w:bottom w:val="single" w:sz="4" w:space="0" w:color="auto"/>
            </w:tcBorders>
            <w:vAlign w:val="center"/>
          </w:tcPr>
          <w:p w14:paraId="5EFCCCA3" w14:textId="77777777" w:rsidR="008970DD" w:rsidRPr="00C13384" w:rsidRDefault="008970DD" w:rsidP="00002F0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9" w:type="dxa"/>
            <w:vMerge/>
            <w:tcBorders>
              <w:bottom w:val="single" w:sz="4" w:space="0" w:color="auto"/>
            </w:tcBorders>
            <w:vAlign w:val="center"/>
          </w:tcPr>
          <w:p w14:paraId="23436AA0" w14:textId="77777777" w:rsidR="008970DD" w:rsidRPr="00C13384" w:rsidRDefault="008970DD" w:rsidP="00002F0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04" w:type="dxa"/>
            <w:vMerge/>
            <w:tcBorders>
              <w:bottom w:val="single" w:sz="4" w:space="0" w:color="auto"/>
            </w:tcBorders>
            <w:vAlign w:val="center"/>
          </w:tcPr>
          <w:p w14:paraId="6C5E34B2" w14:textId="77777777" w:rsidR="008970DD" w:rsidRPr="00C13384" w:rsidRDefault="008970DD" w:rsidP="00002F0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4586BF81" w14:textId="77777777" w:rsidR="008970DD" w:rsidRDefault="008970DD"/>
    <w:p w14:paraId="5D6D8736" w14:textId="77777777" w:rsidR="008970DD" w:rsidRDefault="008970DD"/>
    <w:p w14:paraId="4DE90A2B" w14:textId="77777777" w:rsidR="008970DD" w:rsidRDefault="008970DD"/>
    <w:p w14:paraId="0037EE83" w14:textId="77777777" w:rsidR="008970DD" w:rsidRDefault="008970DD"/>
    <w:p w14:paraId="7CC5D7BA" w14:textId="77777777" w:rsidR="008970DD" w:rsidRDefault="008970DD"/>
    <w:p w14:paraId="4CF1E6FE" w14:textId="77777777" w:rsidR="008970DD" w:rsidRDefault="008970DD"/>
    <w:p w14:paraId="77378034" w14:textId="77777777" w:rsidR="008970DD" w:rsidRDefault="008970DD"/>
    <w:p w14:paraId="273E343E" w14:textId="77777777" w:rsidR="008970DD" w:rsidRDefault="008970DD"/>
    <w:p w14:paraId="1866F0FD" w14:textId="77777777" w:rsidR="008970DD" w:rsidRDefault="008970DD"/>
    <w:p w14:paraId="4037D1CF" w14:textId="77777777" w:rsidR="008970DD" w:rsidRDefault="008970DD"/>
    <w:p w14:paraId="3878B902" w14:textId="77777777" w:rsidR="008970DD" w:rsidRDefault="008970DD">
      <w:pPr>
        <w:sectPr w:rsidR="008970DD" w:rsidSect="008970DD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W w:w="7772" w:type="dxa"/>
        <w:jc w:val="center"/>
        <w:tblLook w:val="04A0" w:firstRow="1" w:lastRow="0" w:firstColumn="1" w:lastColumn="0" w:noHBand="0" w:noVBand="1"/>
      </w:tblPr>
      <w:tblGrid>
        <w:gridCol w:w="1772"/>
        <w:gridCol w:w="2861"/>
        <w:gridCol w:w="1636"/>
        <w:gridCol w:w="1503"/>
      </w:tblGrid>
      <w:tr w:rsidR="008970DD" w:rsidRPr="009D2C46" w14:paraId="5EE9127F" w14:textId="77777777" w:rsidTr="008970DD">
        <w:trPr>
          <w:trHeight w:val="270"/>
          <w:jc w:val="center"/>
        </w:trPr>
        <w:tc>
          <w:tcPr>
            <w:tcW w:w="7772" w:type="dxa"/>
            <w:gridSpan w:val="4"/>
            <w:tcBorders>
              <w:bottom w:val="single" w:sz="4" w:space="0" w:color="auto"/>
            </w:tcBorders>
          </w:tcPr>
          <w:p w14:paraId="0A5E4E28" w14:textId="77777777" w:rsidR="008970DD" w:rsidRPr="009D2C46" w:rsidRDefault="008970DD" w:rsidP="00002F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lastRenderedPageBreak/>
              <w:t>Table S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</w:t>
            </w: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: Characteristics of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he study population</w:t>
            </w:r>
          </w:p>
        </w:tc>
      </w:tr>
      <w:tr w:rsidR="008970DD" w:rsidRPr="009D2C46" w14:paraId="30026DFE" w14:textId="77777777" w:rsidTr="008970DD">
        <w:trPr>
          <w:trHeight w:val="270"/>
          <w:jc w:val="center"/>
        </w:trPr>
        <w:tc>
          <w:tcPr>
            <w:tcW w:w="463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77744B" w14:textId="77777777" w:rsidR="008970DD" w:rsidRPr="009D2C46" w:rsidRDefault="008970DD" w:rsidP="00002F0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53923" w14:textId="77777777" w:rsidR="008970DD" w:rsidRPr="009D2C46" w:rsidRDefault="008970DD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(n)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DD007" w14:textId="77777777" w:rsidR="008970DD" w:rsidRPr="009D2C46" w:rsidRDefault="008970DD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(%)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8970DD" w:rsidRPr="009D2C46" w14:paraId="6C1904CD" w14:textId="77777777" w:rsidTr="008970DD">
        <w:trPr>
          <w:trHeight w:val="270"/>
          <w:jc w:val="center"/>
        </w:trPr>
        <w:tc>
          <w:tcPr>
            <w:tcW w:w="1772" w:type="dxa"/>
            <w:tcBorders>
              <w:top w:val="single" w:sz="4" w:space="0" w:color="auto"/>
            </w:tcBorders>
          </w:tcPr>
          <w:p w14:paraId="68426DC1" w14:textId="77777777" w:rsidR="008970DD" w:rsidRPr="009D2C46" w:rsidRDefault="008970DD" w:rsidP="00002F0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5999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98610" w14:textId="77777777" w:rsidR="008970DD" w:rsidRPr="009D2C46" w:rsidRDefault="008970DD" w:rsidP="00002F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8970DD" w:rsidRPr="009D2C46" w14:paraId="1433AEE8" w14:textId="77777777" w:rsidTr="008970DD">
        <w:trPr>
          <w:trHeight w:val="270"/>
          <w:jc w:val="center"/>
        </w:trPr>
        <w:tc>
          <w:tcPr>
            <w:tcW w:w="1772" w:type="dxa"/>
          </w:tcPr>
          <w:p w14:paraId="16DA2962" w14:textId="77777777" w:rsidR="008970DD" w:rsidRPr="009D2C46" w:rsidRDefault="008970DD" w:rsidP="00002F0C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4A724049" w14:textId="77777777" w:rsidR="008970DD" w:rsidRPr="009D2C46" w:rsidRDefault="008970DD" w:rsidP="00002F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1C190664" w14:textId="77777777" w:rsidR="008970DD" w:rsidRPr="009D2C46" w:rsidRDefault="008970DD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0716E3F4" w14:textId="77777777" w:rsidR="008970DD" w:rsidRPr="009D2C46" w:rsidRDefault="008970DD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.3</w:t>
            </w:r>
          </w:p>
        </w:tc>
      </w:tr>
      <w:tr w:rsidR="008970DD" w:rsidRPr="009D2C46" w14:paraId="41F19E07" w14:textId="77777777" w:rsidTr="008970DD">
        <w:trPr>
          <w:trHeight w:val="270"/>
          <w:jc w:val="center"/>
        </w:trPr>
        <w:tc>
          <w:tcPr>
            <w:tcW w:w="1772" w:type="dxa"/>
          </w:tcPr>
          <w:p w14:paraId="1DC9B4A7" w14:textId="77777777" w:rsidR="008970DD" w:rsidRPr="009D2C46" w:rsidRDefault="008970DD" w:rsidP="00002F0C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5E243140" w14:textId="77777777" w:rsidR="008970DD" w:rsidRPr="009D2C46" w:rsidRDefault="008970DD" w:rsidP="00002F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2D824223" w14:textId="77777777" w:rsidR="008970DD" w:rsidRPr="009D2C46" w:rsidRDefault="008970DD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7930030A" w14:textId="77777777" w:rsidR="008970DD" w:rsidRPr="009D2C46" w:rsidRDefault="008970DD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7.7</w:t>
            </w:r>
          </w:p>
        </w:tc>
      </w:tr>
      <w:tr w:rsidR="008970DD" w:rsidRPr="009D2C46" w14:paraId="0AF48E46" w14:textId="77777777" w:rsidTr="008970DD">
        <w:trPr>
          <w:trHeight w:val="270"/>
          <w:jc w:val="center"/>
        </w:trPr>
        <w:tc>
          <w:tcPr>
            <w:tcW w:w="7772" w:type="dxa"/>
            <w:gridSpan w:val="4"/>
          </w:tcPr>
          <w:p w14:paraId="6D485512" w14:textId="77777777" w:rsidR="008970DD" w:rsidRPr="009D2C46" w:rsidRDefault="008970DD" w:rsidP="00002F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ge mean, median (</w:t>
            </w:r>
            <w:proofErr w:type="gramStart"/>
            <w:r w:rsidRPr="009D2C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range)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  </w:t>
            </w:r>
            <w:proofErr w:type="gramEnd"/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                                                           </w:t>
            </w: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.3, 48, (22-87) </w:t>
            </w:r>
          </w:p>
        </w:tc>
      </w:tr>
      <w:tr w:rsidR="008970DD" w:rsidRPr="009D2C46" w14:paraId="2F87BE58" w14:textId="77777777" w:rsidTr="008970DD">
        <w:trPr>
          <w:trHeight w:val="270"/>
          <w:jc w:val="center"/>
        </w:trPr>
        <w:tc>
          <w:tcPr>
            <w:tcW w:w="1772" w:type="dxa"/>
          </w:tcPr>
          <w:p w14:paraId="6302DB49" w14:textId="77777777" w:rsidR="008970DD" w:rsidRPr="009D2C46" w:rsidRDefault="008970DD" w:rsidP="00002F0C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7FA360C6" w14:textId="77777777" w:rsidR="008970DD" w:rsidRPr="009D2C46" w:rsidRDefault="008970DD" w:rsidP="00002F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outh (18-24 y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s.</w:t>
            </w: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39C4834B" w14:textId="77777777" w:rsidR="008970DD" w:rsidRPr="009D2C46" w:rsidRDefault="008970DD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42ED955C" w14:textId="77777777" w:rsidR="008970DD" w:rsidRPr="009D2C46" w:rsidRDefault="008970DD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8</w:t>
            </w:r>
          </w:p>
        </w:tc>
      </w:tr>
      <w:tr w:rsidR="008970DD" w:rsidRPr="009D2C46" w14:paraId="2329356D" w14:textId="77777777" w:rsidTr="008970DD">
        <w:trPr>
          <w:trHeight w:val="270"/>
          <w:jc w:val="center"/>
        </w:trPr>
        <w:tc>
          <w:tcPr>
            <w:tcW w:w="1772" w:type="dxa"/>
          </w:tcPr>
          <w:p w14:paraId="059DFA3B" w14:textId="77777777" w:rsidR="008970DD" w:rsidRPr="009D2C46" w:rsidRDefault="008970DD" w:rsidP="00002F0C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18956F1F" w14:textId="77777777" w:rsidR="008970DD" w:rsidRPr="009D2C46" w:rsidRDefault="008970DD" w:rsidP="00002F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dults (25-59 y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s.</w:t>
            </w: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37D4A8E4" w14:textId="77777777" w:rsidR="008970DD" w:rsidRPr="009D2C46" w:rsidRDefault="008970DD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7460083E" w14:textId="77777777" w:rsidR="008970DD" w:rsidRPr="009D2C46" w:rsidRDefault="008970DD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0.8</w:t>
            </w:r>
          </w:p>
        </w:tc>
      </w:tr>
      <w:tr w:rsidR="008970DD" w:rsidRPr="009D2C46" w14:paraId="71BB96FB" w14:textId="77777777" w:rsidTr="008970DD">
        <w:trPr>
          <w:trHeight w:val="270"/>
          <w:jc w:val="center"/>
        </w:trPr>
        <w:tc>
          <w:tcPr>
            <w:tcW w:w="1772" w:type="dxa"/>
          </w:tcPr>
          <w:p w14:paraId="7EF356A8" w14:textId="77777777" w:rsidR="008970DD" w:rsidRPr="009D2C46" w:rsidRDefault="008970DD" w:rsidP="00002F0C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585076D9" w14:textId="77777777" w:rsidR="008970DD" w:rsidRPr="009D2C46" w:rsidRDefault="008970DD" w:rsidP="00002F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lderly (</w:t>
            </w: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u w:val="single"/>
              </w:rPr>
              <w:t>&gt;</w:t>
            </w: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 y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s.</w:t>
            </w: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21EC3A93" w14:textId="77777777" w:rsidR="008970DD" w:rsidRPr="009D2C46" w:rsidRDefault="008970DD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7E8FE7C6" w14:textId="77777777" w:rsidR="008970DD" w:rsidRPr="009D2C46" w:rsidRDefault="008970DD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.5</w:t>
            </w:r>
          </w:p>
        </w:tc>
      </w:tr>
      <w:tr w:rsidR="008970DD" w:rsidRPr="009D2C46" w14:paraId="2DA0689F" w14:textId="77777777" w:rsidTr="008970DD">
        <w:trPr>
          <w:trHeight w:val="270"/>
          <w:jc w:val="center"/>
        </w:trPr>
        <w:tc>
          <w:tcPr>
            <w:tcW w:w="1772" w:type="dxa"/>
          </w:tcPr>
          <w:p w14:paraId="449C055B" w14:textId="77777777" w:rsidR="008970DD" w:rsidRPr="009D2C46" w:rsidRDefault="008970DD" w:rsidP="00002F0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ationality</w:t>
            </w:r>
          </w:p>
        </w:tc>
        <w:tc>
          <w:tcPr>
            <w:tcW w:w="5999" w:type="dxa"/>
            <w:gridSpan w:val="3"/>
            <w:shd w:val="clear" w:color="auto" w:fill="auto"/>
            <w:noWrap/>
            <w:vAlign w:val="center"/>
            <w:hideMark/>
          </w:tcPr>
          <w:p w14:paraId="30865CBC" w14:textId="77777777" w:rsidR="008970DD" w:rsidRPr="009D2C46" w:rsidRDefault="008970DD" w:rsidP="00002F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8970DD" w:rsidRPr="009D2C46" w14:paraId="5752F612" w14:textId="77777777" w:rsidTr="008970DD">
        <w:trPr>
          <w:trHeight w:val="270"/>
          <w:jc w:val="center"/>
        </w:trPr>
        <w:tc>
          <w:tcPr>
            <w:tcW w:w="1772" w:type="dxa"/>
          </w:tcPr>
          <w:p w14:paraId="7DDA6ACF" w14:textId="77777777" w:rsidR="008970DD" w:rsidRPr="009D2C46" w:rsidRDefault="008970DD" w:rsidP="00002F0C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3F40793E" w14:textId="77777777" w:rsidR="008970DD" w:rsidRPr="009D2C46" w:rsidRDefault="008970DD" w:rsidP="00002F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mirati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277804AF" w14:textId="77777777" w:rsidR="008970DD" w:rsidRPr="009D2C46" w:rsidRDefault="008970DD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42587A27" w14:textId="77777777" w:rsidR="008970DD" w:rsidRPr="009D2C46" w:rsidRDefault="008970DD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.9</w:t>
            </w:r>
          </w:p>
        </w:tc>
      </w:tr>
      <w:tr w:rsidR="008970DD" w:rsidRPr="009D2C46" w14:paraId="4D378642" w14:textId="77777777" w:rsidTr="008970DD">
        <w:trPr>
          <w:trHeight w:val="270"/>
          <w:jc w:val="center"/>
        </w:trPr>
        <w:tc>
          <w:tcPr>
            <w:tcW w:w="1772" w:type="dxa"/>
          </w:tcPr>
          <w:p w14:paraId="24B6EA74" w14:textId="77777777" w:rsidR="008970DD" w:rsidRPr="009D2C46" w:rsidRDefault="008970DD" w:rsidP="00002F0C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184D3CC9" w14:textId="77777777" w:rsidR="008970DD" w:rsidRPr="009D2C46" w:rsidRDefault="008970DD" w:rsidP="00002F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yrian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662199EC" w14:textId="77777777" w:rsidR="008970DD" w:rsidRPr="009D2C46" w:rsidRDefault="008970DD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321AE7B3" w14:textId="77777777" w:rsidR="008970DD" w:rsidRPr="009D2C46" w:rsidRDefault="008970DD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7</w:t>
            </w:r>
          </w:p>
        </w:tc>
      </w:tr>
      <w:tr w:rsidR="008970DD" w:rsidRPr="009D2C46" w14:paraId="4E620A62" w14:textId="77777777" w:rsidTr="008970DD">
        <w:trPr>
          <w:trHeight w:val="270"/>
          <w:jc w:val="center"/>
        </w:trPr>
        <w:tc>
          <w:tcPr>
            <w:tcW w:w="1772" w:type="dxa"/>
          </w:tcPr>
          <w:p w14:paraId="66266FB6" w14:textId="77777777" w:rsidR="008970DD" w:rsidRPr="009D2C46" w:rsidRDefault="008970DD" w:rsidP="00002F0C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6B987BDF" w14:textId="77777777" w:rsidR="008970DD" w:rsidRPr="009D2C46" w:rsidRDefault="008970DD" w:rsidP="00002F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ritish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53D50349" w14:textId="77777777" w:rsidR="008970DD" w:rsidRPr="009D2C46" w:rsidRDefault="008970DD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2DEBE94D" w14:textId="77777777" w:rsidR="008970DD" w:rsidRPr="009D2C46" w:rsidRDefault="008970DD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8970DD" w:rsidRPr="009D2C46" w14:paraId="2A5D3A7A" w14:textId="77777777" w:rsidTr="008970DD">
        <w:trPr>
          <w:trHeight w:val="270"/>
          <w:jc w:val="center"/>
        </w:trPr>
        <w:tc>
          <w:tcPr>
            <w:tcW w:w="1772" w:type="dxa"/>
          </w:tcPr>
          <w:p w14:paraId="22354285" w14:textId="77777777" w:rsidR="008970DD" w:rsidRPr="009D2C46" w:rsidRDefault="008970DD" w:rsidP="00002F0C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7045B7E3" w14:textId="77777777" w:rsidR="008970DD" w:rsidRPr="009D2C46" w:rsidRDefault="008970DD" w:rsidP="00002F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3DAC7BEC" w14:textId="77777777" w:rsidR="008970DD" w:rsidRPr="009D2C46" w:rsidRDefault="008970DD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1D1ADB56" w14:textId="77777777" w:rsidR="008970DD" w:rsidRPr="009D2C46" w:rsidRDefault="008970DD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7</w:t>
            </w:r>
          </w:p>
        </w:tc>
      </w:tr>
      <w:tr w:rsidR="008970DD" w:rsidRPr="009D2C46" w14:paraId="2F04454E" w14:textId="77777777" w:rsidTr="008970DD">
        <w:trPr>
          <w:trHeight w:val="270"/>
          <w:jc w:val="center"/>
        </w:trPr>
        <w:tc>
          <w:tcPr>
            <w:tcW w:w="1772" w:type="dxa"/>
          </w:tcPr>
          <w:p w14:paraId="559911B1" w14:textId="77777777" w:rsidR="008970DD" w:rsidRPr="009D2C46" w:rsidRDefault="008970DD" w:rsidP="00002F0C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6C48960E" w14:textId="77777777" w:rsidR="008970DD" w:rsidRPr="009D2C46" w:rsidRDefault="008970DD" w:rsidP="00002F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gyptian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37B1805C" w14:textId="77777777" w:rsidR="008970DD" w:rsidRPr="009D2C46" w:rsidRDefault="008970DD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2F962B34" w14:textId="77777777" w:rsidR="008970DD" w:rsidRPr="009D2C46" w:rsidRDefault="008970DD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7</w:t>
            </w:r>
          </w:p>
        </w:tc>
      </w:tr>
      <w:tr w:rsidR="008970DD" w:rsidRPr="009D2C46" w14:paraId="7A897A28" w14:textId="77777777" w:rsidTr="008970DD">
        <w:trPr>
          <w:trHeight w:val="270"/>
          <w:jc w:val="center"/>
        </w:trPr>
        <w:tc>
          <w:tcPr>
            <w:tcW w:w="1772" w:type="dxa"/>
          </w:tcPr>
          <w:p w14:paraId="51E38BE4" w14:textId="77777777" w:rsidR="008970DD" w:rsidRPr="009D2C46" w:rsidRDefault="008970DD" w:rsidP="00002F0C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217A7967" w14:textId="77777777" w:rsidR="008970DD" w:rsidRPr="009D2C46" w:rsidRDefault="008970DD" w:rsidP="00002F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ebanese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72903A82" w14:textId="77777777" w:rsidR="008970DD" w:rsidRPr="009D2C46" w:rsidRDefault="008970DD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2221821E" w14:textId="77777777" w:rsidR="008970DD" w:rsidRPr="009D2C46" w:rsidRDefault="008970DD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8970DD" w:rsidRPr="009D2C46" w14:paraId="538A40D0" w14:textId="77777777" w:rsidTr="008970DD">
        <w:trPr>
          <w:trHeight w:val="270"/>
          <w:jc w:val="center"/>
        </w:trPr>
        <w:tc>
          <w:tcPr>
            <w:tcW w:w="1772" w:type="dxa"/>
          </w:tcPr>
          <w:p w14:paraId="072058C1" w14:textId="77777777" w:rsidR="008970DD" w:rsidRPr="009D2C46" w:rsidRDefault="008970DD" w:rsidP="00002F0C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7EF9A047" w14:textId="77777777" w:rsidR="008970DD" w:rsidRPr="009D2C46" w:rsidRDefault="008970DD" w:rsidP="00002F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lestinian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4986BE86" w14:textId="77777777" w:rsidR="008970DD" w:rsidRPr="009D2C46" w:rsidRDefault="008970DD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514808E6" w14:textId="77777777" w:rsidR="008970DD" w:rsidRPr="009D2C46" w:rsidRDefault="008970DD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9</w:t>
            </w:r>
          </w:p>
        </w:tc>
      </w:tr>
      <w:tr w:rsidR="008970DD" w:rsidRPr="009D2C46" w14:paraId="5DAB233F" w14:textId="77777777" w:rsidTr="008970DD">
        <w:trPr>
          <w:trHeight w:val="270"/>
          <w:jc w:val="center"/>
        </w:trPr>
        <w:tc>
          <w:tcPr>
            <w:tcW w:w="1772" w:type="dxa"/>
          </w:tcPr>
          <w:p w14:paraId="79E53C8F" w14:textId="77777777" w:rsidR="008970DD" w:rsidRPr="009D2C46" w:rsidRDefault="008970DD" w:rsidP="00002F0C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6A512159" w14:textId="77777777" w:rsidR="008970DD" w:rsidRPr="009D2C46" w:rsidRDefault="008970DD" w:rsidP="00002F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ilipino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457946A6" w14:textId="77777777" w:rsidR="008970DD" w:rsidRPr="009D2C46" w:rsidRDefault="008970DD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589816AF" w14:textId="77777777" w:rsidR="008970DD" w:rsidRPr="009D2C46" w:rsidRDefault="008970DD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7</w:t>
            </w:r>
          </w:p>
        </w:tc>
      </w:tr>
      <w:tr w:rsidR="008970DD" w:rsidRPr="009D2C46" w14:paraId="44A31FDF" w14:textId="77777777" w:rsidTr="008970DD">
        <w:trPr>
          <w:trHeight w:val="270"/>
          <w:jc w:val="center"/>
        </w:trPr>
        <w:tc>
          <w:tcPr>
            <w:tcW w:w="1772" w:type="dxa"/>
          </w:tcPr>
          <w:p w14:paraId="09740267" w14:textId="77777777" w:rsidR="008970DD" w:rsidRPr="009D2C46" w:rsidRDefault="008970DD" w:rsidP="00002F0C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428CED14" w14:textId="77777777" w:rsidR="008970DD" w:rsidRPr="009D2C46" w:rsidRDefault="008970DD" w:rsidP="00002F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udanese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336FF2EE" w14:textId="77777777" w:rsidR="008970DD" w:rsidRPr="009D2C46" w:rsidRDefault="008970DD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68C7660E" w14:textId="77777777" w:rsidR="008970DD" w:rsidRPr="009D2C46" w:rsidRDefault="008970DD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9</w:t>
            </w:r>
          </w:p>
        </w:tc>
      </w:tr>
      <w:tr w:rsidR="008970DD" w:rsidRPr="009D2C46" w14:paraId="3801CCC7" w14:textId="77777777" w:rsidTr="008970DD">
        <w:trPr>
          <w:trHeight w:val="270"/>
          <w:jc w:val="center"/>
        </w:trPr>
        <w:tc>
          <w:tcPr>
            <w:tcW w:w="1772" w:type="dxa"/>
          </w:tcPr>
          <w:p w14:paraId="410A805C" w14:textId="77777777" w:rsidR="008970DD" w:rsidRPr="009D2C46" w:rsidRDefault="008970DD" w:rsidP="00002F0C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4AEB14CD" w14:textId="77777777" w:rsidR="008970DD" w:rsidRPr="009D2C46" w:rsidRDefault="008970DD" w:rsidP="00002F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mani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3789CBF9" w14:textId="77777777" w:rsidR="008970DD" w:rsidRPr="009D2C46" w:rsidRDefault="008970DD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3C62DE95" w14:textId="77777777" w:rsidR="008970DD" w:rsidRPr="009D2C46" w:rsidRDefault="008970DD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8</w:t>
            </w:r>
          </w:p>
        </w:tc>
      </w:tr>
      <w:tr w:rsidR="008970DD" w:rsidRPr="009D2C46" w14:paraId="72EE3AA7" w14:textId="77777777" w:rsidTr="008970DD">
        <w:trPr>
          <w:trHeight w:val="270"/>
          <w:jc w:val="center"/>
        </w:trPr>
        <w:tc>
          <w:tcPr>
            <w:tcW w:w="1772" w:type="dxa"/>
          </w:tcPr>
          <w:p w14:paraId="3819AF2F" w14:textId="77777777" w:rsidR="008970DD" w:rsidRPr="009D2C46" w:rsidRDefault="008970DD" w:rsidP="00002F0C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4C625D17" w14:textId="77777777" w:rsidR="008970DD" w:rsidRPr="009D2C46" w:rsidRDefault="008970DD" w:rsidP="00002F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thiopian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749A0BFA" w14:textId="77777777" w:rsidR="008970DD" w:rsidRPr="009D2C46" w:rsidRDefault="008970DD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54CA60BE" w14:textId="77777777" w:rsidR="008970DD" w:rsidRPr="009D2C46" w:rsidRDefault="008970DD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9</w:t>
            </w:r>
          </w:p>
        </w:tc>
      </w:tr>
      <w:tr w:rsidR="008970DD" w:rsidRPr="009D2C46" w14:paraId="509AE605" w14:textId="77777777" w:rsidTr="008970DD">
        <w:trPr>
          <w:trHeight w:val="270"/>
          <w:jc w:val="center"/>
        </w:trPr>
        <w:tc>
          <w:tcPr>
            <w:tcW w:w="1772" w:type="dxa"/>
          </w:tcPr>
          <w:p w14:paraId="384D0C82" w14:textId="77777777" w:rsidR="008970DD" w:rsidRPr="009D2C46" w:rsidRDefault="008970DD" w:rsidP="00002F0C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7EE5AA2B" w14:textId="77777777" w:rsidR="008970DD" w:rsidRPr="009D2C46" w:rsidRDefault="008970DD" w:rsidP="00002F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meni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4BBE36BF" w14:textId="77777777" w:rsidR="008970DD" w:rsidRPr="009D2C46" w:rsidRDefault="008970DD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5B47126E" w14:textId="77777777" w:rsidR="008970DD" w:rsidRPr="009D2C46" w:rsidRDefault="008970DD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9</w:t>
            </w:r>
          </w:p>
        </w:tc>
      </w:tr>
      <w:tr w:rsidR="008970DD" w:rsidRPr="009D2C46" w14:paraId="5C956306" w14:textId="77777777" w:rsidTr="008970DD">
        <w:trPr>
          <w:trHeight w:val="270"/>
          <w:jc w:val="center"/>
        </w:trPr>
        <w:tc>
          <w:tcPr>
            <w:tcW w:w="1772" w:type="dxa"/>
          </w:tcPr>
          <w:p w14:paraId="61772269" w14:textId="77777777" w:rsidR="008970DD" w:rsidRPr="009D2C46" w:rsidRDefault="008970DD" w:rsidP="00002F0C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326FF2C2" w14:textId="77777777" w:rsidR="008970DD" w:rsidRPr="009D2C46" w:rsidRDefault="008970DD" w:rsidP="00002F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angladeshi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0BC0C370" w14:textId="77777777" w:rsidR="008970DD" w:rsidRPr="009D2C46" w:rsidRDefault="008970DD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7D1653AF" w14:textId="77777777" w:rsidR="008970DD" w:rsidRPr="009D2C46" w:rsidRDefault="008970DD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7</w:t>
            </w:r>
          </w:p>
        </w:tc>
      </w:tr>
      <w:tr w:rsidR="008970DD" w:rsidRPr="009D2C46" w14:paraId="17975FCD" w14:textId="77777777" w:rsidTr="008970DD">
        <w:trPr>
          <w:trHeight w:val="270"/>
          <w:jc w:val="center"/>
        </w:trPr>
        <w:tc>
          <w:tcPr>
            <w:tcW w:w="1772" w:type="dxa"/>
          </w:tcPr>
          <w:p w14:paraId="6A04C028" w14:textId="77777777" w:rsidR="008970DD" w:rsidRPr="009D2C46" w:rsidRDefault="008970DD" w:rsidP="00002F0C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534CBCB6" w14:textId="77777777" w:rsidR="008970DD" w:rsidRPr="009D2C46" w:rsidRDefault="008970DD" w:rsidP="00002F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epali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41F06776" w14:textId="77777777" w:rsidR="008970DD" w:rsidRPr="009D2C46" w:rsidRDefault="008970DD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3EBDEF70" w14:textId="77777777" w:rsidR="008970DD" w:rsidRPr="009D2C46" w:rsidRDefault="008970DD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8970DD" w:rsidRPr="009D2C46" w14:paraId="13CD1C1F" w14:textId="77777777" w:rsidTr="008970DD">
        <w:trPr>
          <w:trHeight w:val="270"/>
          <w:jc w:val="center"/>
        </w:trPr>
        <w:tc>
          <w:tcPr>
            <w:tcW w:w="1772" w:type="dxa"/>
          </w:tcPr>
          <w:p w14:paraId="2542F339" w14:textId="77777777" w:rsidR="008970DD" w:rsidRPr="009D2C46" w:rsidRDefault="008970DD" w:rsidP="00002F0C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14798A95" w14:textId="77777777" w:rsidR="008970DD" w:rsidRPr="009D2C46" w:rsidRDefault="008970DD" w:rsidP="00002F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mali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15C62470" w14:textId="77777777" w:rsidR="008970DD" w:rsidRPr="009D2C46" w:rsidRDefault="008970DD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6D7099E7" w14:textId="77777777" w:rsidR="008970DD" w:rsidRPr="009D2C46" w:rsidRDefault="008970DD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9</w:t>
            </w:r>
          </w:p>
        </w:tc>
      </w:tr>
      <w:tr w:rsidR="008970DD" w:rsidRPr="009D2C46" w14:paraId="2F4ED06E" w14:textId="77777777" w:rsidTr="008970DD">
        <w:trPr>
          <w:trHeight w:val="270"/>
          <w:jc w:val="center"/>
        </w:trPr>
        <w:tc>
          <w:tcPr>
            <w:tcW w:w="1772" w:type="dxa"/>
          </w:tcPr>
          <w:p w14:paraId="3EBC85A3" w14:textId="77777777" w:rsidR="008970DD" w:rsidRPr="009D2C46" w:rsidRDefault="008970DD" w:rsidP="00002F0C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615F96C7" w14:textId="77777777" w:rsidR="008970DD" w:rsidRPr="009D2C46" w:rsidRDefault="008970DD" w:rsidP="00002F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ritrean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2B2844F5" w14:textId="77777777" w:rsidR="008970DD" w:rsidRPr="009D2C46" w:rsidRDefault="008970DD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42EA3DBA" w14:textId="77777777" w:rsidR="008970DD" w:rsidRPr="009D2C46" w:rsidRDefault="008970DD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8970DD" w:rsidRPr="009D2C46" w14:paraId="326E5C8F" w14:textId="77777777" w:rsidTr="008970DD">
        <w:trPr>
          <w:trHeight w:val="270"/>
          <w:jc w:val="center"/>
        </w:trPr>
        <w:tc>
          <w:tcPr>
            <w:tcW w:w="1772" w:type="dxa"/>
          </w:tcPr>
          <w:p w14:paraId="7D9EC6DA" w14:textId="77777777" w:rsidR="008970DD" w:rsidRPr="009D2C46" w:rsidRDefault="008970DD" w:rsidP="00002F0C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4F3F908E" w14:textId="77777777" w:rsidR="008970DD" w:rsidRPr="009D2C46" w:rsidRDefault="008970DD" w:rsidP="00002F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raqi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54997F10" w14:textId="77777777" w:rsidR="008970DD" w:rsidRPr="009D2C46" w:rsidRDefault="008970DD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1FAC5CBC" w14:textId="77777777" w:rsidR="008970DD" w:rsidRPr="009D2C46" w:rsidRDefault="008970DD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8970DD" w:rsidRPr="009D2C46" w14:paraId="2D2C0E5B" w14:textId="77777777" w:rsidTr="008970DD">
        <w:trPr>
          <w:trHeight w:val="270"/>
          <w:jc w:val="center"/>
        </w:trPr>
        <w:tc>
          <w:tcPr>
            <w:tcW w:w="1772" w:type="dxa"/>
          </w:tcPr>
          <w:p w14:paraId="4EE19FA2" w14:textId="77777777" w:rsidR="008970DD" w:rsidRPr="009D2C46" w:rsidRDefault="008970DD" w:rsidP="00002F0C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40B5E0D8" w14:textId="77777777" w:rsidR="008970DD" w:rsidRPr="009D2C46" w:rsidRDefault="008970DD" w:rsidP="00002F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Jordanian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1C7F93E4" w14:textId="77777777" w:rsidR="008970DD" w:rsidRPr="009D2C46" w:rsidRDefault="008970DD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65594800" w14:textId="77777777" w:rsidR="008970DD" w:rsidRPr="009D2C46" w:rsidRDefault="008970DD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8</w:t>
            </w:r>
          </w:p>
        </w:tc>
      </w:tr>
      <w:tr w:rsidR="008970DD" w:rsidRPr="009D2C46" w14:paraId="124B326D" w14:textId="77777777" w:rsidTr="008970DD">
        <w:trPr>
          <w:trHeight w:val="270"/>
          <w:jc w:val="center"/>
        </w:trPr>
        <w:tc>
          <w:tcPr>
            <w:tcW w:w="1772" w:type="dxa"/>
          </w:tcPr>
          <w:p w14:paraId="0E2F712F" w14:textId="77777777" w:rsidR="008970DD" w:rsidRPr="009D2C46" w:rsidRDefault="008970DD" w:rsidP="00002F0C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4D15CD6C" w14:textId="77777777" w:rsidR="008970DD" w:rsidRPr="009D2C46" w:rsidRDefault="008970DD" w:rsidP="00002F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nadian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58768EA9" w14:textId="77777777" w:rsidR="008970DD" w:rsidRPr="009D2C46" w:rsidRDefault="008970DD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574BCED9" w14:textId="77777777" w:rsidR="008970DD" w:rsidRPr="009D2C46" w:rsidRDefault="008970DD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8970DD" w:rsidRPr="009D2C46" w14:paraId="049BF0CB" w14:textId="77777777" w:rsidTr="008970DD">
        <w:trPr>
          <w:trHeight w:val="270"/>
          <w:jc w:val="center"/>
        </w:trPr>
        <w:tc>
          <w:tcPr>
            <w:tcW w:w="1772" w:type="dxa"/>
          </w:tcPr>
          <w:p w14:paraId="69DA4009" w14:textId="77777777" w:rsidR="008970DD" w:rsidRPr="009D2C46" w:rsidRDefault="008970DD" w:rsidP="00002F0C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74D77B33" w14:textId="77777777" w:rsidR="008970DD" w:rsidRPr="009D2C46" w:rsidRDefault="008970DD" w:rsidP="00002F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kistani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099E3CE1" w14:textId="77777777" w:rsidR="008970DD" w:rsidRPr="009D2C46" w:rsidRDefault="008970DD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16924634" w14:textId="77777777" w:rsidR="008970DD" w:rsidRPr="009D2C46" w:rsidRDefault="008970DD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9</w:t>
            </w:r>
          </w:p>
        </w:tc>
      </w:tr>
      <w:tr w:rsidR="008970DD" w:rsidRPr="009D2C46" w14:paraId="58C03B82" w14:textId="77777777" w:rsidTr="008970DD">
        <w:trPr>
          <w:trHeight w:val="270"/>
          <w:jc w:val="center"/>
        </w:trPr>
        <w:tc>
          <w:tcPr>
            <w:tcW w:w="1772" w:type="dxa"/>
          </w:tcPr>
          <w:p w14:paraId="6D713C30" w14:textId="77777777" w:rsidR="008970DD" w:rsidRPr="009D2C46" w:rsidRDefault="008970DD" w:rsidP="00002F0C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2C1EF03B" w14:textId="77777777" w:rsidR="008970DD" w:rsidRPr="009D2C46" w:rsidRDefault="008970DD" w:rsidP="00002F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uth African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39F2C566" w14:textId="77777777" w:rsidR="008970DD" w:rsidRPr="009D2C46" w:rsidRDefault="008970DD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318BBC36" w14:textId="77777777" w:rsidR="008970DD" w:rsidRPr="009D2C46" w:rsidRDefault="008970DD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8970DD" w:rsidRPr="009D2C46" w14:paraId="0FA0B19E" w14:textId="77777777" w:rsidTr="008970DD">
        <w:trPr>
          <w:trHeight w:val="270"/>
          <w:jc w:val="center"/>
        </w:trPr>
        <w:tc>
          <w:tcPr>
            <w:tcW w:w="1772" w:type="dxa"/>
            <w:vAlign w:val="center"/>
          </w:tcPr>
          <w:p w14:paraId="61B7C689" w14:textId="77777777" w:rsidR="008970DD" w:rsidRPr="009D2C46" w:rsidRDefault="008970DD" w:rsidP="00002F0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Regions</w:t>
            </w:r>
          </w:p>
        </w:tc>
        <w:tc>
          <w:tcPr>
            <w:tcW w:w="5999" w:type="dxa"/>
            <w:gridSpan w:val="3"/>
            <w:shd w:val="clear" w:color="auto" w:fill="auto"/>
            <w:noWrap/>
            <w:vAlign w:val="center"/>
            <w:hideMark/>
          </w:tcPr>
          <w:p w14:paraId="62486D94" w14:textId="77777777" w:rsidR="008970DD" w:rsidRPr="009D2C46" w:rsidRDefault="008970DD" w:rsidP="00002F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8970DD" w:rsidRPr="009D2C46" w14:paraId="0209CC44" w14:textId="77777777" w:rsidTr="008970DD">
        <w:trPr>
          <w:trHeight w:val="270"/>
          <w:jc w:val="center"/>
        </w:trPr>
        <w:tc>
          <w:tcPr>
            <w:tcW w:w="1772" w:type="dxa"/>
          </w:tcPr>
          <w:p w14:paraId="22CAAEA0" w14:textId="77777777" w:rsidR="008970DD" w:rsidRPr="009D2C46" w:rsidRDefault="008970DD" w:rsidP="00002F0C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5499FAC1" w14:textId="77777777" w:rsidR="008970DD" w:rsidRPr="009D2C46" w:rsidRDefault="008970DD" w:rsidP="00002F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323594A8" w14:textId="77777777" w:rsidR="008970DD" w:rsidRPr="009D2C46" w:rsidRDefault="008970DD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4C94C301" w14:textId="77777777" w:rsidR="008970DD" w:rsidRPr="009D2C46" w:rsidRDefault="008970DD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8</w:t>
            </w:r>
          </w:p>
        </w:tc>
      </w:tr>
      <w:tr w:rsidR="008970DD" w:rsidRPr="009D2C46" w14:paraId="67F9343D" w14:textId="77777777" w:rsidTr="008970DD">
        <w:trPr>
          <w:trHeight w:val="270"/>
          <w:jc w:val="center"/>
        </w:trPr>
        <w:tc>
          <w:tcPr>
            <w:tcW w:w="1772" w:type="dxa"/>
          </w:tcPr>
          <w:p w14:paraId="4CEE0A72" w14:textId="77777777" w:rsidR="008970DD" w:rsidRPr="009D2C46" w:rsidRDefault="008970DD" w:rsidP="00002F0C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631384AA" w14:textId="77777777" w:rsidR="008970DD" w:rsidRPr="009D2C46" w:rsidRDefault="008970DD" w:rsidP="00002F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mericas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7ED56903" w14:textId="77777777" w:rsidR="008970DD" w:rsidRPr="009D2C46" w:rsidRDefault="008970DD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5C2A9093" w14:textId="77777777" w:rsidR="008970DD" w:rsidRPr="009D2C46" w:rsidRDefault="008970DD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8970DD" w:rsidRPr="009D2C46" w14:paraId="255687AA" w14:textId="77777777" w:rsidTr="008970DD">
        <w:trPr>
          <w:trHeight w:val="270"/>
          <w:jc w:val="center"/>
        </w:trPr>
        <w:tc>
          <w:tcPr>
            <w:tcW w:w="1772" w:type="dxa"/>
          </w:tcPr>
          <w:p w14:paraId="5E55E405" w14:textId="77777777" w:rsidR="008970DD" w:rsidRPr="009D2C46" w:rsidRDefault="008970DD" w:rsidP="00002F0C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2019882F" w14:textId="77777777" w:rsidR="008970DD" w:rsidRPr="009D2C46" w:rsidRDefault="008970DD" w:rsidP="00002F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uth-East Asia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0E8A29ED" w14:textId="77777777" w:rsidR="008970DD" w:rsidRPr="009D2C46" w:rsidRDefault="008970DD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65771B13" w14:textId="77777777" w:rsidR="008970DD" w:rsidRPr="009D2C46" w:rsidRDefault="008970DD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.3</w:t>
            </w:r>
          </w:p>
        </w:tc>
      </w:tr>
      <w:tr w:rsidR="008970DD" w:rsidRPr="009D2C46" w14:paraId="3A6C3F84" w14:textId="77777777" w:rsidTr="008970DD">
        <w:trPr>
          <w:trHeight w:val="270"/>
          <w:jc w:val="center"/>
        </w:trPr>
        <w:tc>
          <w:tcPr>
            <w:tcW w:w="1772" w:type="dxa"/>
          </w:tcPr>
          <w:p w14:paraId="039F3D7C" w14:textId="77777777" w:rsidR="008970DD" w:rsidRPr="009D2C46" w:rsidRDefault="008970DD" w:rsidP="00002F0C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0F065E6B" w14:textId="77777777" w:rsidR="008970DD" w:rsidRPr="009D2C46" w:rsidRDefault="008970DD" w:rsidP="00002F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0260F455" w14:textId="77777777" w:rsidR="008970DD" w:rsidRPr="009D2C46" w:rsidRDefault="008970DD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5C8A22F7" w14:textId="77777777" w:rsidR="008970DD" w:rsidRPr="009D2C46" w:rsidRDefault="008970DD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8970DD" w:rsidRPr="009D2C46" w14:paraId="30D09989" w14:textId="77777777" w:rsidTr="008970DD">
        <w:trPr>
          <w:trHeight w:val="270"/>
          <w:jc w:val="center"/>
        </w:trPr>
        <w:tc>
          <w:tcPr>
            <w:tcW w:w="1772" w:type="dxa"/>
          </w:tcPr>
          <w:p w14:paraId="65CD7701" w14:textId="77777777" w:rsidR="008970DD" w:rsidRPr="009D2C46" w:rsidRDefault="008970DD" w:rsidP="00002F0C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165B4937" w14:textId="77777777" w:rsidR="008970DD" w:rsidRPr="009D2C46" w:rsidRDefault="008970DD" w:rsidP="00002F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bookmarkStart w:id="0" w:name="_Hlk111240358"/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astern Mediterranean</w:t>
            </w:r>
            <w:bookmarkEnd w:id="0"/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47149361" w14:textId="77777777" w:rsidR="008970DD" w:rsidRPr="009D2C46" w:rsidRDefault="008970DD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7B66C641" w14:textId="77777777" w:rsidR="008970DD" w:rsidRPr="009D2C46" w:rsidRDefault="008970DD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8.3</w:t>
            </w:r>
          </w:p>
        </w:tc>
      </w:tr>
      <w:tr w:rsidR="008970DD" w:rsidRPr="009D2C46" w14:paraId="2AEF93B2" w14:textId="77777777" w:rsidTr="008970DD">
        <w:trPr>
          <w:trHeight w:val="270"/>
          <w:jc w:val="center"/>
        </w:trPr>
        <w:tc>
          <w:tcPr>
            <w:tcW w:w="1772" w:type="dxa"/>
          </w:tcPr>
          <w:p w14:paraId="4D9EE23A" w14:textId="77777777" w:rsidR="008970DD" w:rsidRPr="009D2C46" w:rsidRDefault="008970DD" w:rsidP="00002F0C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6359B385" w14:textId="77777777" w:rsidR="008970DD" w:rsidRPr="009D2C46" w:rsidRDefault="008970DD" w:rsidP="00002F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estern Pacific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0348D71A" w14:textId="77777777" w:rsidR="008970DD" w:rsidRPr="009D2C46" w:rsidRDefault="008970DD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1C70B57F" w14:textId="77777777" w:rsidR="008970DD" w:rsidRPr="009D2C46" w:rsidRDefault="008970DD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7</w:t>
            </w:r>
          </w:p>
        </w:tc>
      </w:tr>
      <w:tr w:rsidR="008970DD" w:rsidRPr="009D2C46" w14:paraId="112381C7" w14:textId="77777777" w:rsidTr="008970DD">
        <w:trPr>
          <w:trHeight w:val="270"/>
          <w:jc w:val="center"/>
        </w:trPr>
        <w:tc>
          <w:tcPr>
            <w:tcW w:w="4633" w:type="dxa"/>
            <w:gridSpan w:val="2"/>
          </w:tcPr>
          <w:p w14:paraId="4401D3E1" w14:textId="77777777" w:rsidR="008970DD" w:rsidRPr="009D2C46" w:rsidRDefault="008970DD" w:rsidP="00002F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ncer-free</w:t>
            </w:r>
            <w:r w:rsidRPr="009D2C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articipants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152A2BC4" w14:textId="77777777" w:rsidR="008970DD" w:rsidRPr="009D2C46" w:rsidRDefault="008970DD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52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0DDDCD8E" w14:textId="77777777" w:rsidR="008970DD" w:rsidRPr="009D2C46" w:rsidRDefault="008970DD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50</w:t>
            </w:r>
          </w:p>
        </w:tc>
      </w:tr>
      <w:tr w:rsidR="008970DD" w:rsidRPr="009D2C46" w14:paraId="28F2744A" w14:textId="77777777" w:rsidTr="008970DD">
        <w:trPr>
          <w:trHeight w:val="270"/>
          <w:jc w:val="center"/>
        </w:trPr>
        <w:tc>
          <w:tcPr>
            <w:tcW w:w="4633" w:type="dxa"/>
            <w:gridSpan w:val="2"/>
          </w:tcPr>
          <w:p w14:paraId="1A3663D2" w14:textId="77777777" w:rsidR="008970DD" w:rsidRPr="009D2C46" w:rsidRDefault="008970DD" w:rsidP="00002F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ancer patients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33A02F6E" w14:textId="77777777" w:rsidR="008970DD" w:rsidRPr="009D2C46" w:rsidRDefault="008970DD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52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23485505" w14:textId="77777777" w:rsidR="008970DD" w:rsidRPr="009D2C46" w:rsidRDefault="008970DD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50</w:t>
            </w:r>
          </w:p>
        </w:tc>
      </w:tr>
      <w:tr w:rsidR="008970DD" w:rsidRPr="009D2C46" w14:paraId="5426ABA3" w14:textId="77777777" w:rsidTr="008970DD">
        <w:trPr>
          <w:trHeight w:val="270"/>
          <w:jc w:val="center"/>
        </w:trPr>
        <w:tc>
          <w:tcPr>
            <w:tcW w:w="1772" w:type="dxa"/>
          </w:tcPr>
          <w:p w14:paraId="7863FBB1" w14:textId="77777777" w:rsidR="008970DD" w:rsidRPr="009D2C46" w:rsidRDefault="008970DD" w:rsidP="00002F0C">
            <w:pPr>
              <w:spacing w:after="0" w:line="240" w:lineRule="auto"/>
              <w:ind w:firstLineChars="200" w:firstLine="4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860" w:type="dxa"/>
            <w:shd w:val="clear" w:color="auto" w:fill="auto"/>
            <w:noWrap/>
            <w:vAlign w:val="center"/>
          </w:tcPr>
          <w:p w14:paraId="2EBBBA13" w14:textId="77777777" w:rsidR="008970DD" w:rsidRPr="009D2C46" w:rsidRDefault="008970DD" w:rsidP="00002F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RC</w:t>
            </w:r>
          </w:p>
        </w:tc>
        <w:tc>
          <w:tcPr>
            <w:tcW w:w="1636" w:type="dxa"/>
            <w:shd w:val="clear" w:color="auto" w:fill="auto"/>
            <w:noWrap/>
            <w:vAlign w:val="center"/>
          </w:tcPr>
          <w:p w14:paraId="72DE3FA5" w14:textId="77777777" w:rsidR="008970DD" w:rsidRPr="009D2C46" w:rsidRDefault="008970DD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02" w:type="dxa"/>
            <w:shd w:val="clear" w:color="auto" w:fill="auto"/>
            <w:noWrap/>
            <w:vAlign w:val="center"/>
          </w:tcPr>
          <w:p w14:paraId="533C877D" w14:textId="77777777" w:rsidR="008970DD" w:rsidRPr="009D2C46" w:rsidRDefault="008970DD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.4</w:t>
            </w:r>
          </w:p>
        </w:tc>
      </w:tr>
      <w:tr w:rsidR="008970DD" w:rsidRPr="009D2C46" w14:paraId="4B050A09" w14:textId="77777777" w:rsidTr="008970DD">
        <w:trPr>
          <w:trHeight w:val="270"/>
          <w:jc w:val="center"/>
        </w:trPr>
        <w:tc>
          <w:tcPr>
            <w:tcW w:w="1772" w:type="dxa"/>
          </w:tcPr>
          <w:p w14:paraId="6A937543" w14:textId="77777777" w:rsidR="008970DD" w:rsidRPr="009D2C46" w:rsidRDefault="008970DD" w:rsidP="00002F0C">
            <w:pPr>
              <w:spacing w:after="0" w:line="240" w:lineRule="auto"/>
              <w:ind w:firstLineChars="200" w:firstLine="4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36067E81" w14:textId="77777777" w:rsidR="008970DD" w:rsidRPr="009D2C46" w:rsidRDefault="008970DD" w:rsidP="00002F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GT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322FFBAC" w14:textId="77777777" w:rsidR="008970DD" w:rsidRPr="009D2C46" w:rsidRDefault="008970DD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75D6C308" w14:textId="77777777" w:rsidR="008970DD" w:rsidRPr="009D2C46" w:rsidRDefault="008970DD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.6</w:t>
            </w:r>
          </w:p>
        </w:tc>
      </w:tr>
      <w:tr w:rsidR="008970DD" w:rsidRPr="009D2C46" w14:paraId="44564CC2" w14:textId="77777777" w:rsidTr="008970DD">
        <w:trPr>
          <w:trHeight w:val="270"/>
          <w:jc w:val="center"/>
        </w:trPr>
        <w:tc>
          <w:tcPr>
            <w:tcW w:w="1772" w:type="dxa"/>
          </w:tcPr>
          <w:p w14:paraId="1B5EC620" w14:textId="77777777" w:rsidR="008970DD" w:rsidRPr="009D2C46" w:rsidRDefault="008970DD" w:rsidP="00002F0C">
            <w:pPr>
              <w:spacing w:after="0" w:line="240" w:lineRule="auto"/>
              <w:ind w:left="72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860" w:type="dxa"/>
            <w:shd w:val="clear" w:color="auto" w:fill="auto"/>
            <w:noWrap/>
            <w:vAlign w:val="center"/>
          </w:tcPr>
          <w:p w14:paraId="1DE37EB6" w14:textId="77777777" w:rsidR="008970DD" w:rsidRPr="009D2C46" w:rsidRDefault="008970DD" w:rsidP="00002F0C">
            <w:pPr>
              <w:spacing w:after="0" w:line="240" w:lineRule="auto"/>
              <w:ind w:left="460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1636" w:type="dxa"/>
            <w:shd w:val="clear" w:color="auto" w:fill="auto"/>
            <w:noWrap/>
            <w:vAlign w:val="center"/>
          </w:tcPr>
          <w:p w14:paraId="3B80D1BA" w14:textId="77777777" w:rsidR="008970DD" w:rsidRPr="009D2C46" w:rsidRDefault="008970DD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02" w:type="dxa"/>
            <w:shd w:val="clear" w:color="auto" w:fill="auto"/>
            <w:noWrap/>
            <w:vAlign w:val="center"/>
          </w:tcPr>
          <w:p w14:paraId="57FA9C98" w14:textId="77777777" w:rsidR="008970DD" w:rsidRPr="009D2C46" w:rsidRDefault="008970DD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.4</w:t>
            </w:r>
          </w:p>
        </w:tc>
      </w:tr>
      <w:tr w:rsidR="008970DD" w:rsidRPr="009D2C46" w14:paraId="0F714445" w14:textId="77777777" w:rsidTr="008970DD">
        <w:trPr>
          <w:trHeight w:val="270"/>
          <w:jc w:val="center"/>
        </w:trPr>
        <w:tc>
          <w:tcPr>
            <w:tcW w:w="1772" w:type="dxa"/>
          </w:tcPr>
          <w:p w14:paraId="3DCB8AA4" w14:textId="77777777" w:rsidR="008970DD" w:rsidRPr="009D2C46" w:rsidRDefault="008970DD" w:rsidP="00002F0C">
            <w:pPr>
              <w:spacing w:after="0" w:line="240" w:lineRule="auto"/>
              <w:ind w:left="72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860" w:type="dxa"/>
            <w:shd w:val="clear" w:color="auto" w:fill="auto"/>
            <w:noWrap/>
            <w:vAlign w:val="center"/>
          </w:tcPr>
          <w:p w14:paraId="44927917" w14:textId="77777777" w:rsidR="008970DD" w:rsidRPr="009D2C46" w:rsidRDefault="008970DD" w:rsidP="00002F0C">
            <w:pPr>
              <w:spacing w:after="0" w:line="240" w:lineRule="auto"/>
              <w:ind w:left="460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Hematologic</w:t>
            </w:r>
          </w:p>
        </w:tc>
        <w:tc>
          <w:tcPr>
            <w:tcW w:w="1636" w:type="dxa"/>
            <w:shd w:val="clear" w:color="auto" w:fill="auto"/>
            <w:noWrap/>
            <w:vAlign w:val="center"/>
          </w:tcPr>
          <w:p w14:paraId="423C3415" w14:textId="77777777" w:rsidR="008970DD" w:rsidRPr="009D2C46" w:rsidRDefault="008970DD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02" w:type="dxa"/>
            <w:shd w:val="clear" w:color="auto" w:fill="auto"/>
            <w:noWrap/>
            <w:vAlign w:val="center"/>
          </w:tcPr>
          <w:p w14:paraId="1AA6E378" w14:textId="77777777" w:rsidR="008970DD" w:rsidRPr="009D2C46" w:rsidRDefault="008970DD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7</w:t>
            </w:r>
          </w:p>
        </w:tc>
      </w:tr>
      <w:tr w:rsidR="008970DD" w:rsidRPr="009D2C46" w14:paraId="2C48BF1E" w14:textId="77777777" w:rsidTr="008970DD">
        <w:trPr>
          <w:trHeight w:val="270"/>
          <w:jc w:val="center"/>
        </w:trPr>
        <w:tc>
          <w:tcPr>
            <w:tcW w:w="1772" w:type="dxa"/>
          </w:tcPr>
          <w:p w14:paraId="0754BE19" w14:textId="77777777" w:rsidR="008970DD" w:rsidRPr="009D2C46" w:rsidRDefault="008970DD" w:rsidP="00002F0C">
            <w:pPr>
              <w:spacing w:after="0" w:line="240" w:lineRule="auto"/>
              <w:ind w:left="72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860" w:type="dxa"/>
            <w:shd w:val="clear" w:color="auto" w:fill="auto"/>
            <w:noWrap/>
            <w:vAlign w:val="center"/>
          </w:tcPr>
          <w:p w14:paraId="590D6CF1" w14:textId="77777777" w:rsidR="008970DD" w:rsidRPr="009D2C46" w:rsidRDefault="008970DD" w:rsidP="00002F0C">
            <w:pPr>
              <w:spacing w:after="0" w:line="240" w:lineRule="auto"/>
              <w:ind w:left="460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Gynecologic</w:t>
            </w:r>
          </w:p>
        </w:tc>
        <w:tc>
          <w:tcPr>
            <w:tcW w:w="1636" w:type="dxa"/>
            <w:shd w:val="clear" w:color="auto" w:fill="auto"/>
            <w:noWrap/>
            <w:vAlign w:val="center"/>
          </w:tcPr>
          <w:p w14:paraId="73194BAA" w14:textId="77777777" w:rsidR="008970DD" w:rsidRPr="009D2C46" w:rsidRDefault="008970DD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02" w:type="dxa"/>
            <w:shd w:val="clear" w:color="auto" w:fill="auto"/>
            <w:noWrap/>
            <w:vAlign w:val="center"/>
          </w:tcPr>
          <w:p w14:paraId="2C78AB1A" w14:textId="77777777" w:rsidR="008970DD" w:rsidRPr="009D2C46" w:rsidRDefault="008970DD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9</w:t>
            </w:r>
          </w:p>
        </w:tc>
      </w:tr>
      <w:tr w:rsidR="008970DD" w:rsidRPr="009D2C46" w14:paraId="46C9EB45" w14:textId="77777777" w:rsidTr="008970DD">
        <w:trPr>
          <w:trHeight w:val="270"/>
          <w:jc w:val="center"/>
        </w:trPr>
        <w:tc>
          <w:tcPr>
            <w:tcW w:w="1772" w:type="dxa"/>
          </w:tcPr>
          <w:p w14:paraId="7DD89DFD" w14:textId="77777777" w:rsidR="008970DD" w:rsidRPr="009D2C46" w:rsidRDefault="008970DD" w:rsidP="00002F0C">
            <w:pPr>
              <w:spacing w:after="0" w:line="240" w:lineRule="auto"/>
              <w:ind w:left="72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860" w:type="dxa"/>
            <w:shd w:val="clear" w:color="auto" w:fill="auto"/>
            <w:noWrap/>
            <w:vAlign w:val="center"/>
          </w:tcPr>
          <w:p w14:paraId="7A31E6AC" w14:textId="77777777" w:rsidR="008970DD" w:rsidRPr="009D2C46" w:rsidRDefault="008970DD" w:rsidP="00002F0C">
            <w:pPr>
              <w:spacing w:after="0" w:line="240" w:lineRule="auto"/>
              <w:ind w:left="460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ccessory</w:t>
            </w:r>
          </w:p>
        </w:tc>
        <w:tc>
          <w:tcPr>
            <w:tcW w:w="1636" w:type="dxa"/>
            <w:shd w:val="clear" w:color="auto" w:fill="auto"/>
            <w:noWrap/>
            <w:vAlign w:val="center"/>
          </w:tcPr>
          <w:p w14:paraId="676B46BF" w14:textId="77777777" w:rsidR="008970DD" w:rsidRPr="009D2C46" w:rsidRDefault="008970DD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02" w:type="dxa"/>
            <w:shd w:val="clear" w:color="auto" w:fill="auto"/>
            <w:noWrap/>
            <w:vAlign w:val="center"/>
          </w:tcPr>
          <w:p w14:paraId="19860DBE" w14:textId="77777777" w:rsidR="008970DD" w:rsidRPr="009D2C46" w:rsidRDefault="008970DD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9</w:t>
            </w:r>
          </w:p>
        </w:tc>
      </w:tr>
      <w:tr w:rsidR="008970DD" w:rsidRPr="009D2C46" w14:paraId="6E918C4C" w14:textId="77777777" w:rsidTr="008970DD">
        <w:trPr>
          <w:trHeight w:val="270"/>
          <w:jc w:val="center"/>
        </w:trPr>
        <w:tc>
          <w:tcPr>
            <w:tcW w:w="1772" w:type="dxa"/>
          </w:tcPr>
          <w:p w14:paraId="4B538737" w14:textId="77777777" w:rsidR="008970DD" w:rsidRPr="009D2C46" w:rsidRDefault="008970DD" w:rsidP="00002F0C">
            <w:pPr>
              <w:spacing w:after="0" w:line="240" w:lineRule="auto"/>
              <w:ind w:left="72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860" w:type="dxa"/>
            <w:shd w:val="clear" w:color="auto" w:fill="auto"/>
            <w:noWrap/>
            <w:vAlign w:val="center"/>
          </w:tcPr>
          <w:p w14:paraId="5E7717F4" w14:textId="77777777" w:rsidR="008970DD" w:rsidRPr="009D2C46" w:rsidRDefault="008970DD" w:rsidP="00002F0C">
            <w:pPr>
              <w:spacing w:after="0" w:line="240" w:lineRule="auto"/>
              <w:ind w:left="460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1636" w:type="dxa"/>
            <w:shd w:val="clear" w:color="auto" w:fill="auto"/>
            <w:noWrap/>
            <w:vAlign w:val="center"/>
          </w:tcPr>
          <w:p w14:paraId="19DED6B7" w14:textId="77777777" w:rsidR="008970DD" w:rsidRPr="009D2C46" w:rsidRDefault="008970DD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02" w:type="dxa"/>
            <w:shd w:val="clear" w:color="auto" w:fill="auto"/>
            <w:noWrap/>
            <w:vAlign w:val="center"/>
          </w:tcPr>
          <w:p w14:paraId="14DFF39D" w14:textId="77777777" w:rsidR="008970DD" w:rsidRPr="009D2C46" w:rsidRDefault="008970DD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</w:t>
            </w:r>
          </w:p>
        </w:tc>
      </w:tr>
      <w:tr w:rsidR="008970DD" w:rsidRPr="009D2C46" w14:paraId="1F555238" w14:textId="77777777" w:rsidTr="008970DD">
        <w:trPr>
          <w:trHeight w:val="270"/>
          <w:jc w:val="center"/>
        </w:trPr>
        <w:tc>
          <w:tcPr>
            <w:tcW w:w="1772" w:type="dxa"/>
          </w:tcPr>
          <w:p w14:paraId="60C03DA3" w14:textId="77777777" w:rsidR="008970DD" w:rsidRPr="009D2C46" w:rsidRDefault="008970DD" w:rsidP="00002F0C">
            <w:pPr>
              <w:spacing w:after="0" w:line="240" w:lineRule="auto"/>
              <w:ind w:left="72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860" w:type="dxa"/>
            <w:shd w:val="clear" w:color="auto" w:fill="auto"/>
            <w:noWrap/>
            <w:vAlign w:val="center"/>
          </w:tcPr>
          <w:p w14:paraId="4A098422" w14:textId="77777777" w:rsidR="008970DD" w:rsidRPr="009D2C46" w:rsidRDefault="008970DD" w:rsidP="00002F0C">
            <w:pPr>
              <w:spacing w:after="0" w:line="240" w:lineRule="auto"/>
              <w:ind w:left="460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Genitourinary</w:t>
            </w:r>
          </w:p>
        </w:tc>
        <w:tc>
          <w:tcPr>
            <w:tcW w:w="1636" w:type="dxa"/>
            <w:shd w:val="clear" w:color="auto" w:fill="auto"/>
            <w:noWrap/>
            <w:vAlign w:val="center"/>
          </w:tcPr>
          <w:p w14:paraId="6A1EF819" w14:textId="77777777" w:rsidR="008970DD" w:rsidRPr="009D2C46" w:rsidRDefault="008970DD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02" w:type="dxa"/>
            <w:shd w:val="clear" w:color="auto" w:fill="auto"/>
            <w:noWrap/>
            <w:vAlign w:val="center"/>
          </w:tcPr>
          <w:p w14:paraId="4120B890" w14:textId="77777777" w:rsidR="008970DD" w:rsidRPr="009D2C46" w:rsidRDefault="008970DD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</w:t>
            </w:r>
          </w:p>
        </w:tc>
      </w:tr>
      <w:tr w:rsidR="008970DD" w:rsidRPr="009D2C46" w14:paraId="1CA49F0D" w14:textId="77777777" w:rsidTr="008970DD">
        <w:trPr>
          <w:trHeight w:val="270"/>
          <w:jc w:val="center"/>
        </w:trPr>
        <w:tc>
          <w:tcPr>
            <w:tcW w:w="1772" w:type="dxa"/>
          </w:tcPr>
          <w:p w14:paraId="273FE305" w14:textId="77777777" w:rsidR="008970DD" w:rsidRPr="009D2C46" w:rsidRDefault="008970DD" w:rsidP="00002F0C">
            <w:pPr>
              <w:spacing w:after="0" w:line="240" w:lineRule="auto"/>
              <w:ind w:left="72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860" w:type="dxa"/>
            <w:shd w:val="clear" w:color="auto" w:fill="auto"/>
            <w:noWrap/>
            <w:vAlign w:val="center"/>
          </w:tcPr>
          <w:p w14:paraId="58F504E4" w14:textId="77777777" w:rsidR="008970DD" w:rsidRPr="009D2C46" w:rsidRDefault="008970DD" w:rsidP="00002F0C">
            <w:pPr>
              <w:spacing w:after="0" w:line="240" w:lineRule="auto"/>
              <w:ind w:left="460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Germ Cell</w:t>
            </w:r>
          </w:p>
        </w:tc>
        <w:tc>
          <w:tcPr>
            <w:tcW w:w="1636" w:type="dxa"/>
            <w:shd w:val="clear" w:color="auto" w:fill="auto"/>
            <w:noWrap/>
            <w:vAlign w:val="center"/>
          </w:tcPr>
          <w:p w14:paraId="4AC98302" w14:textId="77777777" w:rsidR="008970DD" w:rsidRPr="009D2C46" w:rsidRDefault="008970DD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2" w:type="dxa"/>
            <w:shd w:val="clear" w:color="auto" w:fill="auto"/>
            <w:noWrap/>
            <w:vAlign w:val="center"/>
          </w:tcPr>
          <w:p w14:paraId="2FB3B7F3" w14:textId="77777777" w:rsidR="008970DD" w:rsidRPr="009D2C46" w:rsidRDefault="008970DD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6</w:t>
            </w:r>
          </w:p>
        </w:tc>
      </w:tr>
      <w:tr w:rsidR="008970DD" w:rsidRPr="009D2C46" w14:paraId="45ED79B6" w14:textId="77777777" w:rsidTr="008970DD">
        <w:trPr>
          <w:trHeight w:val="270"/>
          <w:jc w:val="center"/>
        </w:trPr>
        <w:tc>
          <w:tcPr>
            <w:tcW w:w="1772" w:type="dxa"/>
          </w:tcPr>
          <w:p w14:paraId="72766AEB" w14:textId="77777777" w:rsidR="008970DD" w:rsidRPr="009D2C46" w:rsidRDefault="008970DD" w:rsidP="00002F0C">
            <w:pPr>
              <w:spacing w:after="0" w:line="240" w:lineRule="auto"/>
              <w:ind w:left="72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860" w:type="dxa"/>
            <w:shd w:val="clear" w:color="auto" w:fill="auto"/>
            <w:noWrap/>
            <w:vAlign w:val="center"/>
          </w:tcPr>
          <w:p w14:paraId="43F0B83A" w14:textId="77777777" w:rsidR="008970DD" w:rsidRPr="009D2C46" w:rsidRDefault="008970DD" w:rsidP="00002F0C">
            <w:pPr>
              <w:spacing w:after="0" w:line="240" w:lineRule="auto"/>
              <w:ind w:left="460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1636" w:type="dxa"/>
            <w:shd w:val="clear" w:color="auto" w:fill="auto"/>
            <w:noWrap/>
            <w:vAlign w:val="center"/>
          </w:tcPr>
          <w:p w14:paraId="04D8507B" w14:textId="77777777" w:rsidR="008970DD" w:rsidRPr="009D2C46" w:rsidRDefault="008970DD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2" w:type="dxa"/>
            <w:shd w:val="clear" w:color="auto" w:fill="auto"/>
            <w:noWrap/>
            <w:vAlign w:val="center"/>
          </w:tcPr>
          <w:p w14:paraId="79943621" w14:textId="77777777" w:rsidR="008970DD" w:rsidRPr="009D2C46" w:rsidRDefault="008970DD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D2C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6</w:t>
            </w:r>
          </w:p>
        </w:tc>
      </w:tr>
      <w:tr w:rsidR="008970DD" w:rsidRPr="005D60FB" w14:paraId="3149BDAE" w14:textId="77777777" w:rsidTr="008970DD">
        <w:trPr>
          <w:trHeight w:val="270"/>
          <w:jc w:val="center"/>
        </w:trPr>
        <w:tc>
          <w:tcPr>
            <w:tcW w:w="1772" w:type="dxa"/>
            <w:tcBorders>
              <w:bottom w:val="single" w:sz="4" w:space="0" w:color="auto"/>
            </w:tcBorders>
          </w:tcPr>
          <w:p w14:paraId="42632058" w14:textId="77777777" w:rsidR="008970DD" w:rsidRPr="005D60FB" w:rsidRDefault="008970DD" w:rsidP="00002F0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D60F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8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CB904" w14:textId="77777777" w:rsidR="008970DD" w:rsidRPr="005D60FB" w:rsidRDefault="008970DD" w:rsidP="00002F0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2C19F" w14:textId="77777777" w:rsidR="008970DD" w:rsidRPr="005D60FB" w:rsidRDefault="008970DD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D60F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AAB48" w14:textId="77777777" w:rsidR="008970DD" w:rsidRPr="005D60FB" w:rsidRDefault="008970DD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D60F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00</w:t>
            </w:r>
          </w:p>
        </w:tc>
      </w:tr>
      <w:tr w:rsidR="008970DD" w:rsidRPr="009D2C46" w14:paraId="62E10426" w14:textId="77777777" w:rsidTr="008970DD">
        <w:trPr>
          <w:trHeight w:val="270"/>
          <w:jc w:val="center"/>
        </w:trPr>
        <w:tc>
          <w:tcPr>
            <w:tcW w:w="7772" w:type="dxa"/>
            <w:gridSpan w:val="4"/>
            <w:tcBorders>
              <w:top w:val="single" w:sz="4" w:space="0" w:color="auto"/>
            </w:tcBorders>
            <w:vAlign w:val="center"/>
          </w:tcPr>
          <w:p w14:paraId="74FE827E" w14:textId="77777777" w:rsidR="008970DD" w:rsidRPr="009D2C46" w:rsidRDefault="008970DD" w:rsidP="00002F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667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*Percentages were calculated out of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4</w:t>
            </w:r>
          </w:p>
        </w:tc>
      </w:tr>
    </w:tbl>
    <w:p w14:paraId="6D6900B1" w14:textId="77777777" w:rsidR="008970DD" w:rsidRDefault="008970DD"/>
    <w:tbl>
      <w:tblPr>
        <w:tblpPr w:leftFromText="180" w:rightFromText="180" w:vertAnchor="text" w:horzAnchor="margin" w:tblpXSpec="center" w:tblpY="230"/>
        <w:tblW w:w="10497" w:type="dxa"/>
        <w:jc w:val="center"/>
        <w:tblLook w:val="04A0" w:firstRow="1" w:lastRow="0" w:firstColumn="1" w:lastColumn="0" w:noHBand="0" w:noVBand="1"/>
      </w:tblPr>
      <w:tblGrid>
        <w:gridCol w:w="1407"/>
        <w:gridCol w:w="4304"/>
        <w:gridCol w:w="1408"/>
        <w:gridCol w:w="961"/>
        <w:gridCol w:w="1276"/>
        <w:gridCol w:w="1141"/>
      </w:tblGrid>
      <w:tr w:rsidR="00953F7F" w:rsidRPr="005B47F4" w14:paraId="3EF6E0E5" w14:textId="77777777" w:rsidTr="00002F0C">
        <w:trPr>
          <w:trHeight w:val="420"/>
          <w:jc w:val="center"/>
        </w:trPr>
        <w:tc>
          <w:tcPr>
            <w:tcW w:w="10497" w:type="dxa"/>
            <w:gridSpan w:val="6"/>
            <w:tcBorders>
              <w:bottom w:val="single" w:sz="4" w:space="0" w:color="auto"/>
            </w:tcBorders>
            <w:vAlign w:val="center"/>
          </w:tcPr>
          <w:p w14:paraId="704C6CCD" w14:textId="77777777" w:rsidR="00953F7F" w:rsidRPr="005B47F4" w:rsidRDefault="00953F7F" w:rsidP="00002F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B47F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lastRenderedPageBreak/>
              <w:t>Table S</w:t>
            </w: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3</w:t>
            </w:r>
            <w:r w:rsidRPr="005B47F4">
              <w:rPr>
                <w:rFonts w:asciiTheme="majorBidi" w:eastAsia="Calibri" w:hAnsiTheme="majorBidi" w:cstheme="majorBidi"/>
                <w:sz w:val="20"/>
                <w:szCs w:val="20"/>
              </w:rPr>
              <w:t>: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  <w:r w:rsidRPr="00B72425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Association between 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cancer treatment </w:t>
            </w:r>
            <w:r w:rsidRPr="00B72425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with </w:t>
            </w:r>
            <w:r w:rsidRPr="00B72425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>Blastocystis</w:t>
            </w:r>
            <w:r w:rsidRPr="00B72425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infection among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the cancer group</w:t>
            </w:r>
          </w:p>
        </w:tc>
      </w:tr>
      <w:tr w:rsidR="00953F7F" w:rsidRPr="005B47F4" w14:paraId="14344F86" w14:textId="77777777" w:rsidTr="00002F0C">
        <w:trPr>
          <w:trHeight w:val="420"/>
          <w:jc w:val="center"/>
        </w:trPr>
        <w:tc>
          <w:tcPr>
            <w:tcW w:w="140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1E84BD" w14:textId="77777777" w:rsidR="00953F7F" w:rsidRPr="00591763" w:rsidRDefault="00953F7F" w:rsidP="00002F0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9176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Variable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430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70E71" w14:textId="77777777" w:rsidR="00953F7F" w:rsidRPr="005B47F4" w:rsidRDefault="00953F7F" w:rsidP="00002F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3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1DF57" w14:textId="77777777" w:rsidR="00953F7F" w:rsidRPr="003043F4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043F4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Blastocysti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1E1BA" w14:textId="77777777" w:rsidR="00953F7F" w:rsidRPr="003043F4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043F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  <w:r w:rsidRPr="003043F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14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D5D3C" w14:textId="77777777" w:rsidR="00953F7F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  <w:p w14:paraId="4D9E9745" w14:textId="77777777" w:rsidR="00953F7F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043F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otal</w:t>
            </w:r>
          </w:p>
          <w:p w14:paraId="581E0F0D" w14:textId="77777777" w:rsidR="00953F7F" w:rsidRPr="003043F4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 (%)</w:t>
            </w:r>
          </w:p>
        </w:tc>
      </w:tr>
      <w:tr w:rsidR="00953F7F" w:rsidRPr="005B47F4" w14:paraId="3AFCD32F" w14:textId="77777777" w:rsidTr="00002F0C">
        <w:trPr>
          <w:trHeight w:val="540"/>
          <w:jc w:val="center"/>
        </w:trPr>
        <w:tc>
          <w:tcPr>
            <w:tcW w:w="140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DB8D70" w14:textId="77777777" w:rsidR="00953F7F" w:rsidRPr="005B47F4" w:rsidRDefault="00953F7F" w:rsidP="00002F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30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CDDFA6" w14:textId="77777777" w:rsidR="00953F7F" w:rsidRPr="005B47F4" w:rsidRDefault="00953F7F" w:rsidP="00002F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9B499" w14:textId="77777777" w:rsidR="00953F7F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043F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ositive</w:t>
            </w:r>
          </w:p>
          <w:p w14:paraId="626254DB" w14:textId="77777777" w:rsidR="00953F7F" w:rsidRPr="003043F4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E3863" w14:textId="77777777" w:rsidR="00953F7F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043F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egative</w:t>
            </w:r>
          </w:p>
          <w:p w14:paraId="46A61E35" w14:textId="77777777" w:rsidR="00953F7F" w:rsidRPr="003043F4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DE1B4FD" w14:textId="77777777" w:rsidR="00953F7F" w:rsidRPr="003043F4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4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6E930AB" w14:textId="77777777" w:rsidR="00953F7F" w:rsidRPr="003043F4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53F7F" w:rsidRPr="005B47F4" w14:paraId="0708BFC5" w14:textId="77777777" w:rsidTr="00002F0C">
        <w:trPr>
          <w:trHeight w:val="420"/>
          <w:jc w:val="center"/>
        </w:trPr>
        <w:tc>
          <w:tcPr>
            <w:tcW w:w="9356" w:type="dxa"/>
            <w:gridSpan w:val="5"/>
            <w:vAlign w:val="center"/>
          </w:tcPr>
          <w:p w14:paraId="103E7B5B" w14:textId="77777777" w:rsidR="00953F7F" w:rsidRPr="003043F4" w:rsidRDefault="00953F7F" w:rsidP="00002F0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ancer t</w:t>
            </w:r>
            <w:r w:rsidRPr="003043F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reatment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F1E43" w14:textId="77777777" w:rsidR="00953F7F" w:rsidRPr="005B47F4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953F7F" w:rsidRPr="005B47F4" w14:paraId="64CE9F8D" w14:textId="77777777" w:rsidTr="00002F0C">
        <w:trPr>
          <w:trHeight w:val="420"/>
          <w:jc w:val="center"/>
        </w:trPr>
        <w:tc>
          <w:tcPr>
            <w:tcW w:w="1407" w:type="dxa"/>
            <w:vAlign w:val="center"/>
          </w:tcPr>
          <w:p w14:paraId="75B18A5B" w14:textId="77777777" w:rsidR="00953F7F" w:rsidRPr="005B47F4" w:rsidRDefault="00953F7F" w:rsidP="00002F0C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304" w:type="dxa"/>
            <w:shd w:val="clear" w:color="auto" w:fill="auto"/>
            <w:noWrap/>
            <w:vAlign w:val="center"/>
            <w:hideMark/>
          </w:tcPr>
          <w:p w14:paraId="3715C231" w14:textId="77777777" w:rsidR="00953F7F" w:rsidRPr="005B47F4" w:rsidRDefault="00953F7F" w:rsidP="00002F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B4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Chemotherapy 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58C79276" w14:textId="77777777" w:rsidR="00953F7F" w:rsidRPr="005B47F4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B4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 (45.8)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7B4AAFB3" w14:textId="77777777" w:rsidR="00953F7F" w:rsidRPr="005B47F4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B4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 (54.2)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7B436960" w14:textId="77777777" w:rsidR="00953F7F" w:rsidRPr="005B47F4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B4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642E71BF" w14:textId="77777777" w:rsidR="00953F7F" w:rsidRPr="005B47F4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B4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 (48)</w:t>
            </w:r>
          </w:p>
        </w:tc>
      </w:tr>
      <w:tr w:rsidR="00953F7F" w:rsidRPr="005B47F4" w14:paraId="5BFF662C" w14:textId="77777777" w:rsidTr="00002F0C">
        <w:trPr>
          <w:trHeight w:val="420"/>
          <w:jc w:val="center"/>
        </w:trPr>
        <w:tc>
          <w:tcPr>
            <w:tcW w:w="1407" w:type="dxa"/>
            <w:vAlign w:val="center"/>
          </w:tcPr>
          <w:p w14:paraId="65CBC507" w14:textId="77777777" w:rsidR="00953F7F" w:rsidRPr="005B47F4" w:rsidRDefault="00953F7F" w:rsidP="00002F0C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304" w:type="dxa"/>
            <w:shd w:val="clear" w:color="auto" w:fill="auto"/>
            <w:noWrap/>
            <w:vAlign w:val="center"/>
            <w:hideMark/>
          </w:tcPr>
          <w:p w14:paraId="55529175" w14:textId="77777777" w:rsidR="00953F7F" w:rsidRPr="005B47F4" w:rsidRDefault="00953F7F" w:rsidP="00002F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B4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Immunotherapy 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5BA30F44" w14:textId="77777777" w:rsidR="00953F7F" w:rsidRPr="005B47F4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B4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 (57.1)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198D94C6" w14:textId="77777777" w:rsidR="00953F7F" w:rsidRPr="005B47F4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B4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 (42.9)</w:t>
            </w:r>
          </w:p>
        </w:tc>
        <w:tc>
          <w:tcPr>
            <w:tcW w:w="1276" w:type="dxa"/>
            <w:vMerge/>
            <w:vAlign w:val="center"/>
            <w:hideMark/>
          </w:tcPr>
          <w:p w14:paraId="67912713" w14:textId="77777777" w:rsidR="00953F7F" w:rsidRPr="005B47F4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4694F81E" w14:textId="77777777" w:rsidR="00953F7F" w:rsidRPr="005B47F4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B4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 (14)</w:t>
            </w:r>
          </w:p>
        </w:tc>
      </w:tr>
      <w:tr w:rsidR="00953F7F" w:rsidRPr="005B47F4" w14:paraId="058C81C2" w14:textId="77777777" w:rsidTr="00002F0C">
        <w:trPr>
          <w:trHeight w:val="420"/>
          <w:jc w:val="center"/>
        </w:trPr>
        <w:tc>
          <w:tcPr>
            <w:tcW w:w="1407" w:type="dxa"/>
            <w:vAlign w:val="center"/>
          </w:tcPr>
          <w:p w14:paraId="6FFF8690" w14:textId="77777777" w:rsidR="00953F7F" w:rsidRPr="005B47F4" w:rsidRDefault="00953F7F" w:rsidP="00002F0C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304" w:type="dxa"/>
            <w:shd w:val="clear" w:color="auto" w:fill="auto"/>
            <w:noWrap/>
            <w:vAlign w:val="center"/>
            <w:hideMark/>
          </w:tcPr>
          <w:p w14:paraId="38DA47B0" w14:textId="77777777" w:rsidR="00953F7F" w:rsidRPr="005B47F4" w:rsidRDefault="00953F7F" w:rsidP="00002F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B4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Radiotherapy 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28FCEAB4" w14:textId="77777777" w:rsidR="00953F7F" w:rsidRPr="005B47F4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B4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100)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09C4C4F9" w14:textId="77777777" w:rsidR="00953F7F" w:rsidRPr="005B47F4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B4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Merge/>
            <w:vAlign w:val="center"/>
            <w:hideMark/>
          </w:tcPr>
          <w:p w14:paraId="5CC5462B" w14:textId="77777777" w:rsidR="00953F7F" w:rsidRPr="005B47F4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1721C4ED" w14:textId="77777777" w:rsidR="00953F7F" w:rsidRPr="005B47F4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B4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2)</w:t>
            </w:r>
          </w:p>
        </w:tc>
      </w:tr>
      <w:tr w:rsidR="00953F7F" w:rsidRPr="005B47F4" w14:paraId="4C347646" w14:textId="77777777" w:rsidTr="00002F0C">
        <w:trPr>
          <w:trHeight w:val="420"/>
          <w:jc w:val="center"/>
        </w:trPr>
        <w:tc>
          <w:tcPr>
            <w:tcW w:w="1407" w:type="dxa"/>
            <w:vAlign w:val="center"/>
          </w:tcPr>
          <w:p w14:paraId="7A5A91CA" w14:textId="77777777" w:rsidR="00953F7F" w:rsidRPr="005B47F4" w:rsidRDefault="00953F7F" w:rsidP="00002F0C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304" w:type="dxa"/>
            <w:shd w:val="clear" w:color="auto" w:fill="auto"/>
            <w:noWrap/>
            <w:vAlign w:val="center"/>
            <w:hideMark/>
          </w:tcPr>
          <w:p w14:paraId="7F97F9ED" w14:textId="77777777" w:rsidR="00953F7F" w:rsidRPr="005B47F4" w:rsidRDefault="00953F7F" w:rsidP="00002F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B4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Chemotherapy + Immunotherapy 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045BE992" w14:textId="77777777" w:rsidR="00953F7F" w:rsidRPr="005B47F4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B4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 (25)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551C2BE0" w14:textId="77777777" w:rsidR="00953F7F" w:rsidRPr="005B47F4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B4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 (75)</w:t>
            </w:r>
          </w:p>
        </w:tc>
        <w:tc>
          <w:tcPr>
            <w:tcW w:w="1276" w:type="dxa"/>
            <w:vMerge/>
            <w:vAlign w:val="center"/>
            <w:hideMark/>
          </w:tcPr>
          <w:p w14:paraId="34CC262A" w14:textId="77777777" w:rsidR="00953F7F" w:rsidRPr="005B47F4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16E0E16B" w14:textId="77777777" w:rsidR="00953F7F" w:rsidRPr="005B47F4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B4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 (32)</w:t>
            </w:r>
          </w:p>
        </w:tc>
      </w:tr>
      <w:tr w:rsidR="00953F7F" w:rsidRPr="005B47F4" w14:paraId="103ABACB" w14:textId="77777777" w:rsidTr="00002F0C">
        <w:trPr>
          <w:trHeight w:val="420"/>
          <w:jc w:val="center"/>
        </w:trPr>
        <w:tc>
          <w:tcPr>
            <w:tcW w:w="1407" w:type="dxa"/>
            <w:vAlign w:val="center"/>
          </w:tcPr>
          <w:p w14:paraId="13AA424F" w14:textId="77777777" w:rsidR="00953F7F" w:rsidRPr="005B47F4" w:rsidRDefault="00953F7F" w:rsidP="00002F0C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304" w:type="dxa"/>
            <w:shd w:val="clear" w:color="auto" w:fill="auto"/>
            <w:noWrap/>
            <w:vAlign w:val="center"/>
            <w:hideMark/>
          </w:tcPr>
          <w:p w14:paraId="05BE933D" w14:textId="77777777" w:rsidR="00953F7F" w:rsidRPr="005B47F4" w:rsidRDefault="00953F7F" w:rsidP="00002F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B4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Radiotherapy + Chemotherapy 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7B234A06" w14:textId="77777777" w:rsidR="00953F7F" w:rsidRPr="005B47F4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B4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13DBB13B" w14:textId="77777777" w:rsidR="00953F7F" w:rsidRPr="005B47F4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B4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100)</w:t>
            </w:r>
          </w:p>
        </w:tc>
        <w:tc>
          <w:tcPr>
            <w:tcW w:w="1276" w:type="dxa"/>
            <w:vMerge/>
            <w:vAlign w:val="center"/>
            <w:hideMark/>
          </w:tcPr>
          <w:p w14:paraId="6E2AF162" w14:textId="77777777" w:rsidR="00953F7F" w:rsidRPr="005B47F4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007B2B5A" w14:textId="77777777" w:rsidR="00953F7F" w:rsidRPr="005B47F4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B4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2)</w:t>
            </w:r>
          </w:p>
        </w:tc>
      </w:tr>
      <w:tr w:rsidR="00953F7F" w:rsidRPr="005B47F4" w14:paraId="10F1F8A6" w14:textId="77777777" w:rsidTr="00002F0C">
        <w:trPr>
          <w:trHeight w:val="420"/>
          <w:jc w:val="center"/>
        </w:trPr>
        <w:tc>
          <w:tcPr>
            <w:tcW w:w="1407" w:type="dxa"/>
            <w:vAlign w:val="center"/>
          </w:tcPr>
          <w:p w14:paraId="381CBFD6" w14:textId="77777777" w:rsidR="00953F7F" w:rsidRPr="005B47F4" w:rsidRDefault="00953F7F" w:rsidP="00002F0C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304" w:type="dxa"/>
            <w:shd w:val="clear" w:color="auto" w:fill="auto"/>
            <w:noWrap/>
            <w:vAlign w:val="center"/>
            <w:hideMark/>
          </w:tcPr>
          <w:p w14:paraId="41F83BA9" w14:textId="77777777" w:rsidR="00953F7F" w:rsidRPr="005B47F4" w:rsidRDefault="00953F7F" w:rsidP="00002F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B4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Chemotherapy + Radiotherapy + Immunotherapy 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6B15AC7E" w14:textId="77777777" w:rsidR="00953F7F" w:rsidRPr="005B47F4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B4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39873F68" w14:textId="77777777" w:rsidR="00953F7F" w:rsidRPr="005B47F4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B4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100)</w:t>
            </w:r>
          </w:p>
        </w:tc>
        <w:tc>
          <w:tcPr>
            <w:tcW w:w="1276" w:type="dxa"/>
            <w:vMerge/>
            <w:vAlign w:val="center"/>
            <w:hideMark/>
          </w:tcPr>
          <w:p w14:paraId="14984656" w14:textId="77777777" w:rsidR="00953F7F" w:rsidRPr="005B47F4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30CF04A5" w14:textId="77777777" w:rsidR="00953F7F" w:rsidRPr="005B47F4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B4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2)</w:t>
            </w:r>
          </w:p>
        </w:tc>
      </w:tr>
      <w:tr w:rsidR="00953F7F" w:rsidRPr="005B47F4" w14:paraId="46538B72" w14:textId="77777777" w:rsidTr="00002F0C">
        <w:trPr>
          <w:trHeight w:val="420"/>
          <w:jc w:val="center"/>
        </w:trPr>
        <w:tc>
          <w:tcPr>
            <w:tcW w:w="5711" w:type="dxa"/>
            <w:gridSpan w:val="2"/>
            <w:vAlign w:val="center"/>
          </w:tcPr>
          <w:p w14:paraId="2DDCAF74" w14:textId="77777777" w:rsidR="00953F7F" w:rsidRPr="00591763" w:rsidRDefault="00953F7F" w:rsidP="00002F0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9176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0643C2FF" w14:textId="77777777" w:rsidR="00953F7F" w:rsidRPr="00591763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9176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 (40)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709C598C" w14:textId="77777777" w:rsidR="00953F7F" w:rsidRPr="00591763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9176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30 (6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243071" w14:textId="77777777" w:rsidR="00953F7F" w:rsidRPr="00591763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3C633E23" w14:textId="77777777" w:rsidR="00953F7F" w:rsidRPr="00591763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9176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5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9176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w:proofErr w:type="gramStart"/>
            <w:r w:rsidRPr="0059176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00)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*</w:t>
            </w:r>
            <w:proofErr w:type="gramEnd"/>
          </w:p>
        </w:tc>
      </w:tr>
      <w:tr w:rsidR="00953F7F" w:rsidRPr="005B47F4" w14:paraId="03596640" w14:textId="77777777" w:rsidTr="00002F0C">
        <w:trPr>
          <w:trHeight w:val="420"/>
          <w:jc w:val="center"/>
        </w:trPr>
        <w:tc>
          <w:tcPr>
            <w:tcW w:w="10497" w:type="dxa"/>
            <w:gridSpan w:val="6"/>
            <w:vAlign w:val="center"/>
          </w:tcPr>
          <w:p w14:paraId="0E19803D" w14:textId="77777777" w:rsidR="00953F7F" w:rsidRPr="003043F4" w:rsidRDefault="00953F7F" w:rsidP="00002F0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043F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hemotherapy Cycles</w:t>
            </w:r>
          </w:p>
        </w:tc>
      </w:tr>
      <w:tr w:rsidR="00953F7F" w:rsidRPr="005B47F4" w14:paraId="4F0CB2FC" w14:textId="77777777" w:rsidTr="00002F0C">
        <w:trPr>
          <w:trHeight w:val="420"/>
          <w:jc w:val="center"/>
        </w:trPr>
        <w:tc>
          <w:tcPr>
            <w:tcW w:w="1407" w:type="dxa"/>
            <w:vAlign w:val="center"/>
          </w:tcPr>
          <w:p w14:paraId="17B460AC" w14:textId="77777777" w:rsidR="00953F7F" w:rsidRPr="005B47F4" w:rsidRDefault="00953F7F" w:rsidP="00002F0C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304" w:type="dxa"/>
            <w:shd w:val="clear" w:color="auto" w:fill="auto"/>
            <w:noWrap/>
            <w:vAlign w:val="center"/>
            <w:hideMark/>
          </w:tcPr>
          <w:p w14:paraId="7DED5B88" w14:textId="77777777" w:rsidR="00953F7F" w:rsidRPr="005B47F4" w:rsidRDefault="00953F7F" w:rsidP="00002F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B4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Cycle 1 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15DD6153" w14:textId="77777777" w:rsidR="00953F7F" w:rsidRPr="005B47F4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B4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 (50)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68EB7CCD" w14:textId="77777777" w:rsidR="00953F7F" w:rsidRPr="005B47F4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B4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 (50)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2D1FA189" w14:textId="77777777" w:rsidR="00953F7F" w:rsidRPr="005B47F4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B4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05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3184CF2D" w14:textId="77777777" w:rsidR="00953F7F" w:rsidRPr="005B47F4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B4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 (25)</w:t>
            </w:r>
          </w:p>
        </w:tc>
      </w:tr>
      <w:tr w:rsidR="00953F7F" w:rsidRPr="005B47F4" w14:paraId="5BEC5A0D" w14:textId="77777777" w:rsidTr="00002F0C">
        <w:trPr>
          <w:trHeight w:val="420"/>
          <w:jc w:val="center"/>
        </w:trPr>
        <w:tc>
          <w:tcPr>
            <w:tcW w:w="1407" w:type="dxa"/>
            <w:vAlign w:val="center"/>
          </w:tcPr>
          <w:p w14:paraId="353B4BE2" w14:textId="77777777" w:rsidR="00953F7F" w:rsidRPr="005B47F4" w:rsidRDefault="00953F7F" w:rsidP="00002F0C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304" w:type="dxa"/>
            <w:shd w:val="clear" w:color="auto" w:fill="auto"/>
            <w:noWrap/>
            <w:vAlign w:val="center"/>
            <w:hideMark/>
          </w:tcPr>
          <w:p w14:paraId="3EDAEAE1" w14:textId="77777777" w:rsidR="00953F7F" w:rsidRPr="005B47F4" w:rsidRDefault="00953F7F" w:rsidP="00002F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B4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Cycle 2 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6F71820B" w14:textId="77777777" w:rsidR="00953F7F" w:rsidRPr="005B47F4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B4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7096C4B2" w14:textId="77777777" w:rsidR="00953F7F" w:rsidRPr="005B47F4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B4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100)</w:t>
            </w:r>
          </w:p>
        </w:tc>
        <w:tc>
          <w:tcPr>
            <w:tcW w:w="1276" w:type="dxa"/>
            <w:vMerge/>
            <w:vAlign w:val="center"/>
            <w:hideMark/>
          </w:tcPr>
          <w:p w14:paraId="6304E5A9" w14:textId="77777777" w:rsidR="00953F7F" w:rsidRPr="005B47F4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4DEB6E1E" w14:textId="77777777" w:rsidR="00953F7F" w:rsidRPr="005B47F4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B4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8.3)</w:t>
            </w:r>
          </w:p>
        </w:tc>
      </w:tr>
      <w:tr w:rsidR="00953F7F" w:rsidRPr="005B47F4" w14:paraId="2BF0AF65" w14:textId="77777777" w:rsidTr="00002F0C">
        <w:trPr>
          <w:trHeight w:val="420"/>
          <w:jc w:val="center"/>
        </w:trPr>
        <w:tc>
          <w:tcPr>
            <w:tcW w:w="1407" w:type="dxa"/>
            <w:vAlign w:val="center"/>
          </w:tcPr>
          <w:p w14:paraId="154786CF" w14:textId="77777777" w:rsidR="00953F7F" w:rsidRPr="005B47F4" w:rsidRDefault="00953F7F" w:rsidP="00002F0C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304" w:type="dxa"/>
            <w:shd w:val="clear" w:color="auto" w:fill="auto"/>
            <w:noWrap/>
            <w:vAlign w:val="center"/>
            <w:hideMark/>
          </w:tcPr>
          <w:p w14:paraId="740B5DC1" w14:textId="77777777" w:rsidR="00953F7F" w:rsidRPr="005B47F4" w:rsidRDefault="00953F7F" w:rsidP="00002F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B4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Cycle 3 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7318BBE8" w14:textId="77777777" w:rsidR="00953F7F" w:rsidRPr="005B47F4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B4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16EDAACB" w14:textId="77777777" w:rsidR="00953F7F" w:rsidRPr="005B47F4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B4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100)</w:t>
            </w:r>
          </w:p>
        </w:tc>
        <w:tc>
          <w:tcPr>
            <w:tcW w:w="1276" w:type="dxa"/>
            <w:vMerge/>
            <w:vAlign w:val="center"/>
            <w:hideMark/>
          </w:tcPr>
          <w:p w14:paraId="36BDFCCC" w14:textId="77777777" w:rsidR="00953F7F" w:rsidRPr="005B47F4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3197E9CA" w14:textId="77777777" w:rsidR="00953F7F" w:rsidRPr="005B47F4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B4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4.2)</w:t>
            </w:r>
          </w:p>
        </w:tc>
      </w:tr>
      <w:tr w:rsidR="00953F7F" w:rsidRPr="005B47F4" w14:paraId="7BB81475" w14:textId="77777777" w:rsidTr="00002F0C">
        <w:trPr>
          <w:trHeight w:val="420"/>
          <w:jc w:val="center"/>
        </w:trPr>
        <w:tc>
          <w:tcPr>
            <w:tcW w:w="1407" w:type="dxa"/>
            <w:vAlign w:val="center"/>
          </w:tcPr>
          <w:p w14:paraId="4B857455" w14:textId="77777777" w:rsidR="00953F7F" w:rsidRPr="005B47F4" w:rsidRDefault="00953F7F" w:rsidP="00002F0C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304" w:type="dxa"/>
            <w:shd w:val="clear" w:color="auto" w:fill="auto"/>
            <w:noWrap/>
            <w:vAlign w:val="center"/>
            <w:hideMark/>
          </w:tcPr>
          <w:p w14:paraId="59CCB506" w14:textId="77777777" w:rsidR="00953F7F" w:rsidRPr="005B47F4" w:rsidRDefault="00953F7F" w:rsidP="00002F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B4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Cycle 4 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1D498059" w14:textId="77777777" w:rsidR="00953F7F" w:rsidRPr="005B47F4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B4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40)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27CD8FA7" w14:textId="77777777" w:rsidR="00953F7F" w:rsidRPr="005B47F4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B4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 (60)</w:t>
            </w:r>
          </w:p>
        </w:tc>
        <w:tc>
          <w:tcPr>
            <w:tcW w:w="1276" w:type="dxa"/>
            <w:vMerge/>
            <w:vAlign w:val="center"/>
            <w:hideMark/>
          </w:tcPr>
          <w:p w14:paraId="140CD1C9" w14:textId="77777777" w:rsidR="00953F7F" w:rsidRPr="005B47F4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4AD8D6DF" w14:textId="77777777" w:rsidR="00953F7F" w:rsidRPr="005B47F4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B4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 (20.8)</w:t>
            </w:r>
          </w:p>
        </w:tc>
      </w:tr>
      <w:tr w:rsidR="00953F7F" w:rsidRPr="005B47F4" w14:paraId="4FB3AF20" w14:textId="77777777" w:rsidTr="00002F0C">
        <w:trPr>
          <w:trHeight w:val="420"/>
          <w:jc w:val="center"/>
        </w:trPr>
        <w:tc>
          <w:tcPr>
            <w:tcW w:w="1407" w:type="dxa"/>
            <w:vAlign w:val="center"/>
          </w:tcPr>
          <w:p w14:paraId="5FF5B879" w14:textId="77777777" w:rsidR="00953F7F" w:rsidRPr="005B47F4" w:rsidRDefault="00953F7F" w:rsidP="00002F0C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304" w:type="dxa"/>
            <w:shd w:val="clear" w:color="auto" w:fill="auto"/>
            <w:noWrap/>
            <w:vAlign w:val="center"/>
            <w:hideMark/>
          </w:tcPr>
          <w:p w14:paraId="70B2F06A" w14:textId="77777777" w:rsidR="00953F7F" w:rsidRPr="005B47F4" w:rsidRDefault="00953F7F" w:rsidP="00002F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B4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Cycle 5 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1BBE1962" w14:textId="77777777" w:rsidR="00953F7F" w:rsidRPr="005B47F4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B4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33.3)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66E07647" w14:textId="77777777" w:rsidR="00953F7F" w:rsidRPr="005B47F4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B4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66.7)</w:t>
            </w:r>
          </w:p>
        </w:tc>
        <w:tc>
          <w:tcPr>
            <w:tcW w:w="1276" w:type="dxa"/>
            <w:vMerge/>
            <w:vAlign w:val="center"/>
            <w:hideMark/>
          </w:tcPr>
          <w:p w14:paraId="4C266C0A" w14:textId="77777777" w:rsidR="00953F7F" w:rsidRPr="005B47F4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790BAB33" w14:textId="77777777" w:rsidR="00953F7F" w:rsidRPr="005B47F4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B4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 (12.5)</w:t>
            </w:r>
          </w:p>
        </w:tc>
      </w:tr>
      <w:tr w:rsidR="00953F7F" w:rsidRPr="005B47F4" w14:paraId="0BBF2EE5" w14:textId="77777777" w:rsidTr="00002F0C">
        <w:trPr>
          <w:trHeight w:val="420"/>
          <w:jc w:val="center"/>
        </w:trPr>
        <w:tc>
          <w:tcPr>
            <w:tcW w:w="1407" w:type="dxa"/>
            <w:vAlign w:val="center"/>
          </w:tcPr>
          <w:p w14:paraId="3B52322C" w14:textId="77777777" w:rsidR="00953F7F" w:rsidRPr="005B47F4" w:rsidRDefault="00953F7F" w:rsidP="00002F0C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304" w:type="dxa"/>
            <w:shd w:val="clear" w:color="auto" w:fill="auto"/>
            <w:noWrap/>
            <w:vAlign w:val="center"/>
            <w:hideMark/>
          </w:tcPr>
          <w:p w14:paraId="5B5B89C4" w14:textId="77777777" w:rsidR="00953F7F" w:rsidRPr="005B47F4" w:rsidRDefault="00953F7F" w:rsidP="00002F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B4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Cycle 7 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61C0FE7D" w14:textId="77777777" w:rsidR="00953F7F" w:rsidRPr="005B47F4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B4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100)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43EFFCE4" w14:textId="77777777" w:rsidR="00953F7F" w:rsidRPr="005B47F4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B4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Merge/>
            <w:vAlign w:val="center"/>
            <w:hideMark/>
          </w:tcPr>
          <w:p w14:paraId="68C59DDA" w14:textId="77777777" w:rsidR="00953F7F" w:rsidRPr="005B47F4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0045AB09" w14:textId="77777777" w:rsidR="00953F7F" w:rsidRPr="005B47F4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B4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4.2)</w:t>
            </w:r>
          </w:p>
        </w:tc>
      </w:tr>
      <w:tr w:rsidR="00953F7F" w:rsidRPr="005B47F4" w14:paraId="05A092A6" w14:textId="77777777" w:rsidTr="00002F0C">
        <w:trPr>
          <w:trHeight w:val="420"/>
          <w:jc w:val="center"/>
        </w:trPr>
        <w:tc>
          <w:tcPr>
            <w:tcW w:w="1407" w:type="dxa"/>
            <w:vAlign w:val="center"/>
          </w:tcPr>
          <w:p w14:paraId="4076CAA1" w14:textId="77777777" w:rsidR="00953F7F" w:rsidRPr="005B47F4" w:rsidRDefault="00953F7F" w:rsidP="00002F0C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304" w:type="dxa"/>
            <w:shd w:val="clear" w:color="auto" w:fill="auto"/>
            <w:noWrap/>
            <w:vAlign w:val="center"/>
            <w:hideMark/>
          </w:tcPr>
          <w:p w14:paraId="284856A0" w14:textId="77777777" w:rsidR="00953F7F" w:rsidRPr="005B47F4" w:rsidRDefault="00953F7F" w:rsidP="00002F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B4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Cycle 8 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7A300200" w14:textId="77777777" w:rsidR="00953F7F" w:rsidRPr="005B47F4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B4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100)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1EC9BDF3" w14:textId="77777777" w:rsidR="00953F7F" w:rsidRPr="005B47F4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B4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Merge/>
            <w:vAlign w:val="center"/>
            <w:hideMark/>
          </w:tcPr>
          <w:p w14:paraId="3C88E82C" w14:textId="77777777" w:rsidR="00953F7F" w:rsidRPr="005B47F4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6B3FB21A" w14:textId="77777777" w:rsidR="00953F7F" w:rsidRPr="005B47F4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B4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8.3)</w:t>
            </w:r>
          </w:p>
        </w:tc>
      </w:tr>
      <w:tr w:rsidR="00953F7F" w:rsidRPr="005B47F4" w14:paraId="0EF86C58" w14:textId="77777777" w:rsidTr="00002F0C">
        <w:trPr>
          <w:trHeight w:val="420"/>
          <w:jc w:val="center"/>
        </w:trPr>
        <w:tc>
          <w:tcPr>
            <w:tcW w:w="1407" w:type="dxa"/>
            <w:vAlign w:val="center"/>
          </w:tcPr>
          <w:p w14:paraId="7C269FE0" w14:textId="77777777" w:rsidR="00953F7F" w:rsidRPr="005B47F4" w:rsidRDefault="00953F7F" w:rsidP="00002F0C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304" w:type="dxa"/>
            <w:shd w:val="clear" w:color="auto" w:fill="auto"/>
            <w:noWrap/>
            <w:vAlign w:val="center"/>
            <w:hideMark/>
          </w:tcPr>
          <w:p w14:paraId="70D04FB4" w14:textId="77777777" w:rsidR="00953F7F" w:rsidRPr="005B47F4" w:rsidRDefault="00953F7F" w:rsidP="00002F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B4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Cycle 12 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028EABFF" w14:textId="77777777" w:rsidR="00953F7F" w:rsidRPr="005B47F4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B4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50)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36691600" w14:textId="77777777" w:rsidR="00953F7F" w:rsidRPr="005B47F4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B4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50)</w:t>
            </w:r>
          </w:p>
        </w:tc>
        <w:tc>
          <w:tcPr>
            <w:tcW w:w="1276" w:type="dxa"/>
            <w:vMerge/>
            <w:vAlign w:val="center"/>
            <w:hideMark/>
          </w:tcPr>
          <w:p w14:paraId="787DD8F6" w14:textId="77777777" w:rsidR="00953F7F" w:rsidRPr="005B47F4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0EF959D8" w14:textId="77777777" w:rsidR="00953F7F" w:rsidRPr="005B47F4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B4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 (16.7)</w:t>
            </w:r>
          </w:p>
        </w:tc>
      </w:tr>
      <w:tr w:rsidR="00953F7F" w:rsidRPr="005B47F4" w14:paraId="6A961133" w14:textId="77777777" w:rsidTr="00002F0C">
        <w:trPr>
          <w:trHeight w:val="420"/>
          <w:jc w:val="center"/>
        </w:trPr>
        <w:tc>
          <w:tcPr>
            <w:tcW w:w="5711" w:type="dxa"/>
            <w:gridSpan w:val="2"/>
            <w:tcBorders>
              <w:bottom w:val="single" w:sz="4" w:space="0" w:color="auto"/>
            </w:tcBorders>
            <w:vAlign w:val="center"/>
          </w:tcPr>
          <w:p w14:paraId="6B611A46" w14:textId="77777777" w:rsidR="00953F7F" w:rsidRPr="00591763" w:rsidRDefault="00953F7F" w:rsidP="00002F0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9176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9D303" w14:textId="77777777" w:rsidR="00953F7F" w:rsidRPr="00591763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9176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1 (45.8)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0DD00" w14:textId="77777777" w:rsidR="00953F7F" w:rsidRPr="00591763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9176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3 (54.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B2AB5" w14:textId="77777777" w:rsidR="00953F7F" w:rsidRPr="00591763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23632" w14:textId="77777777" w:rsidR="00953F7F" w:rsidRPr="00591763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9176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4 (</w:t>
            </w:r>
            <w:proofErr w:type="gramStart"/>
            <w:r w:rsidRPr="0059176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00)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*</w:t>
            </w:r>
            <w:proofErr w:type="gramEnd"/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953F7F" w:rsidRPr="005B47F4" w14:paraId="396DEF76" w14:textId="77777777" w:rsidTr="00002F0C">
        <w:trPr>
          <w:trHeight w:val="420"/>
          <w:jc w:val="center"/>
        </w:trPr>
        <w:tc>
          <w:tcPr>
            <w:tcW w:w="10497" w:type="dxa"/>
            <w:gridSpan w:val="6"/>
            <w:tcBorders>
              <w:top w:val="single" w:sz="4" w:space="0" w:color="auto"/>
            </w:tcBorders>
            <w:vAlign w:val="center"/>
          </w:tcPr>
          <w:p w14:paraId="1A1EC718" w14:textId="77777777" w:rsidR="00953F7F" w:rsidRDefault="00953F7F" w:rsidP="00002F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827A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-value ≤ 0.05: indicates a statistical significance</w:t>
            </w:r>
          </w:p>
          <w:p w14:paraId="29C896F9" w14:textId="77777777" w:rsidR="00953F7F" w:rsidRDefault="00953F7F" w:rsidP="00002F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Percentages were calculated out of 50 who received treatment (2 did not receive any treatment) at the time of sample collection</w:t>
            </w:r>
          </w:p>
          <w:p w14:paraId="0F548B3A" w14:textId="77777777" w:rsidR="00953F7F" w:rsidRPr="005B47F4" w:rsidRDefault="00953F7F" w:rsidP="00002F0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**Percentages were calculated out of 24 who received only chemotherapy </w:t>
            </w:r>
          </w:p>
        </w:tc>
      </w:tr>
    </w:tbl>
    <w:p w14:paraId="49884EF8" w14:textId="77777777" w:rsidR="008970DD" w:rsidRDefault="008970DD"/>
    <w:p w14:paraId="0D4A566A" w14:textId="77777777" w:rsidR="00953F7F" w:rsidRDefault="00953F7F"/>
    <w:p w14:paraId="77E1DD92" w14:textId="77777777" w:rsidR="00953F7F" w:rsidRDefault="00953F7F"/>
    <w:p w14:paraId="2EFE2BAB" w14:textId="77777777" w:rsidR="00953F7F" w:rsidRDefault="00953F7F"/>
    <w:p w14:paraId="67DDFBE3" w14:textId="77777777" w:rsidR="00953F7F" w:rsidRDefault="00953F7F"/>
    <w:p w14:paraId="4A151938" w14:textId="77777777" w:rsidR="00953F7F" w:rsidRDefault="00953F7F"/>
    <w:p w14:paraId="26754672" w14:textId="77777777" w:rsidR="00953F7F" w:rsidRDefault="00953F7F"/>
    <w:p w14:paraId="7C1C59BA" w14:textId="77777777" w:rsidR="00953F7F" w:rsidRDefault="00953F7F"/>
    <w:p w14:paraId="66AB3E5D" w14:textId="77777777" w:rsidR="00953F7F" w:rsidRDefault="00953F7F"/>
    <w:tbl>
      <w:tblPr>
        <w:tblW w:w="9356" w:type="dxa"/>
        <w:jc w:val="center"/>
        <w:tblLook w:val="04A0" w:firstRow="1" w:lastRow="0" w:firstColumn="1" w:lastColumn="0" w:noHBand="0" w:noVBand="1"/>
      </w:tblPr>
      <w:tblGrid>
        <w:gridCol w:w="1701"/>
        <w:gridCol w:w="1811"/>
        <w:gridCol w:w="1319"/>
        <w:gridCol w:w="1414"/>
        <w:gridCol w:w="1169"/>
        <w:gridCol w:w="1942"/>
      </w:tblGrid>
      <w:tr w:rsidR="00953F7F" w:rsidRPr="001629C6" w14:paraId="3928FC36" w14:textId="77777777" w:rsidTr="00002F0C">
        <w:trPr>
          <w:trHeight w:val="423"/>
          <w:jc w:val="center"/>
        </w:trPr>
        <w:tc>
          <w:tcPr>
            <w:tcW w:w="9356" w:type="dxa"/>
            <w:gridSpan w:val="6"/>
            <w:tcBorders>
              <w:bottom w:val="single" w:sz="4" w:space="0" w:color="auto"/>
            </w:tcBorders>
            <w:vAlign w:val="center"/>
          </w:tcPr>
          <w:p w14:paraId="5284511F" w14:textId="77777777" w:rsidR="00953F7F" w:rsidRPr="001629C6" w:rsidRDefault="00953F7F" w:rsidP="00002F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629C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lastRenderedPageBreak/>
              <w:t>Table S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3</w:t>
            </w:r>
            <w:r w:rsidRPr="001629C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:</w:t>
            </w:r>
            <w:r w:rsidRPr="001629C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Association between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linical data</w:t>
            </w:r>
            <w:r w:rsidRPr="001629C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with </w:t>
            </w:r>
            <w:r w:rsidRPr="00C938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Blastocystis</w:t>
            </w:r>
            <w:r w:rsidRPr="001629C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infection among the cancer group (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ntinued)</w:t>
            </w:r>
          </w:p>
        </w:tc>
      </w:tr>
      <w:tr w:rsidR="00953F7F" w:rsidRPr="001629C6" w14:paraId="6FC4444D" w14:textId="77777777" w:rsidTr="00002F0C">
        <w:trPr>
          <w:trHeight w:val="423"/>
          <w:jc w:val="center"/>
        </w:trPr>
        <w:tc>
          <w:tcPr>
            <w:tcW w:w="3512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60774F" w14:textId="77777777" w:rsidR="00953F7F" w:rsidRPr="00F66FF4" w:rsidRDefault="00953F7F" w:rsidP="00002F0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27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E0DC8" w14:textId="77777777" w:rsidR="00953F7F" w:rsidRPr="00F66FF4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66FF4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 xml:space="preserve">Blastocystis </w:t>
            </w:r>
            <w:r w:rsidRPr="00CF114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spp.</w:t>
            </w:r>
          </w:p>
        </w:tc>
        <w:tc>
          <w:tcPr>
            <w:tcW w:w="116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383B5" w14:textId="77777777" w:rsidR="00953F7F" w:rsidRPr="00F66FF4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66FF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94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06642" w14:textId="77777777" w:rsidR="00953F7F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  <w:p w14:paraId="372FD1F7" w14:textId="77777777" w:rsidR="00953F7F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66FF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otal</w:t>
            </w:r>
          </w:p>
          <w:p w14:paraId="4096AEFF" w14:textId="77777777" w:rsidR="00953F7F" w:rsidRPr="00F66FF4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 (%)</w:t>
            </w:r>
          </w:p>
        </w:tc>
      </w:tr>
      <w:tr w:rsidR="00953F7F" w:rsidRPr="001629C6" w14:paraId="565D378A" w14:textId="77777777" w:rsidTr="00002F0C">
        <w:trPr>
          <w:trHeight w:val="423"/>
          <w:jc w:val="center"/>
        </w:trPr>
        <w:tc>
          <w:tcPr>
            <w:tcW w:w="3512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7D2BBE" w14:textId="77777777" w:rsidR="00953F7F" w:rsidRPr="001629C6" w:rsidRDefault="00953F7F" w:rsidP="00002F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3F5E8" w14:textId="77777777" w:rsidR="00953F7F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66FF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ositive</w:t>
            </w:r>
          </w:p>
          <w:p w14:paraId="4AFDB5F9" w14:textId="77777777" w:rsidR="00953F7F" w:rsidRPr="00F66FF4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AF27E" w14:textId="77777777" w:rsidR="00953F7F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66FF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egative</w:t>
            </w:r>
          </w:p>
          <w:p w14:paraId="2A7587DE" w14:textId="77777777" w:rsidR="00953F7F" w:rsidRPr="00F66FF4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16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9EA1D0C" w14:textId="77777777" w:rsidR="00953F7F" w:rsidRPr="001629C6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94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5695E8E" w14:textId="77777777" w:rsidR="00953F7F" w:rsidRPr="001629C6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953F7F" w:rsidRPr="001629C6" w14:paraId="25715DBF" w14:textId="77777777" w:rsidTr="00002F0C">
        <w:trPr>
          <w:trHeight w:val="423"/>
          <w:jc w:val="center"/>
        </w:trPr>
        <w:tc>
          <w:tcPr>
            <w:tcW w:w="7414" w:type="dxa"/>
            <w:gridSpan w:val="5"/>
            <w:vAlign w:val="center"/>
          </w:tcPr>
          <w:p w14:paraId="51288DB0" w14:textId="77777777" w:rsidR="00953F7F" w:rsidRPr="001629C6" w:rsidRDefault="00953F7F" w:rsidP="00002F0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629C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ntibiotics</w:t>
            </w:r>
          </w:p>
        </w:tc>
        <w:tc>
          <w:tcPr>
            <w:tcW w:w="1942" w:type="dxa"/>
            <w:shd w:val="clear" w:color="auto" w:fill="auto"/>
            <w:noWrap/>
            <w:vAlign w:val="center"/>
            <w:hideMark/>
          </w:tcPr>
          <w:p w14:paraId="1BD069A3" w14:textId="77777777" w:rsidR="00953F7F" w:rsidRPr="001629C6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953F7F" w:rsidRPr="001629C6" w14:paraId="30E4583E" w14:textId="77777777" w:rsidTr="00002F0C">
        <w:trPr>
          <w:trHeight w:val="423"/>
          <w:jc w:val="center"/>
        </w:trPr>
        <w:tc>
          <w:tcPr>
            <w:tcW w:w="1701" w:type="dxa"/>
            <w:vAlign w:val="center"/>
          </w:tcPr>
          <w:p w14:paraId="09261F76" w14:textId="77777777" w:rsidR="00953F7F" w:rsidRPr="001629C6" w:rsidRDefault="00953F7F" w:rsidP="00002F0C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14:paraId="1691B8C1" w14:textId="77777777" w:rsidR="00953F7F" w:rsidRPr="001629C6" w:rsidRDefault="00953F7F" w:rsidP="00002F0C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629C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6F697125" w14:textId="77777777" w:rsidR="00953F7F" w:rsidRPr="001629C6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629C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 (30)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3B2678A6" w14:textId="77777777" w:rsidR="00953F7F" w:rsidRPr="001629C6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629C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 (70)</w:t>
            </w:r>
          </w:p>
        </w:tc>
        <w:tc>
          <w:tcPr>
            <w:tcW w:w="1169" w:type="dxa"/>
            <w:vMerge w:val="restart"/>
            <w:shd w:val="clear" w:color="auto" w:fill="auto"/>
            <w:noWrap/>
            <w:vAlign w:val="center"/>
            <w:hideMark/>
          </w:tcPr>
          <w:p w14:paraId="4DEF5AD6" w14:textId="77777777" w:rsidR="00953F7F" w:rsidRPr="001629C6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629C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1942" w:type="dxa"/>
            <w:shd w:val="clear" w:color="auto" w:fill="auto"/>
            <w:noWrap/>
            <w:vAlign w:val="center"/>
            <w:hideMark/>
          </w:tcPr>
          <w:p w14:paraId="727C981C" w14:textId="77777777" w:rsidR="00953F7F" w:rsidRPr="001629C6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629C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 (19.2)</w:t>
            </w:r>
          </w:p>
        </w:tc>
      </w:tr>
      <w:tr w:rsidR="00953F7F" w:rsidRPr="001629C6" w14:paraId="6FC3D00B" w14:textId="77777777" w:rsidTr="00002F0C">
        <w:trPr>
          <w:trHeight w:val="423"/>
          <w:jc w:val="center"/>
        </w:trPr>
        <w:tc>
          <w:tcPr>
            <w:tcW w:w="1701" w:type="dxa"/>
            <w:vAlign w:val="center"/>
          </w:tcPr>
          <w:p w14:paraId="431A15EB" w14:textId="77777777" w:rsidR="00953F7F" w:rsidRPr="001629C6" w:rsidRDefault="00953F7F" w:rsidP="00002F0C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14:paraId="5AC7B894" w14:textId="77777777" w:rsidR="00953F7F" w:rsidRPr="001629C6" w:rsidRDefault="00953F7F" w:rsidP="00002F0C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629C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3B00E84C" w14:textId="77777777" w:rsidR="00953F7F" w:rsidRPr="001629C6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629C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 (42.9)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2CDC7FFB" w14:textId="77777777" w:rsidR="00953F7F" w:rsidRPr="001629C6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629C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 (57.1)</w:t>
            </w:r>
          </w:p>
        </w:tc>
        <w:tc>
          <w:tcPr>
            <w:tcW w:w="1169" w:type="dxa"/>
            <w:vMerge/>
            <w:vAlign w:val="center"/>
            <w:hideMark/>
          </w:tcPr>
          <w:p w14:paraId="222687E4" w14:textId="77777777" w:rsidR="00953F7F" w:rsidRPr="001629C6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942" w:type="dxa"/>
            <w:shd w:val="clear" w:color="auto" w:fill="auto"/>
            <w:noWrap/>
            <w:vAlign w:val="center"/>
            <w:hideMark/>
          </w:tcPr>
          <w:p w14:paraId="3B380926" w14:textId="77777777" w:rsidR="00953F7F" w:rsidRPr="001629C6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629C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 (80.8)</w:t>
            </w:r>
          </w:p>
        </w:tc>
      </w:tr>
      <w:tr w:rsidR="00953F7F" w:rsidRPr="001629C6" w14:paraId="19A374F2" w14:textId="77777777" w:rsidTr="00002F0C">
        <w:trPr>
          <w:trHeight w:val="423"/>
          <w:jc w:val="center"/>
        </w:trPr>
        <w:tc>
          <w:tcPr>
            <w:tcW w:w="7414" w:type="dxa"/>
            <w:gridSpan w:val="5"/>
            <w:vAlign w:val="center"/>
          </w:tcPr>
          <w:p w14:paraId="46111CA6" w14:textId="77777777" w:rsidR="00953F7F" w:rsidRPr="001629C6" w:rsidRDefault="00953F7F" w:rsidP="00002F0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629C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Hospitalization status</w:t>
            </w:r>
          </w:p>
        </w:tc>
        <w:tc>
          <w:tcPr>
            <w:tcW w:w="1942" w:type="dxa"/>
            <w:shd w:val="clear" w:color="auto" w:fill="auto"/>
            <w:noWrap/>
            <w:vAlign w:val="center"/>
            <w:hideMark/>
          </w:tcPr>
          <w:p w14:paraId="1984E074" w14:textId="77777777" w:rsidR="00953F7F" w:rsidRPr="001629C6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953F7F" w:rsidRPr="001629C6" w14:paraId="5F17810F" w14:textId="77777777" w:rsidTr="00002F0C">
        <w:trPr>
          <w:trHeight w:val="423"/>
          <w:jc w:val="center"/>
        </w:trPr>
        <w:tc>
          <w:tcPr>
            <w:tcW w:w="1701" w:type="dxa"/>
            <w:vAlign w:val="center"/>
          </w:tcPr>
          <w:p w14:paraId="2ECA213C" w14:textId="77777777" w:rsidR="00953F7F" w:rsidRPr="001629C6" w:rsidRDefault="00953F7F" w:rsidP="00002F0C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14:paraId="1B69D2EA" w14:textId="77777777" w:rsidR="00953F7F" w:rsidRPr="001629C6" w:rsidRDefault="00953F7F" w:rsidP="00002F0C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629C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Inpatient 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45CD25DC" w14:textId="77777777" w:rsidR="00953F7F" w:rsidRPr="001629C6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629C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 (18.8)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6A32545E" w14:textId="77777777" w:rsidR="00953F7F" w:rsidRPr="001629C6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629C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 (81.3)</w:t>
            </w:r>
          </w:p>
        </w:tc>
        <w:tc>
          <w:tcPr>
            <w:tcW w:w="1169" w:type="dxa"/>
            <w:vMerge w:val="restart"/>
            <w:shd w:val="clear" w:color="auto" w:fill="auto"/>
            <w:noWrap/>
            <w:vAlign w:val="center"/>
            <w:hideMark/>
          </w:tcPr>
          <w:p w14:paraId="27DB861F" w14:textId="77777777" w:rsidR="00953F7F" w:rsidRPr="001629C6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629C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942" w:type="dxa"/>
            <w:shd w:val="clear" w:color="auto" w:fill="auto"/>
            <w:noWrap/>
            <w:vAlign w:val="center"/>
            <w:hideMark/>
          </w:tcPr>
          <w:p w14:paraId="2BB52349" w14:textId="77777777" w:rsidR="00953F7F" w:rsidRPr="001629C6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629C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 (30.8)</w:t>
            </w:r>
          </w:p>
        </w:tc>
      </w:tr>
      <w:tr w:rsidR="00953F7F" w:rsidRPr="001629C6" w14:paraId="13D0E427" w14:textId="77777777" w:rsidTr="00002F0C">
        <w:trPr>
          <w:trHeight w:val="423"/>
          <w:jc w:val="center"/>
        </w:trPr>
        <w:tc>
          <w:tcPr>
            <w:tcW w:w="1701" w:type="dxa"/>
            <w:vAlign w:val="center"/>
          </w:tcPr>
          <w:p w14:paraId="23BEF89D" w14:textId="77777777" w:rsidR="00953F7F" w:rsidRPr="001629C6" w:rsidRDefault="00953F7F" w:rsidP="00002F0C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14:paraId="7054628B" w14:textId="77777777" w:rsidR="00953F7F" w:rsidRPr="001629C6" w:rsidRDefault="00953F7F" w:rsidP="00002F0C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629C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Outpatient 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70556195" w14:textId="77777777" w:rsidR="00953F7F" w:rsidRPr="001629C6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629C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 (50)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168D9156" w14:textId="77777777" w:rsidR="00953F7F" w:rsidRPr="001629C6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629C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 (50)</w:t>
            </w:r>
          </w:p>
        </w:tc>
        <w:tc>
          <w:tcPr>
            <w:tcW w:w="1169" w:type="dxa"/>
            <w:vMerge/>
            <w:vAlign w:val="center"/>
            <w:hideMark/>
          </w:tcPr>
          <w:p w14:paraId="500D3BA0" w14:textId="77777777" w:rsidR="00953F7F" w:rsidRPr="001629C6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942" w:type="dxa"/>
            <w:shd w:val="clear" w:color="auto" w:fill="auto"/>
            <w:noWrap/>
            <w:vAlign w:val="center"/>
            <w:hideMark/>
          </w:tcPr>
          <w:p w14:paraId="26B5497C" w14:textId="77777777" w:rsidR="00953F7F" w:rsidRPr="001629C6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629C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 (69.2)</w:t>
            </w:r>
          </w:p>
        </w:tc>
      </w:tr>
      <w:tr w:rsidR="00953F7F" w:rsidRPr="001629C6" w14:paraId="034F88DA" w14:textId="77777777" w:rsidTr="00002F0C">
        <w:trPr>
          <w:trHeight w:val="423"/>
          <w:jc w:val="center"/>
        </w:trPr>
        <w:tc>
          <w:tcPr>
            <w:tcW w:w="3512" w:type="dxa"/>
            <w:gridSpan w:val="2"/>
            <w:vAlign w:val="center"/>
          </w:tcPr>
          <w:p w14:paraId="4FCD784B" w14:textId="77777777" w:rsidR="00953F7F" w:rsidRPr="00304F91" w:rsidRDefault="00953F7F" w:rsidP="00002F0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04F9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188CC411" w14:textId="77777777" w:rsidR="00953F7F" w:rsidRPr="00304F91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04F9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1 (40.4)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6B4A8C73" w14:textId="77777777" w:rsidR="00953F7F" w:rsidRPr="00304F91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04F9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31 (59.6)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25FB1489" w14:textId="77777777" w:rsidR="00953F7F" w:rsidRPr="00304F91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42" w:type="dxa"/>
            <w:shd w:val="clear" w:color="auto" w:fill="auto"/>
            <w:noWrap/>
            <w:vAlign w:val="center"/>
            <w:hideMark/>
          </w:tcPr>
          <w:p w14:paraId="2C4F8FE2" w14:textId="77777777" w:rsidR="00953F7F" w:rsidRPr="00304F91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04F9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52 (</w:t>
            </w:r>
            <w:proofErr w:type="gramStart"/>
            <w:r w:rsidRPr="00304F9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00)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*</w:t>
            </w:r>
            <w:proofErr w:type="gramEnd"/>
          </w:p>
        </w:tc>
      </w:tr>
      <w:tr w:rsidR="00953F7F" w:rsidRPr="001629C6" w14:paraId="003E7CDA" w14:textId="77777777" w:rsidTr="00002F0C">
        <w:trPr>
          <w:trHeight w:val="423"/>
          <w:jc w:val="center"/>
        </w:trPr>
        <w:tc>
          <w:tcPr>
            <w:tcW w:w="9356" w:type="dxa"/>
            <w:gridSpan w:val="6"/>
            <w:vAlign w:val="center"/>
          </w:tcPr>
          <w:p w14:paraId="1D41CC11" w14:textId="77777777" w:rsidR="00953F7F" w:rsidRPr="001629C6" w:rsidRDefault="00953F7F" w:rsidP="00002F0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urgical procedures history</w:t>
            </w:r>
          </w:p>
        </w:tc>
      </w:tr>
      <w:tr w:rsidR="00953F7F" w:rsidRPr="001629C6" w14:paraId="2D1B45AD" w14:textId="77777777" w:rsidTr="00002F0C">
        <w:trPr>
          <w:trHeight w:val="423"/>
          <w:jc w:val="center"/>
        </w:trPr>
        <w:tc>
          <w:tcPr>
            <w:tcW w:w="1701" w:type="dxa"/>
            <w:vAlign w:val="center"/>
          </w:tcPr>
          <w:p w14:paraId="7848650C" w14:textId="77777777" w:rsidR="00953F7F" w:rsidRPr="001629C6" w:rsidRDefault="00953F7F" w:rsidP="00002F0C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14:paraId="0C5983DC" w14:textId="77777777" w:rsidR="00953F7F" w:rsidRPr="001629C6" w:rsidRDefault="00953F7F" w:rsidP="00002F0C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629C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61245295" w14:textId="77777777" w:rsidR="00953F7F" w:rsidRPr="001629C6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629C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 (56.3)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4980F8CB" w14:textId="77777777" w:rsidR="00953F7F" w:rsidRPr="001629C6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629C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 (43.8)</w:t>
            </w:r>
          </w:p>
        </w:tc>
        <w:tc>
          <w:tcPr>
            <w:tcW w:w="1169" w:type="dxa"/>
            <w:vMerge w:val="restart"/>
            <w:shd w:val="clear" w:color="auto" w:fill="auto"/>
            <w:noWrap/>
            <w:vAlign w:val="center"/>
            <w:hideMark/>
          </w:tcPr>
          <w:p w14:paraId="73D55557" w14:textId="77777777" w:rsidR="00953F7F" w:rsidRPr="001629C6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629C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1942" w:type="dxa"/>
            <w:shd w:val="clear" w:color="auto" w:fill="auto"/>
            <w:noWrap/>
            <w:vAlign w:val="center"/>
            <w:hideMark/>
          </w:tcPr>
          <w:p w14:paraId="5A37E363" w14:textId="77777777" w:rsidR="00953F7F" w:rsidRPr="001629C6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629C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 (31.4)</w:t>
            </w:r>
          </w:p>
        </w:tc>
      </w:tr>
      <w:tr w:rsidR="00953F7F" w:rsidRPr="001629C6" w14:paraId="205E3AA0" w14:textId="77777777" w:rsidTr="00002F0C">
        <w:trPr>
          <w:trHeight w:val="423"/>
          <w:jc w:val="center"/>
        </w:trPr>
        <w:tc>
          <w:tcPr>
            <w:tcW w:w="1701" w:type="dxa"/>
            <w:vAlign w:val="center"/>
          </w:tcPr>
          <w:p w14:paraId="0A4CC93B" w14:textId="77777777" w:rsidR="00953F7F" w:rsidRPr="001629C6" w:rsidRDefault="00953F7F" w:rsidP="00002F0C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14:paraId="3ED08592" w14:textId="77777777" w:rsidR="00953F7F" w:rsidRPr="001629C6" w:rsidRDefault="00953F7F" w:rsidP="00002F0C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629C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60A10129" w14:textId="77777777" w:rsidR="00953F7F" w:rsidRPr="001629C6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629C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 (34.3)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1BB67AE8" w14:textId="77777777" w:rsidR="00953F7F" w:rsidRPr="001629C6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629C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 (65.7)</w:t>
            </w:r>
          </w:p>
        </w:tc>
        <w:tc>
          <w:tcPr>
            <w:tcW w:w="1169" w:type="dxa"/>
            <w:vMerge/>
            <w:vAlign w:val="center"/>
            <w:hideMark/>
          </w:tcPr>
          <w:p w14:paraId="4295D72B" w14:textId="77777777" w:rsidR="00953F7F" w:rsidRPr="001629C6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942" w:type="dxa"/>
            <w:shd w:val="clear" w:color="auto" w:fill="auto"/>
            <w:noWrap/>
            <w:vAlign w:val="center"/>
            <w:hideMark/>
          </w:tcPr>
          <w:p w14:paraId="096C7201" w14:textId="77777777" w:rsidR="00953F7F" w:rsidRPr="001629C6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629C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 (68.6)</w:t>
            </w:r>
          </w:p>
        </w:tc>
      </w:tr>
      <w:tr w:rsidR="00953F7F" w:rsidRPr="001629C6" w14:paraId="5BE1053E" w14:textId="77777777" w:rsidTr="00002F0C">
        <w:trPr>
          <w:trHeight w:val="423"/>
          <w:jc w:val="center"/>
        </w:trPr>
        <w:tc>
          <w:tcPr>
            <w:tcW w:w="3512" w:type="dxa"/>
            <w:gridSpan w:val="2"/>
            <w:tcBorders>
              <w:bottom w:val="single" w:sz="4" w:space="0" w:color="auto"/>
            </w:tcBorders>
            <w:vAlign w:val="center"/>
          </w:tcPr>
          <w:p w14:paraId="59FBD0AF" w14:textId="77777777" w:rsidR="00953F7F" w:rsidRPr="00304F91" w:rsidRDefault="00953F7F" w:rsidP="00002F0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04F9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1AB22" w14:textId="77777777" w:rsidR="00953F7F" w:rsidRPr="00304F91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04F9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1 (42.2)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EFDDD" w14:textId="77777777" w:rsidR="00953F7F" w:rsidRPr="00304F91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04F9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30 (58.8)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DB7D6" w14:textId="77777777" w:rsidR="00953F7F" w:rsidRPr="00304F91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2818D" w14:textId="77777777" w:rsidR="00953F7F" w:rsidRPr="00304F91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04F9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51 (</w:t>
            </w:r>
            <w:proofErr w:type="gramStart"/>
            <w:r w:rsidRPr="00304F9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00)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*</w:t>
            </w:r>
            <w:proofErr w:type="gramEnd"/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953F7F" w:rsidRPr="001629C6" w14:paraId="47470FAC" w14:textId="77777777" w:rsidTr="00002F0C">
        <w:trPr>
          <w:trHeight w:val="423"/>
          <w:jc w:val="center"/>
        </w:trPr>
        <w:tc>
          <w:tcPr>
            <w:tcW w:w="9356" w:type="dxa"/>
            <w:gridSpan w:val="6"/>
            <w:tcBorders>
              <w:top w:val="single" w:sz="4" w:space="0" w:color="auto"/>
            </w:tcBorders>
            <w:vAlign w:val="center"/>
          </w:tcPr>
          <w:p w14:paraId="629301A6" w14:textId="77777777" w:rsidR="00953F7F" w:rsidRDefault="00953F7F" w:rsidP="00002F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827A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-value ≤ 0.05: indicates a statistical significance</w:t>
            </w:r>
          </w:p>
          <w:p w14:paraId="3CB32D40" w14:textId="77777777" w:rsidR="00953F7F" w:rsidRDefault="00953F7F" w:rsidP="00002F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Percentages were calculated out of 52 (All cases)</w:t>
            </w:r>
          </w:p>
          <w:p w14:paraId="40DBB1F6" w14:textId="77777777" w:rsidR="00953F7F" w:rsidRPr="001629C6" w:rsidRDefault="00953F7F" w:rsidP="00002F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*Percentages were calculated out of 51 who reported undergoing GIT surgical procedures in the last 2 years</w:t>
            </w:r>
          </w:p>
        </w:tc>
      </w:tr>
    </w:tbl>
    <w:p w14:paraId="0C310324" w14:textId="77777777" w:rsidR="00953F7F" w:rsidRDefault="00953F7F"/>
    <w:p w14:paraId="4F5244C2" w14:textId="77777777" w:rsidR="00953F7F" w:rsidRDefault="00953F7F"/>
    <w:p w14:paraId="2224A7A9" w14:textId="77777777" w:rsidR="00953F7F" w:rsidRDefault="00953F7F"/>
    <w:p w14:paraId="7340C86C" w14:textId="77777777" w:rsidR="00953F7F" w:rsidRDefault="00953F7F"/>
    <w:p w14:paraId="1755C2C2" w14:textId="77777777" w:rsidR="00953F7F" w:rsidRDefault="00953F7F"/>
    <w:p w14:paraId="501D5921" w14:textId="77777777" w:rsidR="00953F7F" w:rsidRDefault="00953F7F"/>
    <w:p w14:paraId="10F119DD" w14:textId="77777777" w:rsidR="00953F7F" w:rsidRDefault="00953F7F"/>
    <w:p w14:paraId="0C79E2B8" w14:textId="77777777" w:rsidR="00953F7F" w:rsidRDefault="00953F7F"/>
    <w:p w14:paraId="3AFB5F7F" w14:textId="77777777" w:rsidR="00953F7F" w:rsidRDefault="00953F7F"/>
    <w:p w14:paraId="588B5CE2" w14:textId="77777777" w:rsidR="00953F7F" w:rsidRDefault="00953F7F"/>
    <w:p w14:paraId="75772A75" w14:textId="77777777" w:rsidR="00953F7F" w:rsidRDefault="00953F7F"/>
    <w:p w14:paraId="77A4BAF8" w14:textId="77777777" w:rsidR="00953F7F" w:rsidRDefault="00953F7F"/>
    <w:p w14:paraId="05A5AEAA" w14:textId="77777777" w:rsidR="00953F7F" w:rsidRDefault="00953F7F"/>
    <w:p w14:paraId="402A58E5" w14:textId="77777777" w:rsidR="00953F7F" w:rsidRDefault="00953F7F"/>
    <w:p w14:paraId="33A11851" w14:textId="77777777" w:rsidR="00953F7F" w:rsidRDefault="00953F7F"/>
    <w:p w14:paraId="462EAE12" w14:textId="77777777" w:rsidR="00953F7F" w:rsidRDefault="00953F7F"/>
    <w:p w14:paraId="07D8CFCB" w14:textId="77777777" w:rsidR="00953F7F" w:rsidRDefault="00953F7F"/>
    <w:tbl>
      <w:tblPr>
        <w:tblpPr w:leftFromText="180" w:rightFromText="180" w:vertAnchor="page" w:horzAnchor="margin" w:tblpXSpec="center" w:tblpY="1771"/>
        <w:tblW w:w="9923" w:type="dxa"/>
        <w:tblLayout w:type="fixed"/>
        <w:tblLook w:val="04A0" w:firstRow="1" w:lastRow="0" w:firstColumn="1" w:lastColumn="0" w:noHBand="0" w:noVBand="1"/>
      </w:tblPr>
      <w:tblGrid>
        <w:gridCol w:w="2485"/>
        <w:gridCol w:w="2485"/>
        <w:gridCol w:w="1700"/>
        <w:gridCol w:w="1228"/>
        <w:gridCol w:w="1064"/>
        <w:gridCol w:w="961"/>
      </w:tblGrid>
      <w:tr w:rsidR="00953F7F" w:rsidRPr="00FE2490" w14:paraId="0D21D277" w14:textId="77777777" w:rsidTr="00002F0C">
        <w:trPr>
          <w:trHeight w:val="354"/>
        </w:trPr>
        <w:tc>
          <w:tcPr>
            <w:tcW w:w="9923" w:type="dxa"/>
            <w:gridSpan w:val="6"/>
            <w:tcBorders>
              <w:bottom w:val="single" w:sz="4" w:space="0" w:color="auto"/>
            </w:tcBorders>
          </w:tcPr>
          <w:p w14:paraId="23A85DC3" w14:textId="77777777" w:rsidR="00953F7F" w:rsidRPr="00F0719C" w:rsidRDefault="00953F7F" w:rsidP="00002F0C">
            <w:pPr>
              <w:spacing w:line="24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9019B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lastRenderedPageBreak/>
              <w:t>Table S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</w:t>
            </w:r>
            <w:r w:rsidRPr="009019B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:</w:t>
            </w:r>
            <w:r w:rsidRPr="004C510D">
              <w:rPr>
                <w:rFonts w:asciiTheme="majorBidi" w:hAnsiTheme="majorBidi" w:cstheme="majorBidi"/>
                <w:sz w:val="18"/>
                <w:szCs w:val="18"/>
              </w:rPr>
              <w:t xml:space="preserve"> Numbers and proportions of other intestinal parasites seen across study groups</w:t>
            </w:r>
          </w:p>
        </w:tc>
      </w:tr>
      <w:tr w:rsidR="00953F7F" w:rsidRPr="00FE2490" w14:paraId="182CD779" w14:textId="77777777" w:rsidTr="00002F0C">
        <w:trPr>
          <w:trHeight w:val="354"/>
        </w:trPr>
        <w:tc>
          <w:tcPr>
            <w:tcW w:w="4970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6593E3CA" w14:textId="77777777" w:rsidR="00953F7F" w:rsidRPr="00790644" w:rsidRDefault="00953F7F" w:rsidP="00002F0C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906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ther Intestinal Parasites</w:t>
            </w:r>
          </w:p>
        </w:tc>
        <w:tc>
          <w:tcPr>
            <w:tcW w:w="17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69DF0" w14:textId="77777777" w:rsidR="00953F7F" w:rsidRPr="00790644" w:rsidRDefault="00953F7F" w:rsidP="00002F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906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ancer-free n (%)</w:t>
            </w:r>
          </w:p>
        </w:tc>
        <w:tc>
          <w:tcPr>
            <w:tcW w:w="229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5ED0F" w14:textId="77777777" w:rsidR="00953F7F" w:rsidRPr="00790644" w:rsidRDefault="00953F7F" w:rsidP="00002F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906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ancer n (%)</w:t>
            </w:r>
          </w:p>
        </w:tc>
        <w:tc>
          <w:tcPr>
            <w:tcW w:w="96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42F70" w14:textId="77777777" w:rsidR="00953F7F" w:rsidRPr="00790644" w:rsidRDefault="00953F7F" w:rsidP="00002F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906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otal n (%)</w:t>
            </w:r>
          </w:p>
        </w:tc>
      </w:tr>
      <w:tr w:rsidR="00953F7F" w:rsidRPr="00FE2490" w14:paraId="6CA478BE" w14:textId="77777777" w:rsidTr="00002F0C">
        <w:trPr>
          <w:trHeight w:val="354"/>
        </w:trPr>
        <w:tc>
          <w:tcPr>
            <w:tcW w:w="4970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0B52F322" w14:textId="77777777" w:rsidR="00953F7F" w:rsidRPr="00FE2490" w:rsidRDefault="00953F7F" w:rsidP="00002F0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61F58" w14:textId="77777777" w:rsidR="00953F7F" w:rsidRPr="00FE2490" w:rsidRDefault="00953F7F" w:rsidP="00002F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D2B18" w14:textId="77777777" w:rsidR="00953F7F" w:rsidRDefault="00953F7F" w:rsidP="00002F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906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COGT </w:t>
            </w:r>
          </w:p>
          <w:p w14:paraId="30DAED12" w14:textId="77777777" w:rsidR="00953F7F" w:rsidRPr="00790644" w:rsidRDefault="00953F7F" w:rsidP="00002F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906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58B9A" w14:textId="77777777" w:rsidR="00953F7F" w:rsidRDefault="00953F7F" w:rsidP="00002F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906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CRC </w:t>
            </w:r>
          </w:p>
          <w:p w14:paraId="0A897867" w14:textId="77777777" w:rsidR="00953F7F" w:rsidRPr="00790644" w:rsidRDefault="00953F7F" w:rsidP="00002F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906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96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CB8A5" w14:textId="77777777" w:rsidR="00953F7F" w:rsidRPr="00FE2490" w:rsidRDefault="00953F7F" w:rsidP="00002F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53F7F" w:rsidRPr="00FE2490" w14:paraId="5E4D6410" w14:textId="77777777" w:rsidTr="00002F0C">
        <w:trPr>
          <w:trHeight w:val="239"/>
        </w:trPr>
        <w:tc>
          <w:tcPr>
            <w:tcW w:w="9923" w:type="dxa"/>
            <w:gridSpan w:val="6"/>
            <w:tcBorders>
              <w:top w:val="single" w:sz="4" w:space="0" w:color="auto"/>
            </w:tcBorders>
            <w:vAlign w:val="center"/>
          </w:tcPr>
          <w:p w14:paraId="7CB8F2F4" w14:textId="77777777" w:rsidR="00953F7F" w:rsidRPr="00790644" w:rsidRDefault="00953F7F" w:rsidP="00002F0C">
            <w:pPr>
              <w:spacing w:before="120"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906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ntestinal Protozoa</w:t>
            </w:r>
          </w:p>
        </w:tc>
      </w:tr>
      <w:tr w:rsidR="00953F7F" w:rsidRPr="00FE2490" w14:paraId="5574052E" w14:textId="77777777" w:rsidTr="00002F0C">
        <w:trPr>
          <w:trHeight w:val="354"/>
        </w:trPr>
        <w:tc>
          <w:tcPr>
            <w:tcW w:w="2485" w:type="dxa"/>
            <w:vAlign w:val="center"/>
          </w:tcPr>
          <w:p w14:paraId="5A04A988" w14:textId="77777777" w:rsidR="00953F7F" w:rsidRPr="003F0760" w:rsidRDefault="00953F7F" w:rsidP="00002F0C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485" w:type="dxa"/>
            <w:vMerge w:val="restart"/>
            <w:shd w:val="clear" w:color="auto" w:fill="auto"/>
            <w:noWrap/>
            <w:vAlign w:val="center"/>
            <w:hideMark/>
          </w:tcPr>
          <w:p w14:paraId="7FE89993" w14:textId="77777777" w:rsidR="00953F7F" w:rsidRPr="003F0760" w:rsidRDefault="00953F7F" w:rsidP="00002F0C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F076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ntamoeba spp.</w:t>
            </w:r>
          </w:p>
        </w:tc>
        <w:tc>
          <w:tcPr>
            <w:tcW w:w="1700" w:type="dxa"/>
            <w:vMerge w:val="restart"/>
            <w:shd w:val="clear" w:color="auto" w:fill="auto"/>
            <w:noWrap/>
            <w:vAlign w:val="center"/>
            <w:hideMark/>
          </w:tcPr>
          <w:p w14:paraId="19588E12" w14:textId="77777777" w:rsidR="00953F7F" w:rsidRPr="00FE2490" w:rsidRDefault="00953F7F" w:rsidP="00002F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2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20)</w:t>
            </w:r>
          </w:p>
        </w:tc>
        <w:tc>
          <w:tcPr>
            <w:tcW w:w="2292" w:type="dxa"/>
            <w:gridSpan w:val="2"/>
            <w:shd w:val="clear" w:color="auto" w:fill="auto"/>
            <w:noWrap/>
            <w:vAlign w:val="center"/>
            <w:hideMark/>
          </w:tcPr>
          <w:p w14:paraId="754F1124" w14:textId="77777777" w:rsidR="00953F7F" w:rsidRPr="00FE2490" w:rsidRDefault="00953F7F" w:rsidP="00002F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2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1" w:type="dxa"/>
            <w:vMerge w:val="restart"/>
            <w:shd w:val="clear" w:color="auto" w:fill="auto"/>
            <w:noWrap/>
            <w:vAlign w:val="center"/>
            <w:hideMark/>
          </w:tcPr>
          <w:p w14:paraId="755192A7" w14:textId="77777777" w:rsidR="00953F7F" w:rsidRPr="00FE2490" w:rsidRDefault="00953F7F" w:rsidP="00002F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2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13)</w:t>
            </w:r>
          </w:p>
        </w:tc>
      </w:tr>
      <w:tr w:rsidR="00953F7F" w:rsidRPr="00FE2490" w14:paraId="11B1C0DA" w14:textId="77777777" w:rsidTr="00002F0C">
        <w:trPr>
          <w:trHeight w:val="354"/>
        </w:trPr>
        <w:tc>
          <w:tcPr>
            <w:tcW w:w="2485" w:type="dxa"/>
            <w:vMerge w:val="restart"/>
            <w:vAlign w:val="center"/>
          </w:tcPr>
          <w:p w14:paraId="5EF7A0EF" w14:textId="77777777" w:rsidR="00953F7F" w:rsidRPr="00FE2490" w:rsidRDefault="00953F7F" w:rsidP="00002F0C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85" w:type="dxa"/>
            <w:vMerge/>
            <w:vAlign w:val="center"/>
            <w:hideMark/>
          </w:tcPr>
          <w:p w14:paraId="5CE5C7E4" w14:textId="77777777" w:rsidR="00953F7F" w:rsidRPr="00FE2490" w:rsidRDefault="00953F7F" w:rsidP="00002F0C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0" w:type="dxa"/>
            <w:vMerge/>
            <w:shd w:val="clear" w:color="auto" w:fill="auto"/>
            <w:noWrap/>
            <w:vAlign w:val="center"/>
            <w:hideMark/>
          </w:tcPr>
          <w:p w14:paraId="76325236" w14:textId="77777777" w:rsidR="00953F7F" w:rsidRPr="00FE2490" w:rsidRDefault="00953F7F" w:rsidP="00002F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0388E066" w14:textId="77777777" w:rsidR="00953F7F" w:rsidRPr="00FE2490" w:rsidRDefault="00953F7F" w:rsidP="00002F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2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3515696B" w14:textId="77777777" w:rsidR="00953F7F" w:rsidRPr="00FE2490" w:rsidRDefault="00953F7F" w:rsidP="00002F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2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1" w:type="dxa"/>
            <w:vMerge/>
            <w:vAlign w:val="center"/>
            <w:hideMark/>
          </w:tcPr>
          <w:p w14:paraId="117A08D6" w14:textId="77777777" w:rsidR="00953F7F" w:rsidRPr="00FE2490" w:rsidRDefault="00953F7F" w:rsidP="00002F0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53F7F" w:rsidRPr="00FE2490" w14:paraId="5B8B6B62" w14:textId="77777777" w:rsidTr="00002F0C">
        <w:trPr>
          <w:trHeight w:val="354"/>
        </w:trPr>
        <w:tc>
          <w:tcPr>
            <w:tcW w:w="2485" w:type="dxa"/>
            <w:vMerge/>
            <w:vAlign w:val="center"/>
          </w:tcPr>
          <w:p w14:paraId="6B402D21" w14:textId="77777777" w:rsidR="00953F7F" w:rsidRPr="003F0760" w:rsidRDefault="00953F7F" w:rsidP="00002F0C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485" w:type="dxa"/>
            <w:vMerge w:val="restart"/>
            <w:shd w:val="clear" w:color="auto" w:fill="auto"/>
            <w:noWrap/>
            <w:vAlign w:val="center"/>
            <w:hideMark/>
          </w:tcPr>
          <w:p w14:paraId="18104533" w14:textId="77777777" w:rsidR="00953F7F" w:rsidRPr="003F0760" w:rsidRDefault="00953F7F" w:rsidP="00002F0C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F076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ryptosporidium spp.</w:t>
            </w:r>
          </w:p>
        </w:tc>
        <w:tc>
          <w:tcPr>
            <w:tcW w:w="1700" w:type="dxa"/>
            <w:vMerge w:val="restart"/>
            <w:shd w:val="clear" w:color="auto" w:fill="auto"/>
            <w:noWrap/>
            <w:vAlign w:val="center"/>
            <w:hideMark/>
          </w:tcPr>
          <w:p w14:paraId="433B72E5" w14:textId="77777777" w:rsidR="00953F7F" w:rsidRPr="00FE2490" w:rsidRDefault="00953F7F" w:rsidP="00002F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2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20)</w:t>
            </w:r>
          </w:p>
        </w:tc>
        <w:tc>
          <w:tcPr>
            <w:tcW w:w="2292" w:type="dxa"/>
            <w:gridSpan w:val="2"/>
            <w:shd w:val="clear" w:color="auto" w:fill="auto"/>
            <w:noWrap/>
            <w:vAlign w:val="center"/>
            <w:hideMark/>
          </w:tcPr>
          <w:p w14:paraId="5AB38BF6" w14:textId="77777777" w:rsidR="00953F7F" w:rsidRPr="00FE2490" w:rsidRDefault="00953F7F" w:rsidP="00002F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2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1" w:type="dxa"/>
            <w:vMerge w:val="restart"/>
            <w:shd w:val="clear" w:color="auto" w:fill="auto"/>
            <w:noWrap/>
            <w:vAlign w:val="center"/>
            <w:hideMark/>
          </w:tcPr>
          <w:p w14:paraId="350D553A" w14:textId="77777777" w:rsidR="00953F7F" w:rsidRPr="00FE2490" w:rsidRDefault="00953F7F" w:rsidP="00002F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2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13)</w:t>
            </w:r>
          </w:p>
        </w:tc>
      </w:tr>
      <w:tr w:rsidR="00953F7F" w:rsidRPr="00FE2490" w14:paraId="1ABF340F" w14:textId="77777777" w:rsidTr="00002F0C">
        <w:trPr>
          <w:trHeight w:val="354"/>
        </w:trPr>
        <w:tc>
          <w:tcPr>
            <w:tcW w:w="2485" w:type="dxa"/>
            <w:vMerge w:val="restart"/>
            <w:vAlign w:val="center"/>
          </w:tcPr>
          <w:p w14:paraId="0EA37C3A" w14:textId="77777777" w:rsidR="00953F7F" w:rsidRPr="00FE2490" w:rsidRDefault="00953F7F" w:rsidP="00002F0C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85" w:type="dxa"/>
            <w:vMerge/>
            <w:vAlign w:val="center"/>
            <w:hideMark/>
          </w:tcPr>
          <w:p w14:paraId="30E16695" w14:textId="77777777" w:rsidR="00953F7F" w:rsidRPr="00FE2490" w:rsidRDefault="00953F7F" w:rsidP="00002F0C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0" w:type="dxa"/>
            <w:vMerge/>
            <w:shd w:val="clear" w:color="auto" w:fill="auto"/>
            <w:noWrap/>
            <w:vAlign w:val="center"/>
            <w:hideMark/>
          </w:tcPr>
          <w:p w14:paraId="52292DBB" w14:textId="77777777" w:rsidR="00953F7F" w:rsidRPr="00FE2490" w:rsidRDefault="00953F7F" w:rsidP="00002F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10CC4357" w14:textId="77777777" w:rsidR="00953F7F" w:rsidRPr="00FE2490" w:rsidRDefault="00953F7F" w:rsidP="00002F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2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740235F" w14:textId="77777777" w:rsidR="00953F7F" w:rsidRPr="00FE2490" w:rsidRDefault="00953F7F" w:rsidP="00002F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2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1" w:type="dxa"/>
            <w:vMerge/>
            <w:vAlign w:val="center"/>
            <w:hideMark/>
          </w:tcPr>
          <w:p w14:paraId="4299A0EB" w14:textId="77777777" w:rsidR="00953F7F" w:rsidRPr="00FE2490" w:rsidRDefault="00953F7F" w:rsidP="00002F0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53F7F" w:rsidRPr="00FE2490" w14:paraId="7E9D3C63" w14:textId="77777777" w:rsidTr="00002F0C">
        <w:trPr>
          <w:trHeight w:val="354"/>
        </w:trPr>
        <w:tc>
          <w:tcPr>
            <w:tcW w:w="2485" w:type="dxa"/>
            <w:vMerge/>
            <w:vAlign w:val="center"/>
          </w:tcPr>
          <w:p w14:paraId="343CF160" w14:textId="77777777" w:rsidR="00953F7F" w:rsidRPr="003F0760" w:rsidRDefault="00953F7F" w:rsidP="00002F0C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485" w:type="dxa"/>
            <w:vMerge w:val="restart"/>
            <w:shd w:val="clear" w:color="auto" w:fill="auto"/>
            <w:noWrap/>
            <w:vAlign w:val="center"/>
            <w:hideMark/>
          </w:tcPr>
          <w:p w14:paraId="2104C61F" w14:textId="77777777" w:rsidR="00953F7F" w:rsidRPr="003F0760" w:rsidRDefault="00953F7F" w:rsidP="00002F0C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F076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yclospora cayetanensis</w:t>
            </w:r>
          </w:p>
        </w:tc>
        <w:tc>
          <w:tcPr>
            <w:tcW w:w="1700" w:type="dxa"/>
            <w:vMerge w:val="restart"/>
            <w:shd w:val="clear" w:color="auto" w:fill="auto"/>
            <w:noWrap/>
            <w:vAlign w:val="center"/>
            <w:hideMark/>
          </w:tcPr>
          <w:p w14:paraId="4F31495C" w14:textId="77777777" w:rsidR="00953F7F" w:rsidRPr="00FE2490" w:rsidRDefault="00953F7F" w:rsidP="00002F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2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92" w:type="dxa"/>
            <w:gridSpan w:val="2"/>
            <w:shd w:val="clear" w:color="auto" w:fill="auto"/>
            <w:noWrap/>
            <w:vAlign w:val="center"/>
            <w:hideMark/>
          </w:tcPr>
          <w:p w14:paraId="30D82DCF" w14:textId="77777777" w:rsidR="00953F7F" w:rsidRPr="00790644" w:rsidRDefault="00953F7F" w:rsidP="00002F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906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 (12.5)</w:t>
            </w:r>
          </w:p>
        </w:tc>
        <w:tc>
          <w:tcPr>
            <w:tcW w:w="961" w:type="dxa"/>
            <w:vMerge w:val="restart"/>
            <w:shd w:val="clear" w:color="auto" w:fill="auto"/>
            <w:noWrap/>
            <w:vAlign w:val="center"/>
            <w:hideMark/>
          </w:tcPr>
          <w:p w14:paraId="70621A70" w14:textId="77777777" w:rsidR="00953F7F" w:rsidRPr="00FE2490" w:rsidRDefault="00953F7F" w:rsidP="00002F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2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4.3)</w:t>
            </w:r>
          </w:p>
        </w:tc>
      </w:tr>
      <w:tr w:rsidR="00953F7F" w:rsidRPr="00FE2490" w14:paraId="5F57BB00" w14:textId="77777777" w:rsidTr="00002F0C">
        <w:trPr>
          <w:trHeight w:val="354"/>
        </w:trPr>
        <w:tc>
          <w:tcPr>
            <w:tcW w:w="2485" w:type="dxa"/>
            <w:vMerge w:val="restart"/>
            <w:vAlign w:val="center"/>
          </w:tcPr>
          <w:p w14:paraId="71228BFC" w14:textId="77777777" w:rsidR="00953F7F" w:rsidRPr="00FE2490" w:rsidRDefault="00953F7F" w:rsidP="00002F0C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85" w:type="dxa"/>
            <w:vMerge/>
            <w:vAlign w:val="center"/>
            <w:hideMark/>
          </w:tcPr>
          <w:p w14:paraId="556143A6" w14:textId="77777777" w:rsidR="00953F7F" w:rsidRPr="00FE2490" w:rsidRDefault="00953F7F" w:rsidP="00002F0C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0" w:type="dxa"/>
            <w:vMerge/>
            <w:shd w:val="clear" w:color="auto" w:fill="auto"/>
            <w:noWrap/>
            <w:vAlign w:val="center"/>
            <w:hideMark/>
          </w:tcPr>
          <w:p w14:paraId="0F6D0FF3" w14:textId="77777777" w:rsidR="00953F7F" w:rsidRPr="00FE2490" w:rsidRDefault="00953F7F" w:rsidP="00002F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66098C2E" w14:textId="77777777" w:rsidR="00953F7F" w:rsidRPr="00FE2490" w:rsidRDefault="00953F7F" w:rsidP="00002F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2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6.7)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1753B5AD" w14:textId="77777777" w:rsidR="00953F7F" w:rsidRPr="00FE2490" w:rsidRDefault="00953F7F" w:rsidP="00002F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2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1" w:type="dxa"/>
            <w:vMerge/>
            <w:vAlign w:val="center"/>
            <w:hideMark/>
          </w:tcPr>
          <w:p w14:paraId="016D7615" w14:textId="77777777" w:rsidR="00953F7F" w:rsidRPr="00FE2490" w:rsidRDefault="00953F7F" w:rsidP="00002F0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53F7F" w:rsidRPr="00FE2490" w14:paraId="49CF0343" w14:textId="77777777" w:rsidTr="00002F0C">
        <w:trPr>
          <w:trHeight w:val="354"/>
        </w:trPr>
        <w:tc>
          <w:tcPr>
            <w:tcW w:w="2485" w:type="dxa"/>
            <w:vMerge/>
            <w:vAlign w:val="center"/>
          </w:tcPr>
          <w:p w14:paraId="43ADD1C2" w14:textId="77777777" w:rsidR="00953F7F" w:rsidRPr="003F0760" w:rsidRDefault="00953F7F" w:rsidP="00002F0C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485" w:type="dxa"/>
            <w:vMerge w:val="restart"/>
            <w:shd w:val="clear" w:color="auto" w:fill="auto"/>
            <w:noWrap/>
            <w:vAlign w:val="center"/>
            <w:hideMark/>
          </w:tcPr>
          <w:p w14:paraId="7E54CDD9" w14:textId="77777777" w:rsidR="00953F7F" w:rsidRPr="003F0760" w:rsidRDefault="00953F7F" w:rsidP="00002F0C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F076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ntamoeba coli</w:t>
            </w:r>
          </w:p>
        </w:tc>
        <w:tc>
          <w:tcPr>
            <w:tcW w:w="1700" w:type="dxa"/>
            <w:vMerge w:val="restart"/>
            <w:shd w:val="clear" w:color="auto" w:fill="auto"/>
            <w:noWrap/>
            <w:vAlign w:val="center"/>
            <w:hideMark/>
          </w:tcPr>
          <w:p w14:paraId="1669FDE3" w14:textId="77777777" w:rsidR="00953F7F" w:rsidRPr="00FE2490" w:rsidRDefault="00953F7F" w:rsidP="00002F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2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6.7)</w:t>
            </w:r>
          </w:p>
        </w:tc>
        <w:tc>
          <w:tcPr>
            <w:tcW w:w="2292" w:type="dxa"/>
            <w:gridSpan w:val="2"/>
            <w:shd w:val="clear" w:color="auto" w:fill="auto"/>
            <w:noWrap/>
            <w:vAlign w:val="center"/>
            <w:hideMark/>
          </w:tcPr>
          <w:p w14:paraId="7B3DB146" w14:textId="77777777" w:rsidR="00953F7F" w:rsidRPr="00790644" w:rsidRDefault="00953F7F" w:rsidP="00002F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906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 (12.5)</w:t>
            </w:r>
          </w:p>
        </w:tc>
        <w:tc>
          <w:tcPr>
            <w:tcW w:w="961" w:type="dxa"/>
            <w:vMerge w:val="restart"/>
            <w:shd w:val="clear" w:color="auto" w:fill="auto"/>
            <w:noWrap/>
            <w:vAlign w:val="center"/>
            <w:hideMark/>
          </w:tcPr>
          <w:p w14:paraId="08C6B309" w14:textId="77777777" w:rsidR="00953F7F" w:rsidRPr="00FE2490" w:rsidRDefault="00953F7F" w:rsidP="00002F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2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8.7)</w:t>
            </w:r>
          </w:p>
        </w:tc>
      </w:tr>
      <w:tr w:rsidR="00953F7F" w:rsidRPr="00FE2490" w14:paraId="32528C08" w14:textId="77777777" w:rsidTr="00002F0C">
        <w:trPr>
          <w:trHeight w:val="354"/>
        </w:trPr>
        <w:tc>
          <w:tcPr>
            <w:tcW w:w="2485" w:type="dxa"/>
            <w:vMerge w:val="restart"/>
            <w:vAlign w:val="center"/>
          </w:tcPr>
          <w:p w14:paraId="25BCF483" w14:textId="77777777" w:rsidR="00953F7F" w:rsidRPr="00FE2490" w:rsidRDefault="00953F7F" w:rsidP="00002F0C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85" w:type="dxa"/>
            <w:vMerge/>
            <w:vAlign w:val="center"/>
            <w:hideMark/>
          </w:tcPr>
          <w:p w14:paraId="5CFD10E4" w14:textId="77777777" w:rsidR="00953F7F" w:rsidRPr="00FE2490" w:rsidRDefault="00953F7F" w:rsidP="00002F0C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0" w:type="dxa"/>
            <w:vMerge/>
            <w:shd w:val="clear" w:color="auto" w:fill="auto"/>
            <w:noWrap/>
            <w:vAlign w:val="center"/>
            <w:hideMark/>
          </w:tcPr>
          <w:p w14:paraId="737DE9B8" w14:textId="77777777" w:rsidR="00953F7F" w:rsidRPr="00FE2490" w:rsidRDefault="00953F7F" w:rsidP="00002F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407C3174" w14:textId="77777777" w:rsidR="00953F7F" w:rsidRPr="00FE2490" w:rsidRDefault="00953F7F" w:rsidP="00002F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2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6.7)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7782017C" w14:textId="77777777" w:rsidR="00953F7F" w:rsidRPr="00FE2490" w:rsidRDefault="00953F7F" w:rsidP="00002F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2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1" w:type="dxa"/>
            <w:vMerge/>
            <w:vAlign w:val="center"/>
            <w:hideMark/>
          </w:tcPr>
          <w:p w14:paraId="517FE3CA" w14:textId="77777777" w:rsidR="00953F7F" w:rsidRPr="00FE2490" w:rsidRDefault="00953F7F" w:rsidP="00002F0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53F7F" w:rsidRPr="00FE2490" w14:paraId="4488EECE" w14:textId="77777777" w:rsidTr="00002F0C">
        <w:trPr>
          <w:trHeight w:val="354"/>
        </w:trPr>
        <w:tc>
          <w:tcPr>
            <w:tcW w:w="2485" w:type="dxa"/>
            <w:vMerge/>
            <w:vAlign w:val="center"/>
          </w:tcPr>
          <w:p w14:paraId="23D2EBF8" w14:textId="77777777" w:rsidR="00953F7F" w:rsidRPr="003F0760" w:rsidRDefault="00953F7F" w:rsidP="00002F0C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485" w:type="dxa"/>
            <w:vMerge w:val="restart"/>
            <w:shd w:val="clear" w:color="auto" w:fill="auto"/>
            <w:noWrap/>
            <w:vAlign w:val="center"/>
            <w:hideMark/>
          </w:tcPr>
          <w:p w14:paraId="6DB3537F" w14:textId="77777777" w:rsidR="00953F7F" w:rsidRPr="003F0760" w:rsidRDefault="00953F7F" w:rsidP="00002F0C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F076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ntamoeba hartmanni </w:t>
            </w:r>
          </w:p>
        </w:tc>
        <w:tc>
          <w:tcPr>
            <w:tcW w:w="1700" w:type="dxa"/>
            <w:vMerge w:val="restart"/>
            <w:shd w:val="clear" w:color="auto" w:fill="auto"/>
            <w:noWrap/>
            <w:vAlign w:val="center"/>
            <w:hideMark/>
          </w:tcPr>
          <w:p w14:paraId="13971724" w14:textId="77777777" w:rsidR="00953F7F" w:rsidRPr="00FE2490" w:rsidRDefault="00953F7F" w:rsidP="00002F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2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6.7)</w:t>
            </w:r>
          </w:p>
        </w:tc>
        <w:tc>
          <w:tcPr>
            <w:tcW w:w="2292" w:type="dxa"/>
            <w:gridSpan w:val="2"/>
            <w:shd w:val="clear" w:color="auto" w:fill="auto"/>
            <w:noWrap/>
            <w:vAlign w:val="center"/>
            <w:hideMark/>
          </w:tcPr>
          <w:p w14:paraId="265F780D" w14:textId="77777777" w:rsidR="00953F7F" w:rsidRPr="00790644" w:rsidRDefault="00953F7F" w:rsidP="00002F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906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 (12.5)</w:t>
            </w:r>
          </w:p>
        </w:tc>
        <w:tc>
          <w:tcPr>
            <w:tcW w:w="961" w:type="dxa"/>
            <w:vMerge w:val="restart"/>
            <w:shd w:val="clear" w:color="auto" w:fill="auto"/>
            <w:noWrap/>
            <w:vAlign w:val="center"/>
            <w:hideMark/>
          </w:tcPr>
          <w:p w14:paraId="378D5880" w14:textId="77777777" w:rsidR="00953F7F" w:rsidRPr="00FE2490" w:rsidRDefault="00953F7F" w:rsidP="00002F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2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8.7)</w:t>
            </w:r>
          </w:p>
        </w:tc>
      </w:tr>
      <w:tr w:rsidR="00953F7F" w:rsidRPr="00FE2490" w14:paraId="450CB4F2" w14:textId="77777777" w:rsidTr="00002F0C">
        <w:trPr>
          <w:trHeight w:val="354"/>
        </w:trPr>
        <w:tc>
          <w:tcPr>
            <w:tcW w:w="2485" w:type="dxa"/>
            <w:vMerge w:val="restart"/>
            <w:vAlign w:val="center"/>
          </w:tcPr>
          <w:p w14:paraId="543E398A" w14:textId="77777777" w:rsidR="00953F7F" w:rsidRPr="00FE2490" w:rsidRDefault="00953F7F" w:rsidP="00002F0C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85" w:type="dxa"/>
            <w:vMerge/>
            <w:vAlign w:val="center"/>
            <w:hideMark/>
          </w:tcPr>
          <w:p w14:paraId="723241C4" w14:textId="77777777" w:rsidR="00953F7F" w:rsidRPr="00FE2490" w:rsidRDefault="00953F7F" w:rsidP="00002F0C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0" w:type="dxa"/>
            <w:vMerge/>
            <w:shd w:val="clear" w:color="auto" w:fill="auto"/>
            <w:noWrap/>
            <w:vAlign w:val="center"/>
            <w:hideMark/>
          </w:tcPr>
          <w:p w14:paraId="0D11E5DB" w14:textId="77777777" w:rsidR="00953F7F" w:rsidRPr="00FE2490" w:rsidRDefault="00953F7F" w:rsidP="00002F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02ABBA89" w14:textId="77777777" w:rsidR="00953F7F" w:rsidRPr="00FE2490" w:rsidRDefault="00953F7F" w:rsidP="00002F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2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6.7)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111FC12F" w14:textId="77777777" w:rsidR="00953F7F" w:rsidRPr="00FE2490" w:rsidRDefault="00953F7F" w:rsidP="00002F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2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1" w:type="dxa"/>
            <w:vMerge/>
            <w:vAlign w:val="center"/>
            <w:hideMark/>
          </w:tcPr>
          <w:p w14:paraId="0A42F063" w14:textId="77777777" w:rsidR="00953F7F" w:rsidRPr="00FE2490" w:rsidRDefault="00953F7F" w:rsidP="00002F0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53F7F" w:rsidRPr="00FE2490" w14:paraId="4B97CAE2" w14:textId="77777777" w:rsidTr="00002F0C">
        <w:trPr>
          <w:trHeight w:val="354"/>
        </w:trPr>
        <w:tc>
          <w:tcPr>
            <w:tcW w:w="2485" w:type="dxa"/>
            <w:vMerge/>
            <w:vAlign w:val="center"/>
          </w:tcPr>
          <w:p w14:paraId="13867D7C" w14:textId="77777777" w:rsidR="00953F7F" w:rsidRPr="003F0760" w:rsidRDefault="00953F7F" w:rsidP="00002F0C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485" w:type="dxa"/>
            <w:vMerge w:val="restart"/>
            <w:shd w:val="clear" w:color="auto" w:fill="auto"/>
            <w:noWrap/>
            <w:vAlign w:val="center"/>
            <w:hideMark/>
          </w:tcPr>
          <w:p w14:paraId="2988C229" w14:textId="77777777" w:rsidR="00953F7F" w:rsidRPr="003F0760" w:rsidRDefault="00953F7F" w:rsidP="00002F0C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F076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hilomastix mesnili</w:t>
            </w:r>
          </w:p>
        </w:tc>
        <w:tc>
          <w:tcPr>
            <w:tcW w:w="1700" w:type="dxa"/>
            <w:vMerge w:val="restart"/>
            <w:shd w:val="clear" w:color="auto" w:fill="auto"/>
            <w:noWrap/>
            <w:vAlign w:val="center"/>
            <w:hideMark/>
          </w:tcPr>
          <w:p w14:paraId="7E8D56A3" w14:textId="77777777" w:rsidR="00953F7F" w:rsidRPr="00FE2490" w:rsidRDefault="00953F7F" w:rsidP="00002F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2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92" w:type="dxa"/>
            <w:gridSpan w:val="2"/>
            <w:shd w:val="clear" w:color="auto" w:fill="auto"/>
            <w:noWrap/>
            <w:vAlign w:val="center"/>
            <w:hideMark/>
          </w:tcPr>
          <w:p w14:paraId="0F41B0D1" w14:textId="77777777" w:rsidR="00953F7F" w:rsidRPr="00790644" w:rsidRDefault="00953F7F" w:rsidP="00002F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906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 (12.5)</w:t>
            </w:r>
          </w:p>
        </w:tc>
        <w:tc>
          <w:tcPr>
            <w:tcW w:w="961" w:type="dxa"/>
            <w:vMerge w:val="restart"/>
            <w:shd w:val="clear" w:color="auto" w:fill="auto"/>
            <w:noWrap/>
            <w:vAlign w:val="center"/>
            <w:hideMark/>
          </w:tcPr>
          <w:p w14:paraId="6628F04E" w14:textId="77777777" w:rsidR="00953F7F" w:rsidRPr="00FE2490" w:rsidRDefault="00953F7F" w:rsidP="00002F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2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4.3)</w:t>
            </w:r>
          </w:p>
        </w:tc>
      </w:tr>
      <w:tr w:rsidR="00953F7F" w:rsidRPr="00FE2490" w14:paraId="0DFDF7F4" w14:textId="77777777" w:rsidTr="00002F0C">
        <w:trPr>
          <w:trHeight w:val="354"/>
        </w:trPr>
        <w:tc>
          <w:tcPr>
            <w:tcW w:w="2485" w:type="dxa"/>
            <w:vMerge w:val="restart"/>
            <w:vAlign w:val="center"/>
          </w:tcPr>
          <w:p w14:paraId="194F252F" w14:textId="77777777" w:rsidR="00953F7F" w:rsidRPr="00FE2490" w:rsidRDefault="00953F7F" w:rsidP="00002F0C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85" w:type="dxa"/>
            <w:vMerge/>
            <w:vAlign w:val="center"/>
            <w:hideMark/>
          </w:tcPr>
          <w:p w14:paraId="0C5230D4" w14:textId="77777777" w:rsidR="00953F7F" w:rsidRPr="00FE2490" w:rsidRDefault="00953F7F" w:rsidP="00002F0C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0" w:type="dxa"/>
            <w:vMerge/>
            <w:shd w:val="clear" w:color="auto" w:fill="auto"/>
            <w:noWrap/>
            <w:vAlign w:val="center"/>
            <w:hideMark/>
          </w:tcPr>
          <w:p w14:paraId="4827E3B2" w14:textId="77777777" w:rsidR="00953F7F" w:rsidRPr="00FE2490" w:rsidRDefault="00953F7F" w:rsidP="00002F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3D5703B9" w14:textId="77777777" w:rsidR="00953F7F" w:rsidRPr="00FE2490" w:rsidRDefault="00953F7F" w:rsidP="00002F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2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6.7)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4E36A4CD" w14:textId="77777777" w:rsidR="00953F7F" w:rsidRPr="00FE2490" w:rsidRDefault="00953F7F" w:rsidP="00002F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2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1" w:type="dxa"/>
            <w:vMerge/>
            <w:vAlign w:val="center"/>
            <w:hideMark/>
          </w:tcPr>
          <w:p w14:paraId="215D2916" w14:textId="77777777" w:rsidR="00953F7F" w:rsidRPr="00FE2490" w:rsidRDefault="00953F7F" w:rsidP="00002F0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53F7F" w:rsidRPr="00FE2490" w14:paraId="26AB0046" w14:textId="77777777" w:rsidTr="00002F0C">
        <w:trPr>
          <w:trHeight w:val="354"/>
        </w:trPr>
        <w:tc>
          <w:tcPr>
            <w:tcW w:w="2485" w:type="dxa"/>
            <w:vMerge/>
            <w:vAlign w:val="center"/>
          </w:tcPr>
          <w:p w14:paraId="631DFFA4" w14:textId="77777777" w:rsidR="00953F7F" w:rsidRPr="003F0760" w:rsidRDefault="00953F7F" w:rsidP="00002F0C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485" w:type="dxa"/>
            <w:vMerge w:val="restart"/>
            <w:shd w:val="clear" w:color="auto" w:fill="auto"/>
            <w:noWrap/>
            <w:vAlign w:val="center"/>
            <w:hideMark/>
          </w:tcPr>
          <w:p w14:paraId="10E512AB" w14:textId="77777777" w:rsidR="00953F7F" w:rsidRPr="003F0760" w:rsidRDefault="00953F7F" w:rsidP="00002F0C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F076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icrosporidia</w:t>
            </w:r>
          </w:p>
        </w:tc>
        <w:tc>
          <w:tcPr>
            <w:tcW w:w="1700" w:type="dxa"/>
            <w:vMerge w:val="restart"/>
            <w:shd w:val="clear" w:color="auto" w:fill="auto"/>
            <w:noWrap/>
            <w:vAlign w:val="center"/>
            <w:hideMark/>
          </w:tcPr>
          <w:p w14:paraId="3F09E6AA" w14:textId="77777777" w:rsidR="00953F7F" w:rsidRPr="00FE2490" w:rsidRDefault="00953F7F" w:rsidP="00002F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2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92" w:type="dxa"/>
            <w:gridSpan w:val="2"/>
            <w:shd w:val="clear" w:color="auto" w:fill="auto"/>
            <w:noWrap/>
            <w:vAlign w:val="center"/>
            <w:hideMark/>
          </w:tcPr>
          <w:p w14:paraId="79E2D89A" w14:textId="77777777" w:rsidR="00953F7F" w:rsidRPr="00790644" w:rsidRDefault="00953F7F" w:rsidP="00002F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906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 (12.5)</w:t>
            </w:r>
          </w:p>
        </w:tc>
        <w:tc>
          <w:tcPr>
            <w:tcW w:w="961" w:type="dxa"/>
            <w:vMerge w:val="restart"/>
            <w:shd w:val="clear" w:color="auto" w:fill="auto"/>
            <w:noWrap/>
            <w:vAlign w:val="center"/>
            <w:hideMark/>
          </w:tcPr>
          <w:p w14:paraId="0E9C8BC7" w14:textId="77777777" w:rsidR="00953F7F" w:rsidRPr="00FE2490" w:rsidRDefault="00953F7F" w:rsidP="00002F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2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4.3)</w:t>
            </w:r>
          </w:p>
        </w:tc>
      </w:tr>
      <w:tr w:rsidR="00953F7F" w:rsidRPr="00FE2490" w14:paraId="2443D52F" w14:textId="77777777" w:rsidTr="00002F0C">
        <w:trPr>
          <w:trHeight w:val="354"/>
        </w:trPr>
        <w:tc>
          <w:tcPr>
            <w:tcW w:w="2485" w:type="dxa"/>
            <w:vMerge w:val="restart"/>
            <w:vAlign w:val="center"/>
          </w:tcPr>
          <w:p w14:paraId="09365300" w14:textId="77777777" w:rsidR="00953F7F" w:rsidRPr="00FE2490" w:rsidRDefault="00953F7F" w:rsidP="00002F0C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85" w:type="dxa"/>
            <w:vMerge/>
            <w:vAlign w:val="center"/>
            <w:hideMark/>
          </w:tcPr>
          <w:p w14:paraId="041AEB1D" w14:textId="77777777" w:rsidR="00953F7F" w:rsidRPr="00FE2490" w:rsidRDefault="00953F7F" w:rsidP="00002F0C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0" w:type="dxa"/>
            <w:vMerge/>
            <w:shd w:val="clear" w:color="auto" w:fill="auto"/>
            <w:noWrap/>
            <w:vAlign w:val="center"/>
            <w:hideMark/>
          </w:tcPr>
          <w:p w14:paraId="17BA6F49" w14:textId="77777777" w:rsidR="00953F7F" w:rsidRPr="00FE2490" w:rsidRDefault="00953F7F" w:rsidP="00002F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664BFC63" w14:textId="77777777" w:rsidR="00953F7F" w:rsidRPr="00FE2490" w:rsidRDefault="00953F7F" w:rsidP="00002F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2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C1E5D00" w14:textId="77777777" w:rsidR="00953F7F" w:rsidRPr="00FE2490" w:rsidRDefault="00953F7F" w:rsidP="00002F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2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50)</w:t>
            </w:r>
          </w:p>
        </w:tc>
        <w:tc>
          <w:tcPr>
            <w:tcW w:w="961" w:type="dxa"/>
            <w:vMerge/>
            <w:vAlign w:val="center"/>
            <w:hideMark/>
          </w:tcPr>
          <w:p w14:paraId="03E28638" w14:textId="77777777" w:rsidR="00953F7F" w:rsidRPr="00FE2490" w:rsidRDefault="00953F7F" w:rsidP="00002F0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53F7F" w:rsidRPr="00FE2490" w14:paraId="74E3D96A" w14:textId="77777777" w:rsidTr="00002F0C">
        <w:trPr>
          <w:trHeight w:val="354"/>
        </w:trPr>
        <w:tc>
          <w:tcPr>
            <w:tcW w:w="2485" w:type="dxa"/>
            <w:vMerge/>
            <w:vAlign w:val="center"/>
          </w:tcPr>
          <w:p w14:paraId="59562073" w14:textId="77777777" w:rsidR="00953F7F" w:rsidRPr="003F0760" w:rsidRDefault="00953F7F" w:rsidP="00002F0C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485" w:type="dxa"/>
            <w:vMerge w:val="restart"/>
            <w:shd w:val="clear" w:color="auto" w:fill="auto"/>
            <w:noWrap/>
            <w:vAlign w:val="center"/>
            <w:hideMark/>
          </w:tcPr>
          <w:p w14:paraId="5827B457" w14:textId="77777777" w:rsidR="00953F7F" w:rsidRPr="003F0760" w:rsidRDefault="00953F7F" w:rsidP="00002F0C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F076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etortamonas intestinalis</w:t>
            </w:r>
          </w:p>
        </w:tc>
        <w:tc>
          <w:tcPr>
            <w:tcW w:w="1700" w:type="dxa"/>
            <w:vMerge w:val="restart"/>
            <w:shd w:val="clear" w:color="auto" w:fill="auto"/>
            <w:noWrap/>
            <w:vAlign w:val="center"/>
            <w:hideMark/>
          </w:tcPr>
          <w:p w14:paraId="063E6246" w14:textId="77777777" w:rsidR="00953F7F" w:rsidRPr="00FE2490" w:rsidRDefault="00953F7F" w:rsidP="00002F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2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92" w:type="dxa"/>
            <w:gridSpan w:val="2"/>
            <w:shd w:val="clear" w:color="auto" w:fill="auto"/>
            <w:noWrap/>
            <w:vAlign w:val="center"/>
            <w:hideMark/>
          </w:tcPr>
          <w:p w14:paraId="224CC3CA" w14:textId="77777777" w:rsidR="00953F7F" w:rsidRPr="00790644" w:rsidRDefault="00953F7F" w:rsidP="00002F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906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 (37.5)</w:t>
            </w:r>
          </w:p>
        </w:tc>
        <w:tc>
          <w:tcPr>
            <w:tcW w:w="961" w:type="dxa"/>
            <w:vMerge w:val="restart"/>
            <w:shd w:val="clear" w:color="auto" w:fill="auto"/>
            <w:noWrap/>
            <w:vAlign w:val="center"/>
            <w:hideMark/>
          </w:tcPr>
          <w:p w14:paraId="75FFE43C" w14:textId="77777777" w:rsidR="00953F7F" w:rsidRPr="00FE2490" w:rsidRDefault="00953F7F" w:rsidP="00002F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2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13)</w:t>
            </w:r>
          </w:p>
        </w:tc>
      </w:tr>
      <w:tr w:rsidR="00953F7F" w:rsidRPr="00FE2490" w14:paraId="040E0A03" w14:textId="77777777" w:rsidTr="00002F0C">
        <w:trPr>
          <w:trHeight w:val="354"/>
        </w:trPr>
        <w:tc>
          <w:tcPr>
            <w:tcW w:w="2485" w:type="dxa"/>
            <w:vMerge/>
            <w:vAlign w:val="center"/>
          </w:tcPr>
          <w:p w14:paraId="6418AF04" w14:textId="77777777" w:rsidR="00953F7F" w:rsidRPr="00FE2490" w:rsidRDefault="00953F7F" w:rsidP="00002F0C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85" w:type="dxa"/>
            <w:vMerge/>
            <w:vAlign w:val="center"/>
            <w:hideMark/>
          </w:tcPr>
          <w:p w14:paraId="21FF21DE" w14:textId="77777777" w:rsidR="00953F7F" w:rsidRPr="00FE2490" w:rsidRDefault="00953F7F" w:rsidP="00002F0C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0" w:type="dxa"/>
            <w:vMerge/>
            <w:shd w:val="clear" w:color="auto" w:fill="auto"/>
            <w:noWrap/>
            <w:vAlign w:val="center"/>
            <w:hideMark/>
          </w:tcPr>
          <w:p w14:paraId="53C30D53" w14:textId="77777777" w:rsidR="00953F7F" w:rsidRPr="00FE2490" w:rsidRDefault="00953F7F" w:rsidP="00002F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7CE31485" w14:textId="77777777" w:rsidR="00953F7F" w:rsidRPr="00FE2490" w:rsidRDefault="00953F7F" w:rsidP="00002F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2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33.3)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E973DAF" w14:textId="77777777" w:rsidR="00953F7F" w:rsidRPr="00FE2490" w:rsidRDefault="00953F7F" w:rsidP="00002F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2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50)</w:t>
            </w:r>
          </w:p>
        </w:tc>
        <w:tc>
          <w:tcPr>
            <w:tcW w:w="961" w:type="dxa"/>
            <w:vMerge/>
            <w:vAlign w:val="center"/>
            <w:hideMark/>
          </w:tcPr>
          <w:p w14:paraId="7B2636B7" w14:textId="77777777" w:rsidR="00953F7F" w:rsidRPr="00FE2490" w:rsidRDefault="00953F7F" w:rsidP="00002F0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53F7F" w:rsidRPr="00FE2490" w14:paraId="35825AA2" w14:textId="77777777" w:rsidTr="00002F0C">
        <w:trPr>
          <w:trHeight w:val="163"/>
        </w:trPr>
        <w:tc>
          <w:tcPr>
            <w:tcW w:w="2485" w:type="dxa"/>
            <w:vAlign w:val="center"/>
          </w:tcPr>
          <w:p w14:paraId="29A2CE90" w14:textId="77777777" w:rsidR="00953F7F" w:rsidRPr="00790644" w:rsidRDefault="00953F7F" w:rsidP="00002F0C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906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ntestinal Helminths</w:t>
            </w:r>
          </w:p>
        </w:tc>
        <w:tc>
          <w:tcPr>
            <w:tcW w:w="2485" w:type="dxa"/>
            <w:vMerge w:val="restart"/>
            <w:shd w:val="clear" w:color="auto" w:fill="auto"/>
            <w:noWrap/>
            <w:vAlign w:val="center"/>
          </w:tcPr>
          <w:p w14:paraId="65DB2A00" w14:textId="77777777" w:rsidR="00953F7F" w:rsidRPr="00FE2490" w:rsidRDefault="00953F7F" w:rsidP="00002F0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0" w:type="dxa"/>
            <w:vMerge/>
            <w:shd w:val="clear" w:color="auto" w:fill="auto"/>
            <w:noWrap/>
            <w:vAlign w:val="bottom"/>
            <w:hideMark/>
          </w:tcPr>
          <w:p w14:paraId="23E72AFA" w14:textId="77777777" w:rsidR="00953F7F" w:rsidRPr="00FE2490" w:rsidRDefault="00953F7F" w:rsidP="00002F0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vMerge w:val="restart"/>
            <w:shd w:val="clear" w:color="auto" w:fill="auto"/>
            <w:noWrap/>
            <w:vAlign w:val="bottom"/>
            <w:hideMark/>
          </w:tcPr>
          <w:p w14:paraId="76687EA7" w14:textId="77777777" w:rsidR="00953F7F" w:rsidRPr="00FE2490" w:rsidRDefault="00953F7F" w:rsidP="00002F0C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4" w:type="dxa"/>
            <w:vMerge w:val="restart"/>
            <w:shd w:val="clear" w:color="auto" w:fill="auto"/>
            <w:noWrap/>
            <w:vAlign w:val="bottom"/>
            <w:hideMark/>
          </w:tcPr>
          <w:p w14:paraId="21CFB199" w14:textId="77777777" w:rsidR="00953F7F" w:rsidRPr="00FE2490" w:rsidRDefault="00953F7F" w:rsidP="00002F0C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249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1" w:type="dxa"/>
            <w:vMerge w:val="restart"/>
            <w:shd w:val="clear" w:color="auto" w:fill="auto"/>
            <w:noWrap/>
            <w:vAlign w:val="bottom"/>
            <w:hideMark/>
          </w:tcPr>
          <w:p w14:paraId="37DD07D5" w14:textId="77777777" w:rsidR="00953F7F" w:rsidRPr="00FE2490" w:rsidRDefault="00953F7F" w:rsidP="00002F0C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249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953F7F" w:rsidRPr="00FE2490" w14:paraId="49E4EE50" w14:textId="77777777" w:rsidTr="00002F0C">
        <w:trPr>
          <w:trHeight w:val="163"/>
        </w:trPr>
        <w:tc>
          <w:tcPr>
            <w:tcW w:w="2485" w:type="dxa"/>
            <w:vAlign w:val="center"/>
          </w:tcPr>
          <w:p w14:paraId="64DBD40A" w14:textId="77777777" w:rsidR="00953F7F" w:rsidRPr="00790644" w:rsidRDefault="00953F7F" w:rsidP="00002F0C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85" w:type="dxa"/>
            <w:vMerge/>
            <w:shd w:val="clear" w:color="auto" w:fill="auto"/>
            <w:noWrap/>
            <w:vAlign w:val="center"/>
          </w:tcPr>
          <w:p w14:paraId="60625FA5" w14:textId="77777777" w:rsidR="00953F7F" w:rsidRPr="00FE2490" w:rsidRDefault="00953F7F" w:rsidP="00002F0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0" w:type="dxa"/>
            <w:vMerge/>
            <w:shd w:val="clear" w:color="auto" w:fill="auto"/>
            <w:noWrap/>
            <w:vAlign w:val="bottom"/>
          </w:tcPr>
          <w:p w14:paraId="38FC18E1" w14:textId="77777777" w:rsidR="00953F7F" w:rsidRPr="00FE2490" w:rsidRDefault="00953F7F" w:rsidP="00002F0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vMerge/>
            <w:shd w:val="clear" w:color="auto" w:fill="auto"/>
            <w:noWrap/>
            <w:vAlign w:val="bottom"/>
          </w:tcPr>
          <w:p w14:paraId="3A5344B5" w14:textId="77777777" w:rsidR="00953F7F" w:rsidRPr="00FE2490" w:rsidRDefault="00953F7F" w:rsidP="00002F0C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4" w:type="dxa"/>
            <w:vMerge/>
            <w:shd w:val="clear" w:color="auto" w:fill="auto"/>
            <w:noWrap/>
            <w:vAlign w:val="bottom"/>
          </w:tcPr>
          <w:p w14:paraId="277FACD8" w14:textId="77777777" w:rsidR="00953F7F" w:rsidRPr="00FE2490" w:rsidRDefault="00953F7F" w:rsidP="00002F0C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vMerge/>
            <w:shd w:val="clear" w:color="auto" w:fill="auto"/>
            <w:noWrap/>
            <w:vAlign w:val="bottom"/>
          </w:tcPr>
          <w:p w14:paraId="6816B32F" w14:textId="77777777" w:rsidR="00953F7F" w:rsidRPr="00FE2490" w:rsidRDefault="00953F7F" w:rsidP="00002F0C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953F7F" w:rsidRPr="00FE2490" w14:paraId="5152873E" w14:textId="77777777" w:rsidTr="00002F0C">
        <w:trPr>
          <w:trHeight w:val="354"/>
        </w:trPr>
        <w:tc>
          <w:tcPr>
            <w:tcW w:w="2485" w:type="dxa"/>
            <w:vMerge w:val="restart"/>
            <w:vAlign w:val="center"/>
          </w:tcPr>
          <w:p w14:paraId="6E973D8A" w14:textId="77777777" w:rsidR="00953F7F" w:rsidRPr="003F0760" w:rsidRDefault="00953F7F" w:rsidP="00002F0C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485" w:type="dxa"/>
            <w:vMerge w:val="restart"/>
            <w:shd w:val="clear" w:color="auto" w:fill="auto"/>
            <w:noWrap/>
            <w:vAlign w:val="center"/>
            <w:hideMark/>
          </w:tcPr>
          <w:p w14:paraId="3B20C61A" w14:textId="77777777" w:rsidR="00953F7F" w:rsidRPr="003F0760" w:rsidRDefault="00953F7F" w:rsidP="00002F0C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F076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nterobius vermicularis</w:t>
            </w:r>
          </w:p>
        </w:tc>
        <w:tc>
          <w:tcPr>
            <w:tcW w:w="1700" w:type="dxa"/>
            <w:vMerge w:val="restart"/>
            <w:shd w:val="clear" w:color="auto" w:fill="auto"/>
            <w:noWrap/>
            <w:vAlign w:val="center"/>
            <w:hideMark/>
          </w:tcPr>
          <w:p w14:paraId="735CADBB" w14:textId="77777777" w:rsidR="00953F7F" w:rsidRPr="00FE2490" w:rsidRDefault="00953F7F" w:rsidP="00002F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2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20)</w:t>
            </w:r>
          </w:p>
        </w:tc>
        <w:tc>
          <w:tcPr>
            <w:tcW w:w="2292" w:type="dxa"/>
            <w:gridSpan w:val="2"/>
            <w:shd w:val="clear" w:color="auto" w:fill="auto"/>
            <w:noWrap/>
            <w:vAlign w:val="center"/>
            <w:hideMark/>
          </w:tcPr>
          <w:p w14:paraId="4581DA6A" w14:textId="77777777" w:rsidR="00953F7F" w:rsidRPr="00FE2490" w:rsidRDefault="00953F7F" w:rsidP="00002F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2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1" w:type="dxa"/>
            <w:vMerge w:val="restart"/>
            <w:shd w:val="clear" w:color="auto" w:fill="auto"/>
            <w:noWrap/>
            <w:vAlign w:val="center"/>
            <w:hideMark/>
          </w:tcPr>
          <w:p w14:paraId="21A4FB89" w14:textId="77777777" w:rsidR="00953F7F" w:rsidRPr="00FE2490" w:rsidRDefault="00953F7F" w:rsidP="00002F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2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13)</w:t>
            </w:r>
          </w:p>
        </w:tc>
      </w:tr>
      <w:tr w:rsidR="00953F7F" w:rsidRPr="00FE2490" w14:paraId="23AED5D2" w14:textId="77777777" w:rsidTr="00002F0C">
        <w:trPr>
          <w:trHeight w:val="354"/>
        </w:trPr>
        <w:tc>
          <w:tcPr>
            <w:tcW w:w="2485" w:type="dxa"/>
            <w:vMerge/>
            <w:vAlign w:val="center"/>
          </w:tcPr>
          <w:p w14:paraId="661B3282" w14:textId="77777777" w:rsidR="00953F7F" w:rsidRPr="00FE2490" w:rsidRDefault="00953F7F" w:rsidP="00002F0C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85" w:type="dxa"/>
            <w:vMerge/>
            <w:vAlign w:val="center"/>
            <w:hideMark/>
          </w:tcPr>
          <w:p w14:paraId="3C6D8F07" w14:textId="77777777" w:rsidR="00953F7F" w:rsidRPr="00FE2490" w:rsidRDefault="00953F7F" w:rsidP="00002F0C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0" w:type="dxa"/>
            <w:vMerge/>
            <w:shd w:val="clear" w:color="auto" w:fill="auto"/>
            <w:noWrap/>
            <w:vAlign w:val="center"/>
            <w:hideMark/>
          </w:tcPr>
          <w:p w14:paraId="5214C54D" w14:textId="77777777" w:rsidR="00953F7F" w:rsidRPr="00FE2490" w:rsidRDefault="00953F7F" w:rsidP="00002F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01E1F8F0" w14:textId="77777777" w:rsidR="00953F7F" w:rsidRPr="00FE2490" w:rsidRDefault="00953F7F" w:rsidP="00002F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2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5517BA1F" w14:textId="77777777" w:rsidR="00953F7F" w:rsidRPr="00FE2490" w:rsidRDefault="00953F7F" w:rsidP="00002F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2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1" w:type="dxa"/>
            <w:vMerge/>
            <w:vAlign w:val="center"/>
            <w:hideMark/>
          </w:tcPr>
          <w:p w14:paraId="0A4C142E" w14:textId="77777777" w:rsidR="00953F7F" w:rsidRPr="00FE2490" w:rsidRDefault="00953F7F" w:rsidP="00002F0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53F7F" w:rsidRPr="00FE2490" w14:paraId="01D9BBCF" w14:textId="77777777" w:rsidTr="00002F0C">
        <w:trPr>
          <w:trHeight w:val="354"/>
        </w:trPr>
        <w:tc>
          <w:tcPr>
            <w:tcW w:w="2485" w:type="dxa"/>
            <w:vMerge/>
            <w:vAlign w:val="center"/>
          </w:tcPr>
          <w:p w14:paraId="054D9A1B" w14:textId="77777777" w:rsidR="00953F7F" w:rsidRPr="003F0760" w:rsidRDefault="00953F7F" w:rsidP="00002F0C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485" w:type="dxa"/>
            <w:vMerge w:val="restart"/>
            <w:shd w:val="clear" w:color="auto" w:fill="auto"/>
            <w:noWrap/>
            <w:vAlign w:val="center"/>
            <w:hideMark/>
          </w:tcPr>
          <w:p w14:paraId="0D1DB5DC" w14:textId="77777777" w:rsidR="00953F7F" w:rsidRPr="003F0760" w:rsidRDefault="00953F7F" w:rsidP="00002F0C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F076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scaris lumbricoides</w:t>
            </w:r>
          </w:p>
        </w:tc>
        <w:tc>
          <w:tcPr>
            <w:tcW w:w="1700" w:type="dxa"/>
            <w:vMerge w:val="restart"/>
            <w:shd w:val="clear" w:color="auto" w:fill="auto"/>
            <w:noWrap/>
            <w:vAlign w:val="center"/>
            <w:hideMark/>
          </w:tcPr>
          <w:p w14:paraId="47D6674D" w14:textId="77777777" w:rsidR="00953F7F" w:rsidRPr="00FE2490" w:rsidRDefault="00953F7F" w:rsidP="00002F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2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20)</w:t>
            </w:r>
          </w:p>
        </w:tc>
        <w:tc>
          <w:tcPr>
            <w:tcW w:w="2292" w:type="dxa"/>
            <w:gridSpan w:val="2"/>
            <w:shd w:val="clear" w:color="auto" w:fill="auto"/>
            <w:noWrap/>
            <w:vAlign w:val="center"/>
            <w:hideMark/>
          </w:tcPr>
          <w:p w14:paraId="0745DF86" w14:textId="77777777" w:rsidR="00953F7F" w:rsidRPr="00FE2490" w:rsidRDefault="00953F7F" w:rsidP="00002F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2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1" w:type="dxa"/>
            <w:vMerge w:val="restart"/>
            <w:shd w:val="clear" w:color="auto" w:fill="auto"/>
            <w:noWrap/>
            <w:vAlign w:val="center"/>
            <w:hideMark/>
          </w:tcPr>
          <w:p w14:paraId="1E9CD666" w14:textId="77777777" w:rsidR="00953F7F" w:rsidRPr="00FE2490" w:rsidRDefault="00953F7F" w:rsidP="00002F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2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13)</w:t>
            </w:r>
          </w:p>
        </w:tc>
      </w:tr>
      <w:tr w:rsidR="00953F7F" w:rsidRPr="00FE2490" w14:paraId="2C49348A" w14:textId="77777777" w:rsidTr="00002F0C">
        <w:trPr>
          <w:trHeight w:val="354"/>
        </w:trPr>
        <w:tc>
          <w:tcPr>
            <w:tcW w:w="2485" w:type="dxa"/>
            <w:vMerge w:val="restart"/>
            <w:vAlign w:val="center"/>
          </w:tcPr>
          <w:p w14:paraId="1906A2E2" w14:textId="77777777" w:rsidR="00953F7F" w:rsidRPr="00FE2490" w:rsidRDefault="00953F7F" w:rsidP="00002F0C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85" w:type="dxa"/>
            <w:vMerge/>
            <w:vAlign w:val="center"/>
            <w:hideMark/>
          </w:tcPr>
          <w:p w14:paraId="2EA371CD" w14:textId="77777777" w:rsidR="00953F7F" w:rsidRPr="00FE2490" w:rsidRDefault="00953F7F" w:rsidP="00002F0C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0" w:type="dxa"/>
            <w:vMerge/>
            <w:shd w:val="clear" w:color="auto" w:fill="auto"/>
            <w:noWrap/>
            <w:vAlign w:val="center"/>
            <w:hideMark/>
          </w:tcPr>
          <w:p w14:paraId="4F518AB5" w14:textId="77777777" w:rsidR="00953F7F" w:rsidRPr="00FE2490" w:rsidRDefault="00953F7F" w:rsidP="00002F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0643154E" w14:textId="77777777" w:rsidR="00953F7F" w:rsidRPr="00FE2490" w:rsidRDefault="00953F7F" w:rsidP="00002F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2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5694F2C1" w14:textId="77777777" w:rsidR="00953F7F" w:rsidRPr="00FE2490" w:rsidRDefault="00953F7F" w:rsidP="00002F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2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1" w:type="dxa"/>
            <w:vMerge/>
            <w:vAlign w:val="center"/>
            <w:hideMark/>
          </w:tcPr>
          <w:p w14:paraId="2B31B067" w14:textId="77777777" w:rsidR="00953F7F" w:rsidRPr="00FE2490" w:rsidRDefault="00953F7F" w:rsidP="00002F0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53F7F" w:rsidRPr="00FE2490" w14:paraId="0AADF5F7" w14:textId="77777777" w:rsidTr="00002F0C">
        <w:trPr>
          <w:trHeight w:val="354"/>
        </w:trPr>
        <w:tc>
          <w:tcPr>
            <w:tcW w:w="2485" w:type="dxa"/>
            <w:vMerge/>
            <w:vAlign w:val="center"/>
          </w:tcPr>
          <w:p w14:paraId="0F7152CD" w14:textId="77777777" w:rsidR="00953F7F" w:rsidRPr="003F0760" w:rsidRDefault="00953F7F" w:rsidP="00002F0C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485" w:type="dxa"/>
            <w:vMerge w:val="restart"/>
            <w:shd w:val="clear" w:color="auto" w:fill="auto"/>
            <w:noWrap/>
            <w:vAlign w:val="center"/>
            <w:hideMark/>
          </w:tcPr>
          <w:p w14:paraId="09822C96" w14:textId="77777777" w:rsidR="00953F7F" w:rsidRPr="00FE2490" w:rsidRDefault="00953F7F" w:rsidP="00002F0C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F076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richuris</w:t>
            </w:r>
            <w:r w:rsidRPr="00FE2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F076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richiura</w:t>
            </w:r>
          </w:p>
        </w:tc>
        <w:tc>
          <w:tcPr>
            <w:tcW w:w="1700" w:type="dxa"/>
            <w:vMerge w:val="restart"/>
            <w:shd w:val="clear" w:color="auto" w:fill="auto"/>
            <w:noWrap/>
            <w:vAlign w:val="center"/>
            <w:hideMark/>
          </w:tcPr>
          <w:p w14:paraId="61F52D1D" w14:textId="77777777" w:rsidR="00953F7F" w:rsidRPr="00FE2490" w:rsidRDefault="00953F7F" w:rsidP="00002F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2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6.7)</w:t>
            </w:r>
          </w:p>
        </w:tc>
        <w:tc>
          <w:tcPr>
            <w:tcW w:w="2292" w:type="dxa"/>
            <w:gridSpan w:val="2"/>
            <w:shd w:val="clear" w:color="auto" w:fill="auto"/>
            <w:noWrap/>
            <w:vAlign w:val="center"/>
            <w:hideMark/>
          </w:tcPr>
          <w:p w14:paraId="15D09B56" w14:textId="77777777" w:rsidR="00953F7F" w:rsidRPr="00FE2490" w:rsidRDefault="00953F7F" w:rsidP="00002F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2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1" w:type="dxa"/>
            <w:vMerge w:val="restart"/>
            <w:shd w:val="clear" w:color="auto" w:fill="auto"/>
            <w:noWrap/>
            <w:vAlign w:val="center"/>
            <w:hideMark/>
          </w:tcPr>
          <w:p w14:paraId="7EE3F7FF" w14:textId="77777777" w:rsidR="00953F7F" w:rsidRPr="00FE2490" w:rsidRDefault="00953F7F" w:rsidP="00002F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2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4.3)</w:t>
            </w:r>
          </w:p>
        </w:tc>
      </w:tr>
      <w:tr w:rsidR="00953F7F" w:rsidRPr="00FE2490" w14:paraId="5C2A5453" w14:textId="77777777" w:rsidTr="00002F0C">
        <w:trPr>
          <w:trHeight w:val="354"/>
        </w:trPr>
        <w:tc>
          <w:tcPr>
            <w:tcW w:w="2485" w:type="dxa"/>
            <w:tcBorders>
              <w:bottom w:val="single" w:sz="4" w:space="0" w:color="auto"/>
            </w:tcBorders>
            <w:vAlign w:val="center"/>
          </w:tcPr>
          <w:p w14:paraId="4EC1AFD0" w14:textId="77777777" w:rsidR="00953F7F" w:rsidRPr="00FE2490" w:rsidRDefault="00953F7F" w:rsidP="00002F0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8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782A968" w14:textId="77777777" w:rsidR="00953F7F" w:rsidRPr="00FE2490" w:rsidRDefault="00953F7F" w:rsidP="00002F0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9FBBB" w14:textId="77777777" w:rsidR="00953F7F" w:rsidRPr="00FE2490" w:rsidRDefault="00953F7F" w:rsidP="00002F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B2601" w14:textId="77777777" w:rsidR="00953F7F" w:rsidRPr="00FE2490" w:rsidRDefault="00953F7F" w:rsidP="00002F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2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DAB84" w14:textId="77777777" w:rsidR="00953F7F" w:rsidRPr="00FE2490" w:rsidRDefault="00953F7F" w:rsidP="00002F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2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4898E70" w14:textId="77777777" w:rsidR="00953F7F" w:rsidRPr="00FE2490" w:rsidRDefault="00953F7F" w:rsidP="00002F0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53F7F" w:rsidRPr="00FE2490" w14:paraId="4A28A670" w14:textId="77777777" w:rsidTr="00002F0C">
        <w:trPr>
          <w:trHeight w:val="354"/>
        </w:trPr>
        <w:tc>
          <w:tcPr>
            <w:tcW w:w="4970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F1D4E2" w14:textId="77777777" w:rsidR="00953F7F" w:rsidRPr="00FE2490" w:rsidRDefault="00953F7F" w:rsidP="00002F0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2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 n (%)</w:t>
            </w:r>
          </w:p>
        </w:tc>
        <w:tc>
          <w:tcPr>
            <w:tcW w:w="17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0CF0B" w14:textId="77777777" w:rsidR="00953F7F" w:rsidRPr="00FE2490" w:rsidRDefault="00953F7F" w:rsidP="00002F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2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(28.8)</w:t>
            </w:r>
          </w:p>
          <w:p w14:paraId="2E93DD3F" w14:textId="77777777" w:rsidR="00953F7F" w:rsidRPr="00FE2490" w:rsidRDefault="00953F7F" w:rsidP="00002F0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2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9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B844A" w14:textId="77777777" w:rsidR="00953F7F" w:rsidRPr="004A2D8C" w:rsidRDefault="00953F7F" w:rsidP="00002F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A2D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8 (34.8)</w:t>
            </w:r>
          </w:p>
        </w:tc>
        <w:tc>
          <w:tcPr>
            <w:tcW w:w="961" w:type="dxa"/>
            <w:vMerge w:val="restar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EF2E2" w14:textId="77777777" w:rsidR="00953F7F" w:rsidRPr="00FE2490" w:rsidRDefault="00953F7F" w:rsidP="00002F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2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 (100)</w:t>
            </w:r>
          </w:p>
        </w:tc>
      </w:tr>
      <w:tr w:rsidR="00953F7F" w:rsidRPr="00FE2490" w14:paraId="7470B20C" w14:textId="77777777" w:rsidTr="00002F0C">
        <w:trPr>
          <w:trHeight w:val="354"/>
        </w:trPr>
        <w:tc>
          <w:tcPr>
            <w:tcW w:w="4970" w:type="dxa"/>
            <w:gridSpan w:val="2"/>
            <w:vMerge/>
            <w:tcBorders>
              <w:bottom w:val="single" w:sz="4" w:space="0" w:color="auto"/>
            </w:tcBorders>
          </w:tcPr>
          <w:p w14:paraId="1485E477" w14:textId="77777777" w:rsidR="00953F7F" w:rsidRPr="00FE2490" w:rsidRDefault="00953F7F" w:rsidP="00002F0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A7189" w14:textId="77777777" w:rsidR="00953F7F" w:rsidRPr="00FE2490" w:rsidRDefault="00953F7F" w:rsidP="00002F0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2797A" w14:textId="77777777" w:rsidR="00953F7F" w:rsidRPr="00FE2490" w:rsidRDefault="00953F7F" w:rsidP="00002F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2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26.1)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AF597" w14:textId="77777777" w:rsidR="00953F7F" w:rsidRPr="00FE2490" w:rsidRDefault="00953F7F" w:rsidP="00002F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2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8.7)</w:t>
            </w:r>
          </w:p>
        </w:tc>
        <w:tc>
          <w:tcPr>
            <w:tcW w:w="96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6AC8B82" w14:textId="77777777" w:rsidR="00953F7F" w:rsidRPr="00FE2490" w:rsidRDefault="00953F7F" w:rsidP="00002F0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226B5C90" w14:textId="77777777" w:rsidR="00953F7F" w:rsidRDefault="00953F7F"/>
    <w:p w14:paraId="0BCAD0DD" w14:textId="77777777" w:rsidR="00953F7F" w:rsidRDefault="00953F7F"/>
    <w:p w14:paraId="7EBB6BDF" w14:textId="77777777" w:rsidR="00953F7F" w:rsidRDefault="00953F7F"/>
    <w:p w14:paraId="7726560D" w14:textId="77777777" w:rsidR="00953F7F" w:rsidRDefault="00953F7F"/>
    <w:p w14:paraId="14C01D4C" w14:textId="77777777" w:rsidR="00953F7F" w:rsidRDefault="00953F7F"/>
    <w:p w14:paraId="2930A7BB" w14:textId="77777777" w:rsidR="00953F7F" w:rsidRDefault="00953F7F"/>
    <w:p w14:paraId="4A9F7079" w14:textId="77777777" w:rsidR="00953F7F" w:rsidRDefault="00953F7F"/>
    <w:p w14:paraId="61AAACFE" w14:textId="77777777" w:rsidR="00953F7F" w:rsidRDefault="00953F7F"/>
    <w:p w14:paraId="6BBB80B6" w14:textId="77777777" w:rsidR="00953F7F" w:rsidRDefault="00953F7F"/>
    <w:tbl>
      <w:tblPr>
        <w:tblpPr w:leftFromText="180" w:rightFromText="180" w:vertAnchor="text" w:horzAnchor="margin" w:tblpXSpec="center" w:tblpY="1042"/>
        <w:tblW w:w="9079" w:type="dxa"/>
        <w:jc w:val="center"/>
        <w:tblLook w:val="04A0" w:firstRow="1" w:lastRow="0" w:firstColumn="1" w:lastColumn="0" w:noHBand="0" w:noVBand="1"/>
      </w:tblPr>
      <w:tblGrid>
        <w:gridCol w:w="2428"/>
        <w:gridCol w:w="2046"/>
        <w:gridCol w:w="2046"/>
        <w:gridCol w:w="2559"/>
      </w:tblGrid>
      <w:tr w:rsidR="00953F7F" w:rsidRPr="00B03279" w14:paraId="72A2F9E7" w14:textId="77777777" w:rsidTr="00002F0C">
        <w:trPr>
          <w:trHeight w:val="378"/>
          <w:jc w:val="center"/>
        </w:trPr>
        <w:tc>
          <w:tcPr>
            <w:tcW w:w="9079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45AA4D" w14:textId="77777777" w:rsidR="00953F7F" w:rsidRPr="00B03279" w:rsidRDefault="00953F7F" w:rsidP="00002F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32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able S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</w:t>
            </w:r>
            <w:r w:rsidRPr="00B03279">
              <w:rPr>
                <w:rFonts w:asciiTheme="majorBidi" w:hAnsiTheme="majorBidi" w:cstheme="majorBidi"/>
                <w:sz w:val="20"/>
                <w:szCs w:val="20"/>
              </w:rPr>
              <w:t xml:space="preserve">: </w:t>
            </w:r>
            <w:r w:rsidRPr="002969E3">
              <w:rPr>
                <w:rFonts w:asciiTheme="majorBidi" w:hAnsiTheme="majorBidi" w:cstheme="majorBidi"/>
                <w:sz w:val="20"/>
                <w:szCs w:val="20"/>
              </w:rPr>
              <w:t xml:space="preserve">Detection of </w:t>
            </w:r>
            <w:r w:rsidRPr="002969E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lastocysti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969E3">
              <w:rPr>
                <w:rFonts w:asciiTheme="majorBidi" w:hAnsiTheme="majorBidi" w:cstheme="majorBidi"/>
                <w:sz w:val="20"/>
                <w:szCs w:val="20"/>
              </w:rPr>
              <w:t xml:space="preserve">using different diagnostic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methods </w:t>
            </w:r>
            <w:r w:rsidRPr="002969E3">
              <w:rPr>
                <w:rFonts w:asciiTheme="majorBidi" w:hAnsiTheme="majorBidi" w:cstheme="majorBidi"/>
                <w:sz w:val="20"/>
                <w:szCs w:val="20"/>
              </w:rPr>
              <w:t>among the study population (n = 104)</w:t>
            </w:r>
          </w:p>
        </w:tc>
      </w:tr>
      <w:tr w:rsidR="00953F7F" w:rsidRPr="00B03279" w14:paraId="66A7E1EA" w14:textId="77777777" w:rsidTr="00002F0C">
        <w:trPr>
          <w:trHeight w:val="378"/>
          <w:jc w:val="center"/>
        </w:trPr>
        <w:tc>
          <w:tcPr>
            <w:tcW w:w="242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9FA04" w14:textId="77777777" w:rsidR="00953F7F" w:rsidRPr="002969E3" w:rsidRDefault="00953F7F" w:rsidP="00002F0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969E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CR</w:t>
            </w:r>
          </w:p>
        </w:tc>
        <w:tc>
          <w:tcPr>
            <w:tcW w:w="6651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96943" w14:textId="77777777" w:rsidR="00953F7F" w:rsidRPr="002969E3" w:rsidRDefault="00953F7F" w:rsidP="00002F0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                       Light </w:t>
            </w:r>
            <w:r w:rsidRPr="002969E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icroscopy</w:t>
            </w:r>
          </w:p>
        </w:tc>
      </w:tr>
      <w:tr w:rsidR="00953F7F" w:rsidRPr="00B03279" w14:paraId="079D499F" w14:textId="77777777" w:rsidTr="00002F0C">
        <w:trPr>
          <w:trHeight w:val="378"/>
          <w:jc w:val="center"/>
        </w:trPr>
        <w:tc>
          <w:tcPr>
            <w:tcW w:w="242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192BF26" w14:textId="77777777" w:rsidR="00953F7F" w:rsidRPr="002969E3" w:rsidRDefault="00953F7F" w:rsidP="00002F0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BF94A" w14:textId="77777777" w:rsidR="00953F7F" w:rsidRPr="002969E3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969E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ositive n (%)</w:t>
            </w: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72F40" w14:textId="77777777" w:rsidR="00953F7F" w:rsidRPr="002969E3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969E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egative n (%)</w:t>
            </w:r>
          </w:p>
        </w:tc>
        <w:tc>
          <w:tcPr>
            <w:tcW w:w="2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C79E7" w14:textId="77777777" w:rsidR="00953F7F" w:rsidRPr="002969E3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969E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otal n (</w:t>
            </w:r>
            <w:proofErr w:type="gramStart"/>
            <w:r w:rsidRPr="002969E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%)*</w:t>
            </w:r>
            <w:proofErr w:type="gramEnd"/>
          </w:p>
        </w:tc>
      </w:tr>
      <w:tr w:rsidR="00953F7F" w:rsidRPr="00B03279" w14:paraId="107E695C" w14:textId="77777777" w:rsidTr="00002F0C">
        <w:trPr>
          <w:trHeight w:val="378"/>
          <w:jc w:val="center"/>
        </w:trPr>
        <w:tc>
          <w:tcPr>
            <w:tcW w:w="24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DFCCE" w14:textId="77777777" w:rsidR="00953F7F" w:rsidRPr="00B03279" w:rsidRDefault="00953F7F" w:rsidP="00002F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327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ositive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n (%)</w:t>
            </w:r>
          </w:p>
        </w:tc>
        <w:tc>
          <w:tcPr>
            <w:tcW w:w="20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82C78" w14:textId="77777777" w:rsidR="00953F7F" w:rsidRPr="00B03279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327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 (6.7)</w:t>
            </w:r>
          </w:p>
        </w:tc>
        <w:tc>
          <w:tcPr>
            <w:tcW w:w="20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EFC4B" w14:textId="77777777" w:rsidR="00953F7F" w:rsidRPr="00B03279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327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 (16.3)</w:t>
            </w:r>
          </w:p>
        </w:tc>
        <w:tc>
          <w:tcPr>
            <w:tcW w:w="2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19719" w14:textId="77777777" w:rsidR="00953F7F" w:rsidRPr="00304F91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04F9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4 (23.1)</w:t>
            </w:r>
          </w:p>
        </w:tc>
      </w:tr>
      <w:tr w:rsidR="00953F7F" w:rsidRPr="00B03279" w14:paraId="55A3C825" w14:textId="77777777" w:rsidTr="00002F0C">
        <w:trPr>
          <w:trHeight w:val="378"/>
          <w:jc w:val="center"/>
        </w:trPr>
        <w:tc>
          <w:tcPr>
            <w:tcW w:w="2428" w:type="dxa"/>
            <w:shd w:val="clear" w:color="auto" w:fill="auto"/>
            <w:noWrap/>
            <w:vAlign w:val="center"/>
            <w:hideMark/>
          </w:tcPr>
          <w:p w14:paraId="5C9CA8A4" w14:textId="77777777" w:rsidR="00953F7F" w:rsidRPr="00B03279" w:rsidRDefault="00953F7F" w:rsidP="00002F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327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egative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n (%)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14:paraId="00FE7A97" w14:textId="77777777" w:rsidR="00953F7F" w:rsidRPr="00B03279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327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 (5.8)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14:paraId="3DB1B29F" w14:textId="77777777" w:rsidR="00953F7F" w:rsidRPr="00B03279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327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 (71.2)</w:t>
            </w:r>
          </w:p>
        </w:tc>
        <w:tc>
          <w:tcPr>
            <w:tcW w:w="2559" w:type="dxa"/>
            <w:shd w:val="clear" w:color="auto" w:fill="auto"/>
            <w:noWrap/>
            <w:vAlign w:val="center"/>
            <w:hideMark/>
          </w:tcPr>
          <w:p w14:paraId="651E4757" w14:textId="77777777" w:rsidR="00953F7F" w:rsidRPr="00304F91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04F9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80 (76.9)</w:t>
            </w:r>
          </w:p>
        </w:tc>
      </w:tr>
      <w:tr w:rsidR="00953F7F" w:rsidRPr="00B03279" w14:paraId="5E7FD19A" w14:textId="77777777" w:rsidTr="00002F0C">
        <w:trPr>
          <w:trHeight w:val="378"/>
          <w:jc w:val="center"/>
        </w:trPr>
        <w:tc>
          <w:tcPr>
            <w:tcW w:w="24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210BB" w14:textId="77777777" w:rsidR="00953F7F" w:rsidRPr="00304F91" w:rsidRDefault="00953F7F" w:rsidP="00002F0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04F9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otal n (</w:t>
            </w:r>
            <w:proofErr w:type="gramStart"/>
            <w:r w:rsidRPr="00304F9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20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88EE2" w14:textId="77777777" w:rsidR="00953F7F" w:rsidRPr="00304F91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04F9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3 (12.5)</w:t>
            </w:r>
          </w:p>
        </w:tc>
        <w:tc>
          <w:tcPr>
            <w:tcW w:w="20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E2960" w14:textId="77777777" w:rsidR="00953F7F" w:rsidRPr="00304F91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04F9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91 (87.5)</w:t>
            </w:r>
          </w:p>
        </w:tc>
        <w:tc>
          <w:tcPr>
            <w:tcW w:w="2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62755" w14:textId="77777777" w:rsidR="00953F7F" w:rsidRPr="00304F91" w:rsidRDefault="00953F7F" w:rsidP="00002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04F9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04 (100)</w:t>
            </w:r>
          </w:p>
        </w:tc>
      </w:tr>
      <w:tr w:rsidR="00953F7F" w:rsidRPr="00B03279" w14:paraId="4CC30F09" w14:textId="77777777" w:rsidTr="00002F0C">
        <w:trPr>
          <w:trHeight w:val="378"/>
          <w:jc w:val="center"/>
        </w:trPr>
        <w:tc>
          <w:tcPr>
            <w:tcW w:w="9079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8E62C" w14:textId="77777777" w:rsidR="00953F7F" w:rsidRPr="00B03279" w:rsidRDefault="00953F7F" w:rsidP="00002F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327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  <w:r w:rsidRPr="00C667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ercentages were calculated out of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4</w:t>
            </w:r>
          </w:p>
        </w:tc>
      </w:tr>
    </w:tbl>
    <w:p w14:paraId="72249911" w14:textId="77777777" w:rsidR="00953F7F" w:rsidRDefault="00953F7F"/>
    <w:p w14:paraId="0111285A" w14:textId="2812297B" w:rsidR="00953F7F" w:rsidRDefault="00953F7F"/>
    <w:p w14:paraId="0A45ABE3" w14:textId="77777777" w:rsidR="00953F7F" w:rsidRDefault="00953F7F"/>
    <w:p w14:paraId="2DDFD6DE" w14:textId="77777777" w:rsidR="00953F7F" w:rsidRDefault="00953F7F"/>
    <w:p w14:paraId="7F42D8DA" w14:textId="77777777" w:rsidR="00953F7F" w:rsidRDefault="00953F7F"/>
    <w:p w14:paraId="42860F5B" w14:textId="77777777" w:rsidR="00953F7F" w:rsidRDefault="00953F7F"/>
    <w:p w14:paraId="2C07E45C" w14:textId="77777777" w:rsidR="00953F7F" w:rsidRDefault="00953F7F"/>
    <w:p w14:paraId="45D07025" w14:textId="67040268" w:rsidR="00953F7F" w:rsidRDefault="00953F7F"/>
    <w:p w14:paraId="686B034C" w14:textId="77777777" w:rsidR="00953F7F" w:rsidRDefault="00953F7F"/>
    <w:p w14:paraId="6C6A5BDD" w14:textId="77777777" w:rsidR="00953F7F" w:rsidRDefault="00953F7F"/>
    <w:tbl>
      <w:tblPr>
        <w:tblStyle w:val="TableGrid"/>
        <w:tblW w:w="0" w:type="auto"/>
        <w:tblInd w:w="728" w:type="dxa"/>
        <w:tblLook w:val="04A0" w:firstRow="1" w:lastRow="0" w:firstColumn="1" w:lastColumn="0" w:noHBand="0" w:noVBand="1"/>
      </w:tblPr>
      <w:tblGrid>
        <w:gridCol w:w="3120"/>
        <w:gridCol w:w="3121"/>
        <w:gridCol w:w="3123"/>
      </w:tblGrid>
      <w:tr w:rsidR="00DD0551" w14:paraId="048523DA" w14:textId="77777777" w:rsidTr="00DD0551">
        <w:trPr>
          <w:trHeight w:val="353"/>
        </w:trPr>
        <w:tc>
          <w:tcPr>
            <w:tcW w:w="936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1F22C1" w14:textId="77777777" w:rsidR="00DD0551" w:rsidRDefault="00DD0551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able S6: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Distribution of alleles of 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lastocysti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subtypes among the study population (n=104)</w:t>
            </w:r>
          </w:p>
        </w:tc>
      </w:tr>
      <w:tr w:rsidR="00DD0551" w14:paraId="120A6718" w14:textId="77777777" w:rsidTr="00DD0551">
        <w:trPr>
          <w:trHeight w:val="353"/>
        </w:trPr>
        <w:tc>
          <w:tcPr>
            <w:tcW w:w="3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BD1E97" w14:textId="77777777" w:rsidR="00DD0551" w:rsidRDefault="00DD055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llele</w:t>
            </w:r>
          </w:p>
        </w:tc>
        <w:tc>
          <w:tcPr>
            <w:tcW w:w="3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4B49C5" w14:textId="77777777" w:rsidR="00DD0551" w:rsidRDefault="00DD055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ubtype</w:t>
            </w:r>
          </w:p>
        </w:tc>
        <w:tc>
          <w:tcPr>
            <w:tcW w:w="3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59C5E9" w14:textId="77777777" w:rsidR="00DD0551" w:rsidRDefault="00DD055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Group</w:t>
            </w:r>
          </w:p>
        </w:tc>
      </w:tr>
      <w:tr w:rsidR="00DD0551" w14:paraId="264EB0A6" w14:textId="77777777" w:rsidTr="00DD0551">
        <w:trPr>
          <w:trHeight w:val="312"/>
        </w:trPr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421C954" w14:textId="77777777" w:rsidR="00DD0551" w:rsidRDefault="00DD055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12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F356B8B" w14:textId="77777777" w:rsidR="00DD0551" w:rsidRDefault="00DD055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F6B66AD" w14:textId="77777777" w:rsidR="00DD0551" w:rsidRDefault="00DD055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F</w:t>
            </w:r>
          </w:p>
        </w:tc>
      </w:tr>
      <w:tr w:rsidR="00DD0551" w14:paraId="180E19E7" w14:textId="77777777" w:rsidTr="00DD0551">
        <w:trPr>
          <w:trHeight w:val="331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DB93D1" w14:textId="77777777" w:rsidR="00DD0551" w:rsidRDefault="00DD055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C285A8" w14:textId="77777777" w:rsidR="00DD0551" w:rsidRDefault="00DD055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8E3183" w14:textId="77777777" w:rsidR="00DD0551" w:rsidRDefault="00DD055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F</w:t>
            </w:r>
          </w:p>
        </w:tc>
      </w:tr>
      <w:tr w:rsidR="00DD0551" w14:paraId="03B7426F" w14:textId="77777777" w:rsidTr="00DD0551">
        <w:trPr>
          <w:trHeight w:val="312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0465F1" w14:textId="77777777" w:rsidR="00DD0551" w:rsidRDefault="00DD055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C7C323" w14:textId="77777777" w:rsidR="00DD0551" w:rsidRDefault="00DD055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9607D4" w14:textId="77777777" w:rsidR="00DD0551" w:rsidRDefault="00DD055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F</w:t>
            </w:r>
          </w:p>
        </w:tc>
      </w:tr>
      <w:tr w:rsidR="00DD0551" w14:paraId="09A88886" w14:textId="77777777" w:rsidTr="00DD0551">
        <w:trPr>
          <w:trHeight w:val="312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7C5DD0" w14:textId="77777777" w:rsidR="00DD0551" w:rsidRDefault="00DD055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27C4F6" w14:textId="77777777" w:rsidR="00DD0551" w:rsidRDefault="00DD055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BBE762" w14:textId="77777777" w:rsidR="00DD0551" w:rsidRDefault="00DD055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reast</w:t>
            </w:r>
          </w:p>
        </w:tc>
      </w:tr>
      <w:tr w:rsidR="00DD0551" w14:paraId="1C029D0C" w14:textId="77777777" w:rsidTr="00DD0551">
        <w:trPr>
          <w:trHeight w:val="312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8A4224" w14:textId="77777777" w:rsidR="00DD0551" w:rsidRDefault="00DD055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18212A" w14:textId="77777777" w:rsidR="00DD0551" w:rsidRDefault="00DD055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BD2A0A" w14:textId="77777777" w:rsidR="00DD0551" w:rsidRDefault="00DD055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RC</w:t>
            </w:r>
          </w:p>
        </w:tc>
      </w:tr>
      <w:tr w:rsidR="00DD0551" w14:paraId="19D4963C" w14:textId="77777777" w:rsidTr="00DD0551">
        <w:trPr>
          <w:trHeight w:val="312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4F9FEA" w14:textId="77777777" w:rsidR="00DD0551" w:rsidRDefault="00DD055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B6A395" w14:textId="77777777" w:rsidR="00DD0551" w:rsidRDefault="00DD055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AE613A" w14:textId="77777777" w:rsidR="00DD0551" w:rsidRDefault="00DD055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RC</w:t>
            </w:r>
          </w:p>
        </w:tc>
      </w:tr>
      <w:tr w:rsidR="00DD0551" w14:paraId="30FD79B6" w14:textId="77777777" w:rsidTr="00DD0551">
        <w:trPr>
          <w:trHeight w:val="331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943D11" w14:textId="77777777" w:rsidR="00DD0551" w:rsidRDefault="00DD055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F7614F" w14:textId="77777777" w:rsidR="00DD0551" w:rsidRDefault="00DD055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5CED04" w14:textId="77777777" w:rsidR="00DD0551" w:rsidRDefault="00DD055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ung</w:t>
            </w:r>
          </w:p>
        </w:tc>
      </w:tr>
      <w:tr w:rsidR="00DD0551" w14:paraId="6DD5616A" w14:textId="77777777" w:rsidTr="00DD0551">
        <w:trPr>
          <w:trHeight w:val="312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330AFF" w14:textId="77777777" w:rsidR="00DD0551" w:rsidRDefault="00DD055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397DE0" w14:textId="77777777" w:rsidR="00DD0551" w:rsidRDefault="00DD055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9EDEC7" w14:textId="77777777" w:rsidR="00DD0551" w:rsidRDefault="00DD055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RC</w:t>
            </w:r>
          </w:p>
        </w:tc>
      </w:tr>
      <w:tr w:rsidR="00DD0551" w14:paraId="49807D83" w14:textId="77777777" w:rsidTr="00DD0551">
        <w:trPr>
          <w:trHeight w:val="312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0719A4" w14:textId="77777777" w:rsidR="00DD0551" w:rsidRDefault="00DD055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6F856A" w14:textId="77777777" w:rsidR="00DD0551" w:rsidRDefault="00DD055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5E0F60" w14:textId="77777777" w:rsidR="00DD0551" w:rsidRDefault="00DD055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F</w:t>
            </w:r>
          </w:p>
        </w:tc>
      </w:tr>
      <w:tr w:rsidR="00DD0551" w14:paraId="0A82BAE0" w14:textId="77777777" w:rsidTr="00DD0551">
        <w:trPr>
          <w:trHeight w:val="312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5BE7CD" w14:textId="77777777" w:rsidR="00DD0551" w:rsidRDefault="00DD055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D87BD1" w14:textId="77777777" w:rsidR="00DD0551" w:rsidRDefault="00DD055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12BA53" w14:textId="77777777" w:rsidR="00DD0551" w:rsidRDefault="00DD055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F</w:t>
            </w:r>
          </w:p>
        </w:tc>
      </w:tr>
      <w:tr w:rsidR="00DD0551" w14:paraId="38B941F8" w14:textId="77777777" w:rsidTr="00DD0551">
        <w:trPr>
          <w:trHeight w:val="331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47EA1B" w14:textId="77777777" w:rsidR="00DD0551" w:rsidRDefault="00DD055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ECF9A1" w14:textId="77777777" w:rsidR="00DD0551" w:rsidRDefault="00DD055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317DF0" w14:textId="77777777" w:rsidR="00DD0551" w:rsidRDefault="00DD055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Hematologic</w:t>
            </w:r>
          </w:p>
        </w:tc>
      </w:tr>
      <w:tr w:rsidR="00DD0551" w14:paraId="20DEAC87" w14:textId="77777777" w:rsidTr="00DD0551">
        <w:trPr>
          <w:trHeight w:val="312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24A282" w14:textId="77777777" w:rsidR="00DD0551" w:rsidRDefault="00DD055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7B1FC8" w14:textId="77777777" w:rsidR="00DD0551" w:rsidRDefault="00DD055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7F0B3B" w14:textId="77777777" w:rsidR="00DD0551" w:rsidRDefault="00DD055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Hematologic</w:t>
            </w:r>
          </w:p>
        </w:tc>
      </w:tr>
      <w:tr w:rsidR="00DD0551" w14:paraId="7F645165" w14:textId="77777777" w:rsidTr="00DD0551">
        <w:trPr>
          <w:trHeight w:val="312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8D8592" w14:textId="77777777" w:rsidR="00DD0551" w:rsidRDefault="00DD055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49F34D" w14:textId="77777777" w:rsidR="00DD0551" w:rsidRDefault="00DD055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07B2D4" w14:textId="77777777" w:rsidR="00DD0551" w:rsidRDefault="00DD055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reast</w:t>
            </w:r>
          </w:p>
        </w:tc>
      </w:tr>
      <w:tr w:rsidR="00DD0551" w14:paraId="7F03CE8E" w14:textId="77777777" w:rsidTr="00DD0551">
        <w:trPr>
          <w:trHeight w:val="312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937C7D" w14:textId="77777777" w:rsidR="00DD0551" w:rsidRDefault="00DD055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5*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1B975C" w14:textId="77777777" w:rsidR="00DD0551" w:rsidRDefault="00DD055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8A76FD" w14:textId="77777777" w:rsidR="00DD0551" w:rsidRDefault="00DD055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RC</w:t>
            </w:r>
          </w:p>
        </w:tc>
      </w:tr>
      <w:tr w:rsidR="00DD0551" w14:paraId="4DA96D33" w14:textId="77777777" w:rsidTr="00DD0551">
        <w:trPr>
          <w:trHeight w:val="312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180729" w14:textId="77777777" w:rsidR="00DD0551" w:rsidRDefault="00DD055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6*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D78730" w14:textId="77777777" w:rsidR="00DD0551" w:rsidRDefault="00DD055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31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6A075E" w14:textId="77777777" w:rsidR="00DD0551" w:rsidRDefault="00DD055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F</w:t>
            </w:r>
          </w:p>
        </w:tc>
      </w:tr>
      <w:tr w:rsidR="00DD0551" w14:paraId="60D9CAA2" w14:textId="77777777" w:rsidTr="00DD0551">
        <w:trPr>
          <w:trHeight w:val="312"/>
        </w:trPr>
        <w:tc>
          <w:tcPr>
            <w:tcW w:w="936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CF2560" w14:textId="77777777" w:rsidR="00DD0551" w:rsidRDefault="00DD0551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*Newly discovered 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Blastocystis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alleles in this study and submitted to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ubMLST</w:t>
            </w:r>
            <w:proofErr w:type="spellEnd"/>
          </w:p>
        </w:tc>
      </w:tr>
    </w:tbl>
    <w:p w14:paraId="475324A5" w14:textId="57BD0BD6" w:rsidR="00953F7F" w:rsidRDefault="00953F7F"/>
    <w:p w14:paraId="096A4ADE" w14:textId="77777777" w:rsidR="00953F7F" w:rsidRDefault="00953F7F"/>
    <w:p w14:paraId="4DC6DE18" w14:textId="1BA54643" w:rsidR="00953F7F" w:rsidRDefault="00953F7F"/>
    <w:p w14:paraId="61432871" w14:textId="77777777" w:rsidR="00953F7F" w:rsidRDefault="00953F7F"/>
    <w:p w14:paraId="68735C34" w14:textId="77777777" w:rsidR="00953F7F" w:rsidRDefault="00953F7F"/>
    <w:p w14:paraId="2CA518F9" w14:textId="57E9B13D" w:rsidR="00953F7F" w:rsidRDefault="00DD0551">
      <w:r>
        <w:rPr>
          <w:noProof/>
        </w:rPr>
        <w:lastRenderedPageBreak/>
        <w:drawing>
          <wp:anchor distT="0" distB="0" distL="114300" distR="114300" simplePos="0" relativeHeight="251669504" behindDoc="0" locked="0" layoutInCell="1" allowOverlap="1" wp14:anchorId="470C79EC" wp14:editId="6C57433C">
            <wp:simplePos x="461010" y="461010"/>
            <wp:positionH relativeFrom="margin">
              <wp:align>center</wp:align>
            </wp:positionH>
            <wp:positionV relativeFrom="margin">
              <wp:align>top</wp:align>
            </wp:positionV>
            <wp:extent cx="3763653" cy="6840000"/>
            <wp:effectExtent l="0" t="0" r="8255" b="0"/>
            <wp:wrapSquare wrapText="bothSides"/>
            <wp:docPr id="3" name="Picture 3" descr="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Time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3653" cy="68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4BBD961" w14:textId="632C81B3" w:rsidR="00953F7F" w:rsidRDefault="00953F7F"/>
    <w:p w14:paraId="458F3EAC" w14:textId="2A15142E" w:rsidR="00953F7F" w:rsidRDefault="00953F7F"/>
    <w:p w14:paraId="23641D8F" w14:textId="77777777" w:rsidR="00953F7F" w:rsidRDefault="00953F7F"/>
    <w:p w14:paraId="52CEBEF4" w14:textId="09228A59" w:rsidR="00953F7F" w:rsidRDefault="00953F7F"/>
    <w:p w14:paraId="608085D5" w14:textId="77777777" w:rsidR="00953F7F" w:rsidRDefault="00953F7F"/>
    <w:p w14:paraId="3D9B2B7F" w14:textId="77777777" w:rsidR="00953F7F" w:rsidRDefault="00953F7F"/>
    <w:p w14:paraId="4F50E736" w14:textId="324ECB80" w:rsidR="00953F7F" w:rsidRDefault="00953F7F"/>
    <w:p w14:paraId="6DC2E046" w14:textId="77777777" w:rsidR="00953F7F" w:rsidRDefault="00953F7F"/>
    <w:p w14:paraId="6822DF94" w14:textId="77777777" w:rsidR="00953F7F" w:rsidRDefault="00953F7F"/>
    <w:p w14:paraId="1CE81E3D" w14:textId="77777777" w:rsidR="00953F7F" w:rsidRDefault="00953F7F"/>
    <w:p w14:paraId="0FDCCC1A" w14:textId="77777777" w:rsidR="00953F7F" w:rsidRDefault="00953F7F"/>
    <w:p w14:paraId="248EAEEE" w14:textId="77777777" w:rsidR="00953F7F" w:rsidRDefault="00953F7F"/>
    <w:p w14:paraId="10D99DC1" w14:textId="77777777" w:rsidR="00953F7F" w:rsidRDefault="00953F7F"/>
    <w:p w14:paraId="0785BEEC" w14:textId="77777777" w:rsidR="00953F7F" w:rsidRDefault="00953F7F"/>
    <w:p w14:paraId="30FA13FD" w14:textId="74EFA04E" w:rsidR="00953F7F" w:rsidRDefault="00953F7F"/>
    <w:p w14:paraId="04DDA9DB" w14:textId="77777777" w:rsidR="00953F7F" w:rsidRDefault="00953F7F"/>
    <w:p w14:paraId="46C9DAF9" w14:textId="77777777" w:rsidR="00953F7F" w:rsidRDefault="00953F7F"/>
    <w:p w14:paraId="48E266F0" w14:textId="77777777" w:rsidR="00953F7F" w:rsidRDefault="00953F7F"/>
    <w:p w14:paraId="3093CEEB" w14:textId="77777777" w:rsidR="00953F7F" w:rsidRDefault="00953F7F"/>
    <w:p w14:paraId="3175DD05" w14:textId="77777777" w:rsidR="00953F7F" w:rsidRDefault="00953F7F"/>
    <w:p w14:paraId="11ACE5E1" w14:textId="77777777" w:rsidR="00953F7F" w:rsidRDefault="00953F7F"/>
    <w:p w14:paraId="30FBB325" w14:textId="77777777" w:rsidR="00953F7F" w:rsidRDefault="00953F7F"/>
    <w:p w14:paraId="43145414" w14:textId="77777777" w:rsidR="00953F7F" w:rsidRDefault="00953F7F"/>
    <w:p w14:paraId="7DEA6199" w14:textId="77777777" w:rsidR="00953F7F" w:rsidRDefault="00953F7F"/>
    <w:p w14:paraId="23AF1EB9" w14:textId="77777777" w:rsidR="00953F7F" w:rsidRDefault="00953F7F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8FD1049" wp14:editId="6F66727E">
                <wp:simplePos x="0" y="0"/>
                <wp:positionH relativeFrom="column">
                  <wp:posOffset>883920</wp:posOffset>
                </wp:positionH>
                <wp:positionV relativeFrom="paragraph">
                  <wp:posOffset>12283</wp:posOffset>
                </wp:positionV>
                <wp:extent cx="4876800" cy="868680"/>
                <wp:effectExtent l="0" t="0" r="0" b="7620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76800" cy="86868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32CC086" w14:textId="77777777" w:rsidR="00953F7F" w:rsidRPr="001A3844" w:rsidRDefault="00953F7F" w:rsidP="00953F7F">
                            <w:pPr>
                              <w:pStyle w:val="Caption"/>
                              <w:spacing w:line="360" w:lineRule="auto"/>
                              <w:jc w:val="left"/>
                              <w:rPr>
                                <w:rFonts w:eastAsiaTheme="minorHAnsi"/>
                                <w:noProof/>
                              </w:rPr>
                            </w:pPr>
                            <w:r w:rsidRPr="00FA43D3">
                              <w:rPr>
                                <w:rFonts w:ascii="Times New Roman" w:eastAsiaTheme="minorHAnsi" w:hAnsi="Times New Roman" w:cs="Times New Roman"/>
                                <w:b/>
                                <w:bCs/>
                                <w:noProof/>
                              </w:rPr>
                              <w:t xml:space="preserve">Figure S1: </w:t>
                            </w:r>
                            <w:bookmarkStart w:id="1" w:name="_Hlk112281233"/>
                            <w:r w:rsidRPr="00FA43D3">
                              <w:rPr>
                                <w:rFonts w:ascii="Times New Roman" w:eastAsiaTheme="minorHAnsi" w:hAnsi="Times New Roman" w:cs="Times New Roman"/>
                                <w:noProof/>
                              </w:rPr>
                              <w:t xml:space="preserve">Dendrogram </w:t>
                            </w:r>
                            <w:r w:rsidRPr="007E3BC2">
                              <w:rPr>
                                <w:rFonts w:ascii="Times New Roman" w:eastAsiaTheme="minorHAnsi" w:hAnsi="Times New Roman" w:cs="Times New Roman"/>
                                <w:noProof/>
                              </w:rPr>
                              <w:t xml:space="preserve">representing </w:t>
                            </w:r>
                            <w:r>
                              <w:rPr>
                                <w:rFonts w:ascii="Times New Roman" w:eastAsiaTheme="minorHAnsi" w:hAnsi="Times New Roman" w:cs="Times New Roman"/>
                                <w:noProof/>
                              </w:rPr>
                              <w:t>Maximum Likelihood (</w:t>
                            </w:r>
                            <w:r w:rsidRPr="007E3BC2">
                              <w:rPr>
                                <w:rFonts w:ascii="Times New Roman" w:eastAsiaTheme="minorHAnsi" w:hAnsi="Times New Roman" w:cs="Times New Roman"/>
                                <w:noProof/>
                              </w:rPr>
                              <w:t>ML</w:t>
                            </w:r>
                            <w:r>
                              <w:rPr>
                                <w:rFonts w:ascii="Times New Roman" w:eastAsiaTheme="minorHAnsi" w:hAnsi="Times New Roman" w:cs="Times New Roman"/>
                                <w:noProof/>
                              </w:rPr>
                              <w:t>)</w:t>
                            </w:r>
                            <w:r w:rsidRPr="00FA43D3">
                              <w:rPr>
                                <w:rFonts w:ascii="Times New Roman" w:eastAsiaTheme="minorHAnsi" w:hAnsi="Times New Roman" w:cs="Times New Roman"/>
                                <w:noProof/>
                              </w:rPr>
                              <w:t xml:space="preserve"> phylogenetic tree of </w:t>
                            </w:r>
                            <w:r w:rsidRPr="00FA43D3">
                              <w:rPr>
                                <w:rFonts w:ascii="Times New Roman" w:eastAsiaTheme="minorHAnsi" w:hAnsi="Times New Roman" w:cs="Times New Roman"/>
                                <w:i/>
                                <w:iCs/>
                                <w:noProof/>
                              </w:rPr>
                              <w:t>Blastocystis</w:t>
                            </w:r>
                            <w:r>
                              <w:rPr>
                                <w:rFonts w:ascii="Times New Roman" w:eastAsiaTheme="minorHAnsi" w:hAnsi="Times New Roman" w:cs="Times New Roman"/>
                                <w:noProof/>
                              </w:rPr>
                              <w:t xml:space="preserve"> identified subtypes (</w:t>
                            </w:r>
                            <w:r w:rsidRPr="00FA43D3">
                              <w:rPr>
                                <w:rFonts w:ascii="Times New Roman" w:eastAsiaTheme="minorHAnsi" w:hAnsi="Times New Roman" w:cs="Times New Roman"/>
                                <w:noProof/>
                              </w:rPr>
                              <w:t>STs</w:t>
                            </w:r>
                            <w:r>
                              <w:rPr>
                                <w:rFonts w:ascii="Times New Roman" w:eastAsiaTheme="minorHAnsi" w:hAnsi="Times New Roman" w:cs="Times New Roman"/>
                                <w:noProof/>
                              </w:rPr>
                              <w:t>)</w:t>
                            </w:r>
                            <w:r w:rsidRPr="00FA43D3">
                              <w:rPr>
                                <w:rFonts w:ascii="Times New Roman" w:eastAsiaTheme="minorHAnsi" w:hAnsi="Times New Roman" w:cs="Times New Roman"/>
                                <w:noProof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Theme="minorHAnsi" w:hAnsi="Times New Roman" w:cs="Times New Roman"/>
                                <w:noProof/>
                              </w:rPr>
                              <w:t xml:space="preserve">from the Cancer-free and cancer groups. </w:t>
                            </w:r>
                            <w:bookmarkEnd w:id="1"/>
                            <w:r w:rsidRPr="00FA43D3">
                              <w:rPr>
                                <w:rFonts w:ascii="Times New Roman" w:eastAsiaTheme="minorHAnsi" w:hAnsi="Times New Roman" w:cs="Times New Roman"/>
                                <w:noProof/>
                              </w:rPr>
                              <w:t>Bootstrapping Proportions of more than 0.5 are shown on the branc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type w14:anchorId="4C8A436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69.6pt;margin-top:.95pt;width:384pt;height:68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" stroked="f">
                <v:textbox inset="0,0,0,0">
                  <w:txbxContent>
                    <w:p w:rsidR="00953F7F" w:rsidRPr="001A3844" w:rsidRDefault="00953F7F" w:rsidP="00953F7F">
                      <w:pPr>
                        <w:pStyle w:val="Caption"/>
                        <w:spacing w:line="360" w:lineRule="auto"/>
                        <w:jc w:val="left"/>
                        <w:rPr>
                          <w:rFonts w:eastAsiaTheme="minorHAnsi"/>
                          <w:noProof/>
                        </w:rPr>
                      </w:pPr>
                      <w:r w:rsidRPr="00FA43D3">
                        <w:rPr>
                          <w:rFonts w:ascii="Times New Roman" w:eastAsiaTheme="minorHAnsi" w:hAnsi="Times New Roman" w:cs="Times New Roman"/>
                          <w:b/>
                          <w:bCs/>
                          <w:noProof/>
                        </w:rPr>
                        <w:t xml:space="preserve">Figure S1: </w:t>
                      </w:r>
                      <w:bookmarkStart w:id="2" w:name="_Hlk112281233"/>
                      <w:r w:rsidRPr="00FA43D3">
                        <w:rPr>
                          <w:rFonts w:ascii="Times New Roman" w:eastAsiaTheme="minorHAnsi" w:hAnsi="Times New Roman" w:cs="Times New Roman"/>
                          <w:noProof/>
                        </w:rPr>
                        <w:t xml:space="preserve">Dendrogram </w:t>
                      </w:r>
                      <w:r w:rsidRPr="007E3BC2">
                        <w:rPr>
                          <w:rFonts w:ascii="Times New Roman" w:eastAsiaTheme="minorHAnsi" w:hAnsi="Times New Roman" w:cs="Times New Roman"/>
                          <w:noProof/>
                        </w:rPr>
                        <w:t xml:space="preserve">representing </w:t>
                      </w:r>
                      <w:r>
                        <w:rPr>
                          <w:rFonts w:ascii="Times New Roman" w:eastAsiaTheme="minorHAnsi" w:hAnsi="Times New Roman" w:cs="Times New Roman"/>
                          <w:noProof/>
                        </w:rPr>
                        <w:t>Maximum Likelihood (</w:t>
                      </w:r>
                      <w:r w:rsidRPr="007E3BC2">
                        <w:rPr>
                          <w:rFonts w:ascii="Times New Roman" w:eastAsiaTheme="minorHAnsi" w:hAnsi="Times New Roman" w:cs="Times New Roman"/>
                          <w:noProof/>
                        </w:rPr>
                        <w:t>ML</w:t>
                      </w:r>
                      <w:r>
                        <w:rPr>
                          <w:rFonts w:ascii="Times New Roman" w:eastAsiaTheme="minorHAnsi" w:hAnsi="Times New Roman" w:cs="Times New Roman"/>
                          <w:noProof/>
                        </w:rPr>
                        <w:t>)</w:t>
                      </w:r>
                      <w:r w:rsidRPr="00FA43D3">
                        <w:rPr>
                          <w:rFonts w:ascii="Times New Roman" w:eastAsiaTheme="minorHAnsi" w:hAnsi="Times New Roman" w:cs="Times New Roman"/>
                          <w:noProof/>
                        </w:rPr>
                        <w:t xml:space="preserve"> phylogenetic tree of </w:t>
                      </w:r>
                      <w:r w:rsidRPr="00FA43D3">
                        <w:rPr>
                          <w:rFonts w:ascii="Times New Roman" w:eastAsiaTheme="minorHAnsi" w:hAnsi="Times New Roman" w:cs="Times New Roman"/>
                          <w:i/>
                          <w:iCs/>
                          <w:noProof/>
                        </w:rPr>
                        <w:t>Blastocystis</w:t>
                      </w:r>
                      <w:r>
                        <w:rPr>
                          <w:rFonts w:ascii="Times New Roman" w:eastAsiaTheme="minorHAnsi" w:hAnsi="Times New Roman" w:cs="Times New Roman"/>
                          <w:noProof/>
                        </w:rPr>
                        <w:t xml:space="preserve"> identified subtypes (</w:t>
                      </w:r>
                      <w:r w:rsidRPr="00FA43D3">
                        <w:rPr>
                          <w:rFonts w:ascii="Times New Roman" w:eastAsiaTheme="minorHAnsi" w:hAnsi="Times New Roman" w:cs="Times New Roman"/>
                          <w:noProof/>
                        </w:rPr>
                        <w:t>STs</w:t>
                      </w:r>
                      <w:r>
                        <w:rPr>
                          <w:rFonts w:ascii="Times New Roman" w:eastAsiaTheme="minorHAnsi" w:hAnsi="Times New Roman" w:cs="Times New Roman"/>
                          <w:noProof/>
                        </w:rPr>
                        <w:t>)</w:t>
                      </w:r>
                      <w:r w:rsidRPr="00FA43D3">
                        <w:rPr>
                          <w:rFonts w:ascii="Times New Roman" w:eastAsiaTheme="minorHAnsi" w:hAnsi="Times New Roman" w:cs="Times New Roman"/>
                          <w:noProof/>
                        </w:rPr>
                        <w:t xml:space="preserve"> </w:t>
                      </w:r>
                      <w:r>
                        <w:rPr>
                          <w:rFonts w:ascii="Times New Roman" w:eastAsiaTheme="minorHAnsi" w:hAnsi="Times New Roman" w:cs="Times New Roman"/>
                          <w:noProof/>
                        </w:rPr>
                        <w:t xml:space="preserve">from the Cancer-free and cancer groups. </w:t>
                      </w:r>
                      <w:bookmarkEnd w:id="2"/>
                      <w:r w:rsidRPr="00FA43D3">
                        <w:rPr>
                          <w:rFonts w:ascii="Times New Roman" w:eastAsiaTheme="minorHAnsi" w:hAnsi="Times New Roman" w:cs="Times New Roman"/>
                          <w:noProof/>
                        </w:rPr>
                        <w:t>Bootstrapping Proportions of more than 0.5 are shown on the branch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03A67AA" w14:textId="77777777" w:rsidR="00953F7F" w:rsidRDefault="00953F7F"/>
    <w:p w14:paraId="2BA7B109" w14:textId="77777777" w:rsidR="00953F7F" w:rsidRDefault="00953F7F"/>
    <w:p w14:paraId="5B3F7CA9" w14:textId="77777777" w:rsidR="00953F7F" w:rsidRDefault="00953F7F"/>
    <w:p w14:paraId="2D9E49CB" w14:textId="77777777" w:rsidR="00953F7F" w:rsidRDefault="00953F7F"/>
    <w:p w14:paraId="2C81C7E4" w14:textId="77777777" w:rsidR="00953F7F" w:rsidRDefault="00953F7F"/>
    <w:p w14:paraId="09DE32D3" w14:textId="77777777" w:rsidR="00953F7F" w:rsidRDefault="00953F7F"/>
    <w:p w14:paraId="2C507696" w14:textId="6ABB45F0" w:rsidR="00953F7F" w:rsidRDefault="00953F7F"/>
    <w:p w14:paraId="25E2193B" w14:textId="77777777" w:rsidR="00953F7F" w:rsidRDefault="00953F7F"/>
    <w:p w14:paraId="6DEEC3DF" w14:textId="77777777" w:rsidR="00953F7F" w:rsidRDefault="00953F7F"/>
    <w:p w14:paraId="7BDD413D" w14:textId="77777777" w:rsidR="00953F7F" w:rsidRDefault="00953F7F"/>
    <w:p w14:paraId="721CAB7B" w14:textId="77777777" w:rsidR="00953F7F" w:rsidRDefault="00953F7F"/>
    <w:p w14:paraId="50EB844B" w14:textId="77777777" w:rsidR="00953F7F" w:rsidRDefault="00953F7F"/>
    <w:p w14:paraId="763F1FC3" w14:textId="77777777" w:rsidR="00953F7F" w:rsidRDefault="00953F7F"/>
    <w:p w14:paraId="6EB278F8" w14:textId="77777777" w:rsidR="00953F7F" w:rsidRDefault="00953F7F"/>
    <w:p w14:paraId="4FD7A91F" w14:textId="4215BEE2" w:rsidR="00953F7F" w:rsidRDefault="00DD0551">
      <w:r>
        <w:rPr>
          <w:noProof/>
        </w:rPr>
        <w:drawing>
          <wp:anchor distT="0" distB="0" distL="114300" distR="114300" simplePos="0" relativeHeight="251670528" behindDoc="0" locked="0" layoutInCell="1" allowOverlap="1" wp14:anchorId="763515B6" wp14:editId="4B585553">
            <wp:simplePos x="461176" y="461176"/>
            <wp:positionH relativeFrom="margin">
              <wp:align>center</wp:align>
            </wp:positionH>
            <wp:positionV relativeFrom="margin">
              <wp:align>top</wp:align>
            </wp:positionV>
            <wp:extent cx="3454700" cy="6948000"/>
            <wp:effectExtent l="0" t="0" r="0" b="5715"/>
            <wp:wrapSquare wrapText="bothSides"/>
            <wp:docPr id="4" name="Picture 4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4700" cy="69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F7FDAD0" w14:textId="77777777" w:rsidR="00953F7F" w:rsidRDefault="00953F7F"/>
    <w:p w14:paraId="06FA1B28" w14:textId="77777777" w:rsidR="00953F7F" w:rsidRDefault="00953F7F"/>
    <w:p w14:paraId="43F08CD9" w14:textId="77777777" w:rsidR="00953F7F" w:rsidRDefault="00953F7F"/>
    <w:p w14:paraId="7E5826F6" w14:textId="77777777" w:rsidR="00953F7F" w:rsidRDefault="00953F7F"/>
    <w:p w14:paraId="16DBAC2C" w14:textId="77777777" w:rsidR="00953F7F" w:rsidRDefault="00953F7F"/>
    <w:p w14:paraId="0468D0C1" w14:textId="77777777" w:rsidR="00953F7F" w:rsidRDefault="00953F7F"/>
    <w:p w14:paraId="441D3B81" w14:textId="77777777" w:rsidR="00953F7F" w:rsidRDefault="00953F7F"/>
    <w:p w14:paraId="308090F7" w14:textId="77777777" w:rsidR="00953F7F" w:rsidRDefault="00953F7F"/>
    <w:p w14:paraId="4F462A0C" w14:textId="77777777" w:rsidR="00953F7F" w:rsidRDefault="00953F7F"/>
    <w:p w14:paraId="51C7F1CA" w14:textId="77777777" w:rsidR="00953F7F" w:rsidRDefault="00953F7F"/>
    <w:p w14:paraId="7E93ADA4" w14:textId="77777777" w:rsidR="00953F7F" w:rsidRDefault="00953F7F"/>
    <w:p w14:paraId="027975ED" w14:textId="77777777" w:rsidR="00953F7F" w:rsidRDefault="00953F7F"/>
    <w:p w14:paraId="08ADB6A1" w14:textId="77777777" w:rsidR="00953F7F" w:rsidRDefault="00953F7F"/>
    <w:p w14:paraId="0B43F471" w14:textId="77777777" w:rsidR="00953F7F" w:rsidRDefault="00953F7F"/>
    <w:p w14:paraId="49055521" w14:textId="77777777" w:rsidR="00953F7F" w:rsidRDefault="00953F7F"/>
    <w:p w14:paraId="6C9FA583" w14:textId="77777777" w:rsidR="00953F7F" w:rsidRDefault="00953F7F"/>
    <w:p w14:paraId="439D7353" w14:textId="77777777" w:rsidR="00953F7F" w:rsidRDefault="00953F7F"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B093344" wp14:editId="0B009B49">
                <wp:simplePos x="0" y="0"/>
                <wp:positionH relativeFrom="column">
                  <wp:posOffset>490552</wp:posOffset>
                </wp:positionH>
                <wp:positionV relativeFrom="paragraph">
                  <wp:posOffset>36878</wp:posOffset>
                </wp:positionV>
                <wp:extent cx="5173980" cy="635"/>
                <wp:effectExtent l="0" t="0" r="7620" b="0"/>
                <wp:wrapSquare wrapText="bothSides"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7398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45BD2E4" w14:textId="77777777" w:rsidR="00953F7F" w:rsidRPr="00F9647C" w:rsidRDefault="00953F7F" w:rsidP="00953F7F">
                            <w:pPr>
                              <w:pStyle w:val="Caption"/>
                              <w:spacing w:line="360" w:lineRule="auto"/>
                              <w:ind w:left="142"/>
                              <w:jc w:val="left"/>
                              <w:rPr>
                                <w:rFonts w:ascii="Times New Roman" w:eastAsiaTheme="minorHAnsi" w:hAnsi="Times New Roman" w:cs="Times New Roman"/>
                                <w:noProof/>
                              </w:rPr>
                            </w:pPr>
                            <w:r w:rsidRPr="00B726A6">
                              <w:rPr>
                                <w:rFonts w:ascii="Times New Roman" w:eastAsiaTheme="minorHAnsi" w:hAnsi="Times New Roman" w:cs="Times New Roman"/>
                                <w:b/>
                                <w:bCs/>
                                <w:noProof/>
                              </w:rPr>
                              <w:t xml:space="preserve">Figure S2: </w:t>
                            </w:r>
                            <w:bookmarkStart w:id="2" w:name="_Hlk112281521"/>
                            <w:r w:rsidRPr="00B726A6">
                              <w:rPr>
                                <w:rFonts w:ascii="Times New Roman" w:eastAsiaTheme="minorHAnsi" w:hAnsi="Times New Roman" w:cs="Times New Roman"/>
                                <w:noProof/>
                              </w:rPr>
                              <w:t xml:space="preserve">Dendrogram representing </w:t>
                            </w:r>
                            <w:r>
                              <w:rPr>
                                <w:rFonts w:ascii="Times New Roman" w:eastAsiaTheme="minorHAnsi" w:hAnsi="Times New Roman" w:cs="Times New Roman"/>
                                <w:noProof/>
                              </w:rPr>
                              <w:t>Bayesian Inference (</w:t>
                            </w:r>
                            <w:r w:rsidRPr="00B726A6">
                              <w:rPr>
                                <w:rFonts w:ascii="Times New Roman" w:eastAsiaTheme="minorHAnsi" w:hAnsi="Times New Roman" w:cs="Times New Roman"/>
                                <w:noProof/>
                              </w:rPr>
                              <w:t>BI</w:t>
                            </w:r>
                            <w:r>
                              <w:rPr>
                                <w:rFonts w:ascii="Times New Roman" w:eastAsiaTheme="minorHAnsi" w:hAnsi="Times New Roman" w:cs="Times New Roman"/>
                                <w:noProof/>
                              </w:rPr>
                              <w:t>)</w:t>
                            </w:r>
                            <w:r w:rsidRPr="00B726A6">
                              <w:rPr>
                                <w:rFonts w:ascii="Times New Roman" w:eastAsiaTheme="minorHAnsi" w:hAnsi="Times New Roman" w:cs="Times New Roman"/>
                                <w:noProof/>
                              </w:rPr>
                              <w:t xml:space="preserve"> phylogenetic tree of </w:t>
                            </w:r>
                            <w:r w:rsidRPr="0022720B">
                              <w:rPr>
                                <w:rFonts w:ascii="Times New Roman" w:eastAsiaTheme="minorHAnsi" w:hAnsi="Times New Roman" w:cs="Times New Roman"/>
                                <w:i/>
                                <w:iCs/>
                                <w:noProof/>
                              </w:rPr>
                              <w:t>Blastocystis</w:t>
                            </w:r>
                            <w:r w:rsidRPr="00B726A6">
                              <w:rPr>
                                <w:rFonts w:ascii="Times New Roman" w:eastAsiaTheme="minorHAnsi" w:hAnsi="Times New Roman" w:cs="Times New Roman"/>
                                <w:noProof/>
                              </w:rPr>
                              <w:t xml:space="preserve"> identified subtypes (STs) from the </w:t>
                            </w:r>
                            <w:r>
                              <w:rPr>
                                <w:rFonts w:ascii="Times New Roman" w:eastAsiaTheme="minorHAnsi" w:hAnsi="Times New Roman" w:cs="Times New Roman"/>
                                <w:noProof/>
                              </w:rPr>
                              <w:t>Cancer-free</w:t>
                            </w:r>
                            <w:r w:rsidRPr="00B726A6">
                              <w:rPr>
                                <w:rFonts w:ascii="Times New Roman" w:eastAsiaTheme="minorHAnsi" w:hAnsi="Times New Roman" w:cs="Times New Roman"/>
                                <w:noProof/>
                              </w:rPr>
                              <w:t xml:space="preserve"> and cancer groups. </w:t>
                            </w:r>
                            <w:bookmarkEnd w:id="2"/>
                            <w:r w:rsidRPr="00B726A6">
                              <w:rPr>
                                <w:rFonts w:ascii="Times New Roman" w:eastAsiaTheme="minorHAnsi" w:hAnsi="Times New Roman" w:cs="Times New Roman"/>
                                <w:noProof/>
                              </w:rPr>
                              <w:t>Bayesian posterior probability of more than 50% are shown on the branch</w:t>
                            </w:r>
                            <w:r>
                              <w:rPr>
                                <w:rFonts w:ascii="Times New Roman" w:eastAsiaTheme="minorHAnsi" w:hAnsi="Times New Roman" w:cs="Times New Roman"/>
                                <w:noProof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oel="http://schemas.microsoft.com/office/2019/extlst">
            <w:pict>
              <v:shape w14:anchorId="2269A4FD" id="Text Box 6" o:spid="_x0000_s1027" type="#_x0000_t202" style="position:absolute;margin-left:38.65pt;margin-top:2.9pt;width:407.4pt;height:.05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" stroked="f">
                <v:textbox style="mso-fit-shape-to-text:t" inset="0,0,0,0">
                  <w:txbxContent>
                    <w:p w:rsidR="00953F7F" w:rsidRPr="00F9647C" w:rsidRDefault="00953F7F" w:rsidP="00953F7F">
                      <w:pPr>
                        <w:pStyle w:val="Caption"/>
                        <w:spacing w:line="360" w:lineRule="auto"/>
                        <w:ind w:left="142"/>
                        <w:jc w:val="left"/>
                        <w:rPr>
                          <w:rFonts w:ascii="Times New Roman" w:eastAsiaTheme="minorHAnsi" w:hAnsi="Times New Roman" w:cs="Times New Roman"/>
                          <w:noProof/>
                        </w:rPr>
                      </w:pPr>
                      <w:r w:rsidRPr="00B726A6">
                        <w:rPr>
                          <w:rFonts w:ascii="Times New Roman" w:eastAsiaTheme="minorHAnsi" w:hAnsi="Times New Roman" w:cs="Times New Roman"/>
                          <w:b/>
                          <w:bCs/>
                          <w:noProof/>
                        </w:rPr>
                        <w:t xml:space="preserve">Figure S2: </w:t>
                      </w:r>
                      <w:bookmarkStart w:id="4" w:name="_Hlk112281521"/>
                      <w:r w:rsidRPr="00B726A6">
                        <w:rPr>
                          <w:rFonts w:ascii="Times New Roman" w:eastAsiaTheme="minorHAnsi" w:hAnsi="Times New Roman" w:cs="Times New Roman"/>
                          <w:noProof/>
                        </w:rPr>
                        <w:t xml:space="preserve">Dendrogram representing </w:t>
                      </w:r>
                      <w:r>
                        <w:rPr>
                          <w:rFonts w:ascii="Times New Roman" w:eastAsiaTheme="minorHAnsi" w:hAnsi="Times New Roman" w:cs="Times New Roman"/>
                          <w:noProof/>
                        </w:rPr>
                        <w:t>Bayesian Inference (</w:t>
                      </w:r>
                      <w:r w:rsidRPr="00B726A6">
                        <w:rPr>
                          <w:rFonts w:ascii="Times New Roman" w:eastAsiaTheme="minorHAnsi" w:hAnsi="Times New Roman" w:cs="Times New Roman"/>
                          <w:noProof/>
                        </w:rPr>
                        <w:t>BI</w:t>
                      </w:r>
                      <w:r>
                        <w:rPr>
                          <w:rFonts w:ascii="Times New Roman" w:eastAsiaTheme="minorHAnsi" w:hAnsi="Times New Roman" w:cs="Times New Roman"/>
                          <w:noProof/>
                        </w:rPr>
                        <w:t>)</w:t>
                      </w:r>
                      <w:r w:rsidRPr="00B726A6">
                        <w:rPr>
                          <w:rFonts w:ascii="Times New Roman" w:eastAsiaTheme="minorHAnsi" w:hAnsi="Times New Roman" w:cs="Times New Roman"/>
                          <w:noProof/>
                        </w:rPr>
                        <w:t xml:space="preserve"> phylogenetic tree of </w:t>
                      </w:r>
                      <w:r w:rsidRPr="0022720B">
                        <w:rPr>
                          <w:rFonts w:ascii="Times New Roman" w:eastAsiaTheme="minorHAnsi" w:hAnsi="Times New Roman" w:cs="Times New Roman"/>
                          <w:i/>
                          <w:iCs/>
                          <w:noProof/>
                        </w:rPr>
                        <w:t>Blastocystis</w:t>
                      </w:r>
                      <w:r w:rsidRPr="00B726A6">
                        <w:rPr>
                          <w:rFonts w:ascii="Times New Roman" w:eastAsiaTheme="minorHAnsi" w:hAnsi="Times New Roman" w:cs="Times New Roman"/>
                          <w:noProof/>
                        </w:rPr>
                        <w:t xml:space="preserve"> identified subtypes (STs) from the </w:t>
                      </w:r>
                      <w:r>
                        <w:rPr>
                          <w:rFonts w:ascii="Times New Roman" w:eastAsiaTheme="minorHAnsi" w:hAnsi="Times New Roman" w:cs="Times New Roman"/>
                          <w:noProof/>
                        </w:rPr>
                        <w:t>Cancer-free</w:t>
                      </w:r>
                      <w:r w:rsidRPr="00B726A6">
                        <w:rPr>
                          <w:rFonts w:ascii="Times New Roman" w:eastAsiaTheme="minorHAnsi" w:hAnsi="Times New Roman" w:cs="Times New Roman"/>
                          <w:noProof/>
                        </w:rPr>
                        <w:t xml:space="preserve"> and cancer groups. </w:t>
                      </w:r>
                      <w:bookmarkEnd w:id="4"/>
                      <w:r w:rsidRPr="00B726A6">
                        <w:rPr>
                          <w:rFonts w:ascii="Times New Roman" w:eastAsiaTheme="minorHAnsi" w:hAnsi="Times New Roman" w:cs="Times New Roman"/>
                          <w:noProof/>
                        </w:rPr>
                        <w:t>Bayesian posterior probability of more than 50% are shown on the branch</w:t>
                      </w:r>
                      <w:r>
                        <w:rPr>
                          <w:rFonts w:ascii="Times New Roman" w:eastAsiaTheme="minorHAnsi" w:hAnsi="Times New Roman" w:cs="Times New Roman"/>
                          <w:noProof/>
                        </w:rP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A5DFDD0" w14:textId="77777777" w:rsidR="00953F7F" w:rsidRDefault="00953F7F"/>
    <w:p w14:paraId="52DED30D" w14:textId="77777777" w:rsidR="00953F7F" w:rsidRDefault="00953F7F"/>
    <w:p w14:paraId="4953864B" w14:textId="77777777" w:rsidR="00953F7F" w:rsidRDefault="00953F7F"/>
    <w:p w14:paraId="2453CCA8" w14:textId="77777777" w:rsidR="00953F7F" w:rsidRDefault="00953F7F"/>
    <w:p w14:paraId="3DDF019A" w14:textId="77777777" w:rsidR="00953F7F" w:rsidRDefault="00953F7F"/>
    <w:p w14:paraId="2F4D501B" w14:textId="77777777" w:rsidR="00953F7F" w:rsidRDefault="00953F7F"/>
    <w:p w14:paraId="4406E982" w14:textId="77777777" w:rsidR="00953F7F" w:rsidRDefault="00953F7F"/>
    <w:p w14:paraId="583907ED" w14:textId="6F606CD2" w:rsidR="00953F7F" w:rsidRDefault="00DD0551">
      <w:r>
        <w:rPr>
          <w:noProof/>
        </w:rPr>
        <w:drawing>
          <wp:anchor distT="0" distB="0" distL="114300" distR="114300" simplePos="0" relativeHeight="251671552" behindDoc="0" locked="0" layoutInCell="1" allowOverlap="1" wp14:anchorId="2A5B5CC8" wp14:editId="2338D92D">
            <wp:simplePos x="461176" y="461176"/>
            <wp:positionH relativeFrom="margin">
              <wp:align>center</wp:align>
            </wp:positionH>
            <wp:positionV relativeFrom="margin">
              <wp:align>top</wp:align>
            </wp:positionV>
            <wp:extent cx="2905630" cy="7416000"/>
            <wp:effectExtent l="0" t="0" r="9525" b="0"/>
            <wp:wrapSquare wrapText="bothSides"/>
            <wp:docPr id="7" name="Picture 7" descr="Graphical user interfac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Graphical user interfac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5630" cy="741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EF1F7ED" w14:textId="77777777" w:rsidR="00953F7F" w:rsidRDefault="00953F7F"/>
    <w:p w14:paraId="43C0F6FF" w14:textId="77777777" w:rsidR="00953F7F" w:rsidRDefault="00953F7F"/>
    <w:p w14:paraId="5CD05B71" w14:textId="77777777" w:rsidR="00953F7F" w:rsidRDefault="00953F7F"/>
    <w:p w14:paraId="4050F0D7" w14:textId="77777777" w:rsidR="00953F7F" w:rsidRDefault="00953F7F"/>
    <w:p w14:paraId="7C344C6E" w14:textId="77777777" w:rsidR="00953F7F" w:rsidRDefault="00953F7F"/>
    <w:p w14:paraId="7D65207A" w14:textId="77777777" w:rsidR="00953F7F" w:rsidRDefault="00953F7F"/>
    <w:p w14:paraId="2B9BE6BA" w14:textId="77777777" w:rsidR="00953F7F" w:rsidRDefault="00953F7F"/>
    <w:p w14:paraId="16EF3188" w14:textId="77777777" w:rsidR="00953F7F" w:rsidRDefault="00953F7F"/>
    <w:p w14:paraId="714BFE94" w14:textId="77777777" w:rsidR="00953F7F" w:rsidRDefault="00953F7F"/>
    <w:p w14:paraId="0B725B3F" w14:textId="77777777" w:rsidR="00953F7F" w:rsidRDefault="00953F7F"/>
    <w:p w14:paraId="3D232D85" w14:textId="77777777" w:rsidR="00953F7F" w:rsidRDefault="00953F7F"/>
    <w:p w14:paraId="0996128C" w14:textId="77777777" w:rsidR="00953F7F" w:rsidRDefault="00953F7F"/>
    <w:p w14:paraId="5D52466C" w14:textId="77777777" w:rsidR="00953F7F" w:rsidRDefault="00953F7F"/>
    <w:p w14:paraId="3864749A" w14:textId="77777777" w:rsidR="00953F7F" w:rsidRDefault="00953F7F"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1" locked="0" layoutInCell="1" allowOverlap="1" wp14:anchorId="253665AD" wp14:editId="32E76C26">
                <wp:simplePos x="0" y="0"/>
                <wp:positionH relativeFrom="margin">
                  <wp:posOffset>655092</wp:posOffset>
                </wp:positionH>
                <wp:positionV relativeFrom="margin">
                  <wp:posOffset>7597869</wp:posOffset>
                </wp:positionV>
                <wp:extent cx="5245100" cy="635"/>
                <wp:effectExtent l="0" t="0" r="0" b="6350"/>
                <wp:wrapSquare wrapText="bothSides"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451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3ED2D3D" w14:textId="77777777" w:rsidR="00953F7F" w:rsidRPr="0022720B" w:rsidRDefault="00953F7F" w:rsidP="00953F7F">
                            <w:pPr>
                              <w:pStyle w:val="Caption"/>
                              <w:spacing w:line="360" w:lineRule="auto"/>
                              <w:ind w:left="142"/>
                              <w:jc w:val="left"/>
                              <w:rPr>
                                <w:rFonts w:ascii="Times New Roman" w:eastAsiaTheme="minorHAnsi" w:hAnsi="Times New Roman" w:cs="Times New Roman"/>
                                <w:b/>
                                <w:bCs/>
                                <w:noProof/>
                              </w:rPr>
                            </w:pPr>
                            <w:r w:rsidRPr="0022720B">
                              <w:rPr>
                                <w:rFonts w:ascii="Times New Roman" w:eastAsiaTheme="minorHAnsi" w:hAnsi="Times New Roman" w:cs="Times New Roman"/>
                                <w:b/>
                                <w:bCs/>
                                <w:noProof/>
                              </w:rPr>
                              <w:t xml:space="preserve">Figure S3: </w:t>
                            </w:r>
                            <w:r w:rsidRPr="0022720B">
                              <w:rPr>
                                <w:rFonts w:ascii="Times New Roman" w:eastAsiaTheme="minorHAnsi" w:hAnsi="Times New Roman" w:cs="Times New Roman"/>
                                <w:noProof/>
                              </w:rPr>
                              <w:t xml:space="preserve">Dendrogram representing combined (ML+BI) phylogenetic tree of </w:t>
                            </w:r>
                            <w:r w:rsidRPr="0022720B">
                              <w:rPr>
                                <w:rFonts w:ascii="Times New Roman" w:eastAsiaTheme="minorHAnsi" w:hAnsi="Times New Roman" w:cs="Times New Roman"/>
                                <w:i/>
                                <w:iCs/>
                                <w:noProof/>
                              </w:rPr>
                              <w:t>Blastocystis</w:t>
                            </w:r>
                            <w:r w:rsidRPr="0022720B">
                              <w:rPr>
                                <w:rFonts w:ascii="Times New Roman" w:eastAsiaTheme="minorHAnsi" w:hAnsi="Times New Roman" w:cs="Times New Roman"/>
                                <w:noProof/>
                              </w:rPr>
                              <w:t xml:space="preserve"> identified subtypes (STs) from the </w:t>
                            </w:r>
                            <w:r>
                              <w:rPr>
                                <w:rFonts w:ascii="Times New Roman" w:eastAsiaTheme="minorHAnsi" w:hAnsi="Times New Roman" w:cs="Times New Roman"/>
                                <w:noProof/>
                              </w:rPr>
                              <w:t>Cancer-free</w:t>
                            </w:r>
                            <w:r w:rsidRPr="0022720B">
                              <w:rPr>
                                <w:rFonts w:ascii="Times New Roman" w:eastAsiaTheme="minorHAnsi" w:hAnsi="Times New Roman" w:cs="Times New Roman"/>
                                <w:noProof/>
                              </w:rPr>
                              <w:t xml:space="preserve"> and cancer groups. Branch length shown on the top of each branch</w:t>
                            </w:r>
                            <w:r>
                              <w:rPr>
                                <w:rFonts w:ascii="Times New Roman" w:eastAsiaTheme="minorHAnsi" w:hAnsi="Times New Roman" w:cs="Times New Roman"/>
                                <w:noProof/>
                              </w:rPr>
                              <w:t>.</w:t>
                            </w:r>
                            <w:r w:rsidRPr="00C93842">
                              <w:rPr>
                                <w:rFonts w:ascii="Times New Roman" w:eastAsiaTheme="minorHAnsi" w:hAnsi="Times New Roman" w:cs="Times New Roman"/>
                                <w:noProof/>
                              </w:rPr>
                              <w:t xml:space="preserve"> </w:t>
                            </w:r>
                            <w:r w:rsidRPr="00083573">
                              <w:rPr>
                                <w:rFonts w:ascii="Times New Roman" w:eastAsiaTheme="minorHAnsi" w:hAnsi="Times New Roman" w:cs="Times New Roman"/>
                                <w:noProof/>
                              </w:rPr>
                              <w:t>A solid triangle indicates an isolate from a CRC patient, a solid circle indicates an isolate from a COGT patient</w:t>
                            </w:r>
                            <w:r>
                              <w:rPr>
                                <w:rFonts w:ascii="Times New Roman" w:eastAsiaTheme="minorHAnsi" w:hAnsi="Times New Roman" w:cs="Times New Roman"/>
                                <w:noProof/>
                              </w:rPr>
                              <w:t>,</w:t>
                            </w:r>
                            <w:r w:rsidRPr="00083573">
                              <w:rPr>
                                <w:rFonts w:ascii="Times New Roman" w:eastAsiaTheme="minorHAnsi" w:hAnsi="Times New Roman" w:cs="Times New Roman"/>
                                <w:noProof/>
                              </w:rPr>
                              <w:t xml:space="preserve"> and a solid square indicates an isolate from a cancer-free patient</w:t>
                            </w:r>
                            <w:r>
                              <w:rPr>
                                <w:rFonts w:ascii="Times New Roman" w:eastAsiaTheme="minorHAnsi" w:hAnsi="Times New Roman" w:cs="Times New Roman"/>
                                <w:noProof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oel="http://schemas.microsoft.com/office/2019/extlst">
            <w:pict>
              <v:shape w14:anchorId="185CD78A" id="Text Box 5" o:spid="_x0000_s1028" type="#_x0000_t202" style="position:absolute;margin-left:51.6pt;margin-top:598.25pt;width:413pt;height:.05pt;z-index:-25164902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" stroked="f">
                <v:textbox style="mso-fit-shape-to-text:t" inset="0,0,0,0">
                  <w:txbxContent>
                    <w:p w:rsidR="00953F7F" w:rsidRPr="0022720B" w:rsidRDefault="00953F7F" w:rsidP="00953F7F">
                      <w:pPr>
                        <w:pStyle w:val="Caption"/>
                        <w:spacing w:line="360" w:lineRule="auto"/>
                        <w:ind w:left="142"/>
                        <w:jc w:val="left"/>
                        <w:rPr>
                          <w:rFonts w:ascii="Times New Roman" w:eastAsiaTheme="minorHAnsi" w:hAnsi="Times New Roman" w:cs="Times New Roman"/>
                          <w:b/>
                          <w:bCs/>
                          <w:noProof/>
                        </w:rPr>
                      </w:pPr>
                      <w:r w:rsidRPr="0022720B">
                        <w:rPr>
                          <w:rFonts w:ascii="Times New Roman" w:eastAsiaTheme="minorHAnsi" w:hAnsi="Times New Roman" w:cs="Times New Roman"/>
                          <w:b/>
                          <w:bCs/>
                          <w:noProof/>
                        </w:rPr>
                        <w:t xml:space="preserve">Figure S3: </w:t>
                      </w:r>
                      <w:r w:rsidRPr="0022720B">
                        <w:rPr>
                          <w:rFonts w:ascii="Times New Roman" w:eastAsiaTheme="minorHAnsi" w:hAnsi="Times New Roman" w:cs="Times New Roman"/>
                          <w:noProof/>
                        </w:rPr>
                        <w:t xml:space="preserve">Dendrogram representing combined (ML+BI) phylogenetic tree of </w:t>
                      </w:r>
                      <w:r w:rsidRPr="0022720B">
                        <w:rPr>
                          <w:rFonts w:ascii="Times New Roman" w:eastAsiaTheme="minorHAnsi" w:hAnsi="Times New Roman" w:cs="Times New Roman"/>
                          <w:i/>
                          <w:iCs/>
                          <w:noProof/>
                        </w:rPr>
                        <w:t>Blastocystis</w:t>
                      </w:r>
                      <w:r w:rsidRPr="0022720B">
                        <w:rPr>
                          <w:rFonts w:ascii="Times New Roman" w:eastAsiaTheme="minorHAnsi" w:hAnsi="Times New Roman" w:cs="Times New Roman"/>
                          <w:noProof/>
                        </w:rPr>
                        <w:t xml:space="preserve"> identified subtypes (STs) from the </w:t>
                      </w:r>
                      <w:r>
                        <w:rPr>
                          <w:rFonts w:ascii="Times New Roman" w:eastAsiaTheme="minorHAnsi" w:hAnsi="Times New Roman" w:cs="Times New Roman"/>
                          <w:noProof/>
                        </w:rPr>
                        <w:t>Cancer-free</w:t>
                      </w:r>
                      <w:r w:rsidRPr="0022720B">
                        <w:rPr>
                          <w:rFonts w:ascii="Times New Roman" w:eastAsiaTheme="minorHAnsi" w:hAnsi="Times New Roman" w:cs="Times New Roman"/>
                          <w:noProof/>
                        </w:rPr>
                        <w:t xml:space="preserve"> and cancer groups. Branch length shown on the top of each branch</w:t>
                      </w:r>
                      <w:r>
                        <w:rPr>
                          <w:rFonts w:ascii="Times New Roman" w:eastAsiaTheme="minorHAnsi" w:hAnsi="Times New Roman" w:cs="Times New Roman"/>
                          <w:noProof/>
                        </w:rPr>
                        <w:t>.</w:t>
                      </w:r>
                      <w:r w:rsidRPr="00C93842">
                        <w:rPr>
                          <w:rFonts w:ascii="Times New Roman" w:eastAsiaTheme="minorHAnsi" w:hAnsi="Times New Roman" w:cs="Times New Roman"/>
                          <w:noProof/>
                        </w:rPr>
                        <w:t xml:space="preserve"> </w:t>
                      </w:r>
                      <w:r w:rsidRPr="00083573">
                        <w:rPr>
                          <w:rFonts w:ascii="Times New Roman" w:eastAsiaTheme="minorHAnsi" w:hAnsi="Times New Roman" w:cs="Times New Roman"/>
                          <w:noProof/>
                        </w:rPr>
                        <w:t>A solid triangle indicates an isolate from a CRC patient, a solid circle indicates an isolate from a COGT patient</w:t>
                      </w:r>
                      <w:r>
                        <w:rPr>
                          <w:rFonts w:ascii="Times New Roman" w:eastAsiaTheme="minorHAnsi" w:hAnsi="Times New Roman" w:cs="Times New Roman"/>
                          <w:noProof/>
                        </w:rPr>
                        <w:t>,</w:t>
                      </w:r>
                      <w:r w:rsidRPr="00083573">
                        <w:rPr>
                          <w:rFonts w:ascii="Times New Roman" w:eastAsiaTheme="minorHAnsi" w:hAnsi="Times New Roman" w:cs="Times New Roman"/>
                          <w:noProof/>
                        </w:rPr>
                        <w:t xml:space="preserve"> and a solid square indicates an isolate from a cancer-free patient</w:t>
                      </w:r>
                      <w:r>
                        <w:rPr>
                          <w:rFonts w:ascii="Times New Roman" w:eastAsiaTheme="minorHAnsi" w:hAnsi="Times New Roman" w:cs="Times New Roman"/>
                          <w:noProof/>
                        </w:rPr>
                        <w:t>.</w:t>
                      </w: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</w:p>
    <w:sectPr w:rsidR="00953F7F" w:rsidSect="008970D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0DD"/>
    <w:rsid w:val="001827A8"/>
    <w:rsid w:val="0077086C"/>
    <w:rsid w:val="008970DD"/>
    <w:rsid w:val="00916840"/>
    <w:rsid w:val="00953F7F"/>
    <w:rsid w:val="00A26985"/>
    <w:rsid w:val="00A56311"/>
    <w:rsid w:val="00CC293D"/>
    <w:rsid w:val="00DD0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A0048D"/>
  <w15:chartTrackingRefBased/>
  <w15:docId w15:val="{F037069D-DDBE-4FE0-AD2B-C6F6E6233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70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70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970DD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953F7F"/>
    <w:pPr>
      <w:spacing w:after="200" w:line="240" w:lineRule="auto"/>
      <w:jc w:val="center"/>
    </w:pPr>
    <w:rPr>
      <w:rFonts w:asciiTheme="majorBidi" w:eastAsia="Calibri" w:hAnsiTheme="majorBidi" w:cstheme="majorBid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418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8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hyperlink" Target="https://doi.org/10.1021/acs.jnatprod.6b01085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24</Words>
  <Characters>4701</Characters>
  <Application>Microsoft Office Word</Application>
  <DocSecurity>0</DocSecurity>
  <Lines>39</Lines>
  <Paragraphs>11</Paragraphs>
  <ScaleCrop>false</ScaleCrop>
  <Company/>
  <LinksUpToDate>false</LinksUpToDate>
  <CharactersWithSpaces>5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na Labania</dc:creator>
  <cp:keywords/>
  <dc:description/>
  <cp:lastModifiedBy>Francesca Brentegani</cp:lastModifiedBy>
  <cp:revision>4</cp:revision>
  <dcterms:created xsi:type="dcterms:W3CDTF">2023-01-27T10:23:00Z</dcterms:created>
  <dcterms:modified xsi:type="dcterms:W3CDTF">2023-02-03T08:48:00Z</dcterms:modified>
</cp:coreProperties>
</file>